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1D093" w14:textId="77777777" w:rsidR="004F0738" w:rsidRDefault="000814A8" w:rsidP="004F0738">
      <w:pPr>
        <w:spacing w:after="0" w:line="480" w:lineRule="auto"/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</w:pPr>
      <w:r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Additional File</w:t>
      </w:r>
    </w:p>
    <w:p w14:paraId="3ABC2C7B" w14:textId="7FB96D4A" w:rsidR="00736CC7" w:rsidRPr="00857AF7" w:rsidRDefault="00B521C1">
      <w:pPr>
        <w:rPr>
          <w:rFonts w:ascii="Times New Roman" w:hAnsi="Times New Roman" w:cs="Times New Roman"/>
        </w:rPr>
      </w:pPr>
      <w:r w:rsidRPr="00C755A0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Additional File Table 1.</w:t>
      </w:r>
      <w:r w:rsidRPr="00C755A0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</w:t>
      </w:r>
      <w:r w:rsidR="00C755A0" w:rsidRPr="00C755A0">
        <w:rPr>
          <w:rFonts w:ascii="Times New Roman" w:hAnsi="Times New Roman" w:cs="Times New Roman"/>
        </w:rPr>
        <w:t>Adjusted hazard ratios for the risk of clinical outcomes according to baseline MCP-1 levels</w:t>
      </w:r>
      <w:r w:rsidR="00857AF7" w:rsidRPr="00857AF7">
        <w:rPr>
          <w:rFonts w:ascii="Times New Roman" w:hAnsi="Times New Roman" w:cs="Times New Roman"/>
        </w:rPr>
        <w:t xml:space="preserve"> (components of primary outcomes)</w:t>
      </w:r>
    </w:p>
    <w:p w14:paraId="2ACD1D25" w14:textId="77777777" w:rsidR="00736CC7" w:rsidRPr="00C755A0" w:rsidRDefault="00736CC7">
      <w:pPr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"/>
        <w:gridCol w:w="1151"/>
        <w:gridCol w:w="1683"/>
        <w:gridCol w:w="711"/>
        <w:gridCol w:w="1703"/>
        <w:gridCol w:w="568"/>
        <w:gridCol w:w="1701"/>
        <w:gridCol w:w="651"/>
      </w:tblGrid>
      <w:tr w:rsidR="0019176F" w:rsidRPr="0019176F" w14:paraId="64EE048E" w14:textId="77777777" w:rsidTr="0022308A"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108FC2D" w14:textId="77777777" w:rsidR="00736CC7" w:rsidRPr="0019176F" w:rsidRDefault="00736CC7" w:rsidP="00223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F1773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/ N of total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36D1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  <w:p w14:paraId="7EAD1525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12E24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4051B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  <w:p w14:paraId="4FE4911C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FB0C6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D47FD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  <w:p w14:paraId="72CF8741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4BA5B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19176F" w:rsidRPr="0019176F" w14:paraId="320C0887" w14:textId="77777777" w:rsidTr="0022308A">
        <w:trPr>
          <w:trHeight w:val="510"/>
        </w:trPr>
        <w:tc>
          <w:tcPr>
            <w:tcW w:w="1110" w:type="pct"/>
            <w:gridSpan w:val="2"/>
          </w:tcPr>
          <w:p w14:paraId="625B3AE9" w14:textId="77777777" w:rsidR="00736CC7" w:rsidRPr="0019176F" w:rsidRDefault="00736CC7" w:rsidP="00223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Dialysis</w:t>
            </w:r>
          </w:p>
        </w:tc>
        <w:tc>
          <w:tcPr>
            <w:tcW w:w="933" w:type="pct"/>
          </w:tcPr>
          <w:p w14:paraId="60EFE039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</w:tcPr>
          <w:p w14:paraId="6D79D3E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</w:tcPr>
          <w:p w14:paraId="75C34604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</w:tcPr>
          <w:p w14:paraId="5F620674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</w:tcPr>
          <w:p w14:paraId="4E9E8BD9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3367D96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176F" w:rsidRPr="0019176F" w14:paraId="515A6119" w14:textId="77777777" w:rsidTr="0022308A">
        <w:trPr>
          <w:trHeight w:val="510"/>
        </w:trPr>
        <w:tc>
          <w:tcPr>
            <w:tcW w:w="472" w:type="pct"/>
          </w:tcPr>
          <w:p w14:paraId="12B00128" w14:textId="69B1092D" w:rsidR="00736CC7" w:rsidRPr="0019176F" w:rsidRDefault="00592430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38" w:type="pct"/>
          </w:tcPr>
          <w:p w14:paraId="05291468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1</w:t>
            </w:r>
          </w:p>
        </w:tc>
        <w:tc>
          <w:tcPr>
            <w:tcW w:w="933" w:type="pct"/>
          </w:tcPr>
          <w:p w14:paraId="1400881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73719792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394" w:type="pct"/>
          </w:tcPr>
          <w:p w14:paraId="67D0A53C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4" w:type="pct"/>
          </w:tcPr>
          <w:p w14:paraId="4A5FEFE6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5D83231E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315" w:type="pct"/>
          </w:tcPr>
          <w:p w14:paraId="0AE72A91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3" w:type="pct"/>
          </w:tcPr>
          <w:p w14:paraId="6158A908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21598621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361" w:type="pct"/>
          </w:tcPr>
          <w:p w14:paraId="027B5AE3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176F" w:rsidRPr="0019176F" w14:paraId="1E45FDC6" w14:textId="77777777" w:rsidTr="0022308A">
        <w:trPr>
          <w:trHeight w:val="510"/>
        </w:trPr>
        <w:tc>
          <w:tcPr>
            <w:tcW w:w="472" w:type="pct"/>
          </w:tcPr>
          <w:p w14:paraId="134BE37D" w14:textId="626B9E4D" w:rsidR="00736CC7" w:rsidRPr="0019176F" w:rsidRDefault="00592430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38" w:type="pct"/>
          </w:tcPr>
          <w:p w14:paraId="6162F000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25/362</w:t>
            </w:r>
          </w:p>
        </w:tc>
        <w:tc>
          <w:tcPr>
            <w:tcW w:w="933" w:type="pct"/>
          </w:tcPr>
          <w:p w14:paraId="2B9E15AE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</w:t>
            </w:r>
          </w:p>
          <w:p w14:paraId="6AB27A5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.19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.07)</w:t>
            </w:r>
          </w:p>
        </w:tc>
        <w:tc>
          <w:tcPr>
            <w:tcW w:w="394" w:type="pct"/>
          </w:tcPr>
          <w:p w14:paraId="5C0C5C68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944" w:type="pct"/>
          </w:tcPr>
          <w:p w14:paraId="6141E4D6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7F4C48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6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3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44244044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2</w:t>
            </w:r>
          </w:p>
        </w:tc>
        <w:tc>
          <w:tcPr>
            <w:tcW w:w="943" w:type="pct"/>
          </w:tcPr>
          <w:p w14:paraId="3DC246A5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9</w:t>
            </w:r>
          </w:p>
          <w:p w14:paraId="611D0EE4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8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32D130B2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5</w:t>
            </w:r>
          </w:p>
        </w:tc>
      </w:tr>
      <w:tr w:rsidR="0019176F" w:rsidRPr="0019176F" w14:paraId="758B31A0" w14:textId="77777777" w:rsidTr="0022308A">
        <w:trPr>
          <w:trHeight w:val="510"/>
        </w:trPr>
        <w:tc>
          <w:tcPr>
            <w:tcW w:w="472" w:type="pct"/>
          </w:tcPr>
          <w:p w14:paraId="7E2557FD" w14:textId="1C0EC6AA" w:rsidR="00736CC7" w:rsidRPr="0019176F" w:rsidRDefault="00592430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38" w:type="pct"/>
          </w:tcPr>
          <w:p w14:paraId="79AD748D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3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2</w:t>
            </w:r>
          </w:p>
        </w:tc>
        <w:tc>
          <w:tcPr>
            <w:tcW w:w="933" w:type="pct"/>
          </w:tcPr>
          <w:p w14:paraId="0E5D37CB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2</w:t>
            </w:r>
          </w:p>
          <w:p w14:paraId="29320FE2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6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</w:tcPr>
          <w:p w14:paraId="0098203B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944" w:type="pct"/>
          </w:tcPr>
          <w:p w14:paraId="671923B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9</w:t>
            </w:r>
          </w:p>
          <w:p w14:paraId="4A7C0ABC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7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13B498C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943" w:type="pct"/>
          </w:tcPr>
          <w:p w14:paraId="1255D2E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3</w:t>
            </w:r>
          </w:p>
          <w:p w14:paraId="01889BC6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6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70CCA2B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8</w:t>
            </w:r>
          </w:p>
        </w:tc>
      </w:tr>
      <w:tr w:rsidR="0019176F" w:rsidRPr="0019176F" w14:paraId="61123AF4" w14:textId="77777777" w:rsidTr="0022308A">
        <w:trPr>
          <w:trHeight w:val="510"/>
        </w:trPr>
        <w:tc>
          <w:tcPr>
            <w:tcW w:w="472" w:type="pct"/>
          </w:tcPr>
          <w:p w14:paraId="77FBC91F" w14:textId="68C9615E" w:rsidR="00736CC7" w:rsidRPr="0019176F" w:rsidRDefault="00592430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8" w:type="pct"/>
          </w:tcPr>
          <w:p w14:paraId="115FB029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33" w:type="pct"/>
          </w:tcPr>
          <w:p w14:paraId="1EF5DF2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6</w:t>
            </w:r>
          </w:p>
          <w:p w14:paraId="597E8EDE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6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2.1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</w:tcPr>
          <w:p w14:paraId="673BC139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944" w:type="pct"/>
          </w:tcPr>
          <w:p w14:paraId="7A709B18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9</w:t>
            </w:r>
          </w:p>
          <w:p w14:paraId="4CFADD6E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8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4F0DAC96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943" w:type="pct"/>
          </w:tcPr>
          <w:p w14:paraId="5AA2D859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1</w:t>
            </w:r>
          </w:p>
          <w:p w14:paraId="3452B0B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9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635222E9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3</w:t>
            </w:r>
          </w:p>
        </w:tc>
      </w:tr>
      <w:tr w:rsidR="0019176F" w:rsidRPr="0019176F" w14:paraId="58A85BF4" w14:textId="77777777" w:rsidTr="0022308A">
        <w:trPr>
          <w:trHeight w:val="510"/>
        </w:trPr>
        <w:tc>
          <w:tcPr>
            <w:tcW w:w="472" w:type="pct"/>
          </w:tcPr>
          <w:p w14:paraId="136C9B94" w14:textId="77777777" w:rsidR="00736CC7" w:rsidRPr="0019176F" w:rsidRDefault="00736CC7" w:rsidP="00223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489936AF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</w:tcPr>
          <w:p w14:paraId="38D3C113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</w:tcPr>
          <w:p w14:paraId="2EA2C62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</w:tcPr>
          <w:p w14:paraId="35988E40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</w:tcPr>
          <w:p w14:paraId="3895FD0D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</w:tcPr>
          <w:p w14:paraId="6D19A05B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0B29AB96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176F" w:rsidRPr="0019176F" w14:paraId="039FF3F6" w14:textId="77777777" w:rsidTr="0022308A">
        <w:trPr>
          <w:trHeight w:val="510"/>
        </w:trPr>
        <w:tc>
          <w:tcPr>
            <w:tcW w:w="1110" w:type="pct"/>
            <w:gridSpan w:val="2"/>
          </w:tcPr>
          <w:p w14:paraId="4DDC7DE6" w14:textId="77777777" w:rsidR="00736CC7" w:rsidRPr="0019176F" w:rsidRDefault="00736CC7" w:rsidP="00223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Transplant</w:t>
            </w:r>
          </w:p>
        </w:tc>
        <w:tc>
          <w:tcPr>
            <w:tcW w:w="933" w:type="pct"/>
          </w:tcPr>
          <w:p w14:paraId="1ED6CDBA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</w:tcPr>
          <w:p w14:paraId="319F2500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</w:tcPr>
          <w:p w14:paraId="415B2EF7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</w:tcPr>
          <w:p w14:paraId="62259BE3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</w:tcPr>
          <w:p w14:paraId="57DA2B5B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67BE1E5E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176F" w:rsidRPr="0019176F" w14:paraId="385F6897" w14:textId="77777777" w:rsidTr="0022308A">
        <w:trPr>
          <w:trHeight w:val="510"/>
        </w:trPr>
        <w:tc>
          <w:tcPr>
            <w:tcW w:w="472" w:type="pct"/>
          </w:tcPr>
          <w:p w14:paraId="2A5EE8DA" w14:textId="58734B6E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38" w:type="pct"/>
          </w:tcPr>
          <w:p w14:paraId="1617CDC9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1</w:t>
            </w:r>
          </w:p>
        </w:tc>
        <w:tc>
          <w:tcPr>
            <w:tcW w:w="933" w:type="pct"/>
          </w:tcPr>
          <w:p w14:paraId="2A3E62A6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65B50D9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394" w:type="pct"/>
          </w:tcPr>
          <w:p w14:paraId="683966CD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4" w:type="pct"/>
          </w:tcPr>
          <w:p w14:paraId="7D29BBBB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513FF67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315" w:type="pct"/>
          </w:tcPr>
          <w:p w14:paraId="2B39DFAC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3" w:type="pct"/>
          </w:tcPr>
          <w:p w14:paraId="66468760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AC44910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361" w:type="pct"/>
          </w:tcPr>
          <w:p w14:paraId="1733C6D4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176F" w:rsidRPr="0019176F" w14:paraId="0F7AA775" w14:textId="77777777" w:rsidTr="0022308A">
        <w:trPr>
          <w:trHeight w:val="510"/>
        </w:trPr>
        <w:tc>
          <w:tcPr>
            <w:tcW w:w="472" w:type="pct"/>
          </w:tcPr>
          <w:p w14:paraId="3F3C3DD3" w14:textId="594FE05D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38" w:type="pct"/>
          </w:tcPr>
          <w:p w14:paraId="051CA0BF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2</w:t>
            </w:r>
          </w:p>
        </w:tc>
        <w:tc>
          <w:tcPr>
            <w:tcW w:w="933" w:type="pct"/>
          </w:tcPr>
          <w:p w14:paraId="364F71BD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0</w:t>
            </w:r>
          </w:p>
          <w:p w14:paraId="20CB3BE6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7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</w:tcPr>
          <w:p w14:paraId="2FC5B109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944" w:type="pct"/>
          </w:tcPr>
          <w:p w14:paraId="4E256EE0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7</w:t>
            </w:r>
          </w:p>
          <w:p w14:paraId="0D1B6198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6E7BAC01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943" w:type="pct"/>
          </w:tcPr>
          <w:p w14:paraId="19828D83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07BAAB0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9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63500271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2</w:t>
            </w:r>
          </w:p>
        </w:tc>
      </w:tr>
      <w:tr w:rsidR="0019176F" w:rsidRPr="0019176F" w14:paraId="324C4396" w14:textId="77777777" w:rsidTr="0022308A">
        <w:trPr>
          <w:trHeight w:val="510"/>
        </w:trPr>
        <w:tc>
          <w:tcPr>
            <w:tcW w:w="472" w:type="pct"/>
          </w:tcPr>
          <w:p w14:paraId="6F76F763" w14:textId="25933363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38" w:type="pct"/>
          </w:tcPr>
          <w:p w14:paraId="41FD8089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2</w:t>
            </w:r>
          </w:p>
        </w:tc>
        <w:tc>
          <w:tcPr>
            <w:tcW w:w="933" w:type="pct"/>
          </w:tcPr>
          <w:p w14:paraId="3538CD14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4</w:t>
            </w:r>
          </w:p>
          <w:p w14:paraId="5F2052C7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6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</w:tcPr>
          <w:p w14:paraId="76148650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944" w:type="pct"/>
          </w:tcPr>
          <w:p w14:paraId="0C71AC18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FE3BFF3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6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5F47C60F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943" w:type="pct"/>
          </w:tcPr>
          <w:p w14:paraId="5F862628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6</w:t>
            </w:r>
          </w:p>
          <w:p w14:paraId="3872BE46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9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3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24FA52EE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</w:p>
        </w:tc>
      </w:tr>
      <w:tr w:rsidR="0019176F" w:rsidRPr="0019176F" w14:paraId="7802FCF9" w14:textId="77777777" w:rsidTr="0022308A">
        <w:trPr>
          <w:trHeight w:val="510"/>
        </w:trPr>
        <w:tc>
          <w:tcPr>
            <w:tcW w:w="472" w:type="pct"/>
          </w:tcPr>
          <w:p w14:paraId="32C9A424" w14:textId="4577C7AB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8" w:type="pct"/>
          </w:tcPr>
          <w:p w14:paraId="7CAAB9F6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33" w:type="pct"/>
          </w:tcPr>
          <w:p w14:paraId="3CAD1E1C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</w:t>
            </w:r>
          </w:p>
          <w:p w14:paraId="5868E8DE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</w:tcPr>
          <w:p w14:paraId="4BBA7E8A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8</w:t>
            </w:r>
          </w:p>
        </w:tc>
        <w:tc>
          <w:tcPr>
            <w:tcW w:w="944" w:type="pct"/>
          </w:tcPr>
          <w:p w14:paraId="4C955191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5</w:t>
            </w:r>
          </w:p>
          <w:p w14:paraId="176714ED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9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7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689A7521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943" w:type="pct"/>
          </w:tcPr>
          <w:p w14:paraId="088C5333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7</w:t>
            </w:r>
          </w:p>
          <w:p w14:paraId="0A6087B3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7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34428C09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2</w:t>
            </w:r>
          </w:p>
        </w:tc>
      </w:tr>
      <w:tr w:rsidR="0019176F" w:rsidRPr="0019176F" w14:paraId="6A020A4C" w14:textId="77777777" w:rsidTr="0022308A">
        <w:trPr>
          <w:trHeight w:val="510"/>
        </w:trPr>
        <w:tc>
          <w:tcPr>
            <w:tcW w:w="472" w:type="pct"/>
          </w:tcPr>
          <w:p w14:paraId="25AFD624" w14:textId="77777777" w:rsidR="00736CC7" w:rsidRPr="0019176F" w:rsidRDefault="00736CC7" w:rsidP="00223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65B6FC51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</w:tcPr>
          <w:p w14:paraId="37FA9614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</w:tcPr>
          <w:p w14:paraId="235C5143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</w:tcPr>
          <w:p w14:paraId="27A64292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</w:tcPr>
          <w:p w14:paraId="30549C9A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</w:tcPr>
          <w:p w14:paraId="39089750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19A1A9F6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176F" w:rsidRPr="0019176F" w14:paraId="4A2419F7" w14:textId="77777777" w:rsidTr="0022308A">
        <w:trPr>
          <w:trHeight w:val="510"/>
        </w:trPr>
        <w:tc>
          <w:tcPr>
            <w:tcW w:w="1110" w:type="pct"/>
            <w:gridSpan w:val="2"/>
          </w:tcPr>
          <w:p w14:paraId="6B51EDD5" w14:textId="77777777" w:rsidR="00736CC7" w:rsidRPr="0019176F" w:rsidRDefault="00736CC7" w:rsidP="00223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50% eGFR decline</w:t>
            </w:r>
          </w:p>
        </w:tc>
        <w:tc>
          <w:tcPr>
            <w:tcW w:w="933" w:type="pct"/>
          </w:tcPr>
          <w:p w14:paraId="411DF79E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</w:tcPr>
          <w:p w14:paraId="35B1502D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</w:tcPr>
          <w:p w14:paraId="6E5D97C6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</w:tcPr>
          <w:p w14:paraId="1794876F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</w:tcPr>
          <w:p w14:paraId="381C7495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36B14801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176F" w:rsidRPr="0019176F" w14:paraId="4896A230" w14:textId="77777777" w:rsidTr="0022308A">
        <w:trPr>
          <w:trHeight w:val="510"/>
        </w:trPr>
        <w:tc>
          <w:tcPr>
            <w:tcW w:w="472" w:type="pct"/>
          </w:tcPr>
          <w:p w14:paraId="6604FD22" w14:textId="5C545769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38" w:type="pct"/>
          </w:tcPr>
          <w:p w14:paraId="686FEA79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7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1</w:t>
            </w:r>
          </w:p>
        </w:tc>
        <w:tc>
          <w:tcPr>
            <w:tcW w:w="933" w:type="pct"/>
          </w:tcPr>
          <w:p w14:paraId="28831E18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926350B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394" w:type="pct"/>
          </w:tcPr>
          <w:p w14:paraId="59CDB4EC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4" w:type="pct"/>
          </w:tcPr>
          <w:p w14:paraId="43A297FA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FAD2E48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315" w:type="pct"/>
          </w:tcPr>
          <w:p w14:paraId="41D55F8A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3" w:type="pct"/>
          </w:tcPr>
          <w:p w14:paraId="31BF13BD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A651500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361" w:type="pct"/>
          </w:tcPr>
          <w:p w14:paraId="62E36495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176F" w:rsidRPr="0019176F" w14:paraId="20891915" w14:textId="77777777" w:rsidTr="0022308A">
        <w:trPr>
          <w:trHeight w:val="510"/>
        </w:trPr>
        <w:tc>
          <w:tcPr>
            <w:tcW w:w="472" w:type="pct"/>
          </w:tcPr>
          <w:p w14:paraId="55D8E128" w14:textId="60762A93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38" w:type="pct"/>
          </w:tcPr>
          <w:p w14:paraId="7C428D93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8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2</w:t>
            </w:r>
          </w:p>
        </w:tc>
        <w:tc>
          <w:tcPr>
            <w:tcW w:w="933" w:type="pct"/>
          </w:tcPr>
          <w:p w14:paraId="203E3CA3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6</w:t>
            </w:r>
          </w:p>
          <w:p w14:paraId="0EA8F2D7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6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</w:tcPr>
          <w:p w14:paraId="0278C95F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944" w:type="pct"/>
          </w:tcPr>
          <w:p w14:paraId="6ED1FBE1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6</w:t>
            </w:r>
          </w:p>
          <w:p w14:paraId="08B8D3B1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6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359DD563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943" w:type="pct"/>
          </w:tcPr>
          <w:p w14:paraId="031017A0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8</w:t>
            </w:r>
          </w:p>
          <w:p w14:paraId="1B6714BE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3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5C9378AB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4</w:t>
            </w:r>
          </w:p>
        </w:tc>
      </w:tr>
      <w:tr w:rsidR="0019176F" w:rsidRPr="0019176F" w14:paraId="3A770B3C" w14:textId="77777777" w:rsidTr="0022308A">
        <w:trPr>
          <w:trHeight w:val="510"/>
        </w:trPr>
        <w:tc>
          <w:tcPr>
            <w:tcW w:w="472" w:type="pct"/>
          </w:tcPr>
          <w:p w14:paraId="4693EFC1" w14:textId="78E19A4A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38" w:type="pct"/>
          </w:tcPr>
          <w:p w14:paraId="346190A3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6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2</w:t>
            </w:r>
          </w:p>
        </w:tc>
        <w:tc>
          <w:tcPr>
            <w:tcW w:w="933" w:type="pct"/>
          </w:tcPr>
          <w:p w14:paraId="1DF688AC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5</w:t>
            </w:r>
          </w:p>
          <w:p w14:paraId="15E5DE97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394" w:type="pct"/>
          </w:tcPr>
          <w:p w14:paraId="2E9911DC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944" w:type="pct"/>
          </w:tcPr>
          <w:p w14:paraId="414EF7F1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0</w:t>
            </w:r>
          </w:p>
          <w:p w14:paraId="0D8ABC49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7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1E65E6EE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943" w:type="pct"/>
          </w:tcPr>
          <w:p w14:paraId="46590AF5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9</w:t>
            </w:r>
          </w:p>
          <w:p w14:paraId="61063251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45C53B0C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</w:t>
            </w:r>
          </w:p>
        </w:tc>
      </w:tr>
      <w:tr w:rsidR="0019176F" w:rsidRPr="0019176F" w14:paraId="398FE7A1" w14:textId="77777777" w:rsidTr="0022308A">
        <w:trPr>
          <w:trHeight w:val="510"/>
        </w:trPr>
        <w:tc>
          <w:tcPr>
            <w:tcW w:w="472" w:type="pct"/>
          </w:tcPr>
          <w:p w14:paraId="03F6C867" w14:textId="6276351A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8" w:type="pct"/>
          </w:tcPr>
          <w:p w14:paraId="2D72D576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33" w:type="pct"/>
          </w:tcPr>
          <w:p w14:paraId="2973D2A1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</w:p>
          <w:p w14:paraId="5B643E42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7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</w:tcPr>
          <w:p w14:paraId="2FB546AA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44" w:type="pct"/>
          </w:tcPr>
          <w:p w14:paraId="5864B5AF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9</w:t>
            </w:r>
          </w:p>
          <w:p w14:paraId="2A9AD0D1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7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1049BE64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43" w:type="pct"/>
          </w:tcPr>
          <w:p w14:paraId="7819BB58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E3527F1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2849FD87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0</w:t>
            </w:r>
          </w:p>
        </w:tc>
      </w:tr>
      <w:tr w:rsidR="0019176F" w:rsidRPr="0019176F" w14:paraId="526422B3" w14:textId="77777777" w:rsidTr="0022308A">
        <w:trPr>
          <w:trHeight w:val="510"/>
        </w:trPr>
        <w:tc>
          <w:tcPr>
            <w:tcW w:w="472" w:type="pct"/>
          </w:tcPr>
          <w:p w14:paraId="60B5DF2E" w14:textId="77777777" w:rsidR="00736CC7" w:rsidRPr="0019176F" w:rsidRDefault="00736CC7" w:rsidP="00223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3C3FE3CB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</w:tcPr>
          <w:p w14:paraId="7A12B4CA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</w:tcPr>
          <w:p w14:paraId="3AAEA59D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</w:tcPr>
          <w:p w14:paraId="59145804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</w:tcPr>
          <w:p w14:paraId="7C818570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</w:tcPr>
          <w:p w14:paraId="0FE920C9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7D9B85AC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176F" w:rsidRPr="0019176F" w14:paraId="3C823565" w14:textId="77777777" w:rsidTr="0022308A">
        <w:trPr>
          <w:trHeight w:val="510"/>
        </w:trPr>
        <w:tc>
          <w:tcPr>
            <w:tcW w:w="1110" w:type="pct"/>
            <w:gridSpan w:val="2"/>
          </w:tcPr>
          <w:p w14:paraId="66941999" w14:textId="77777777" w:rsidR="00736CC7" w:rsidRPr="0019176F" w:rsidRDefault="00736CC7" w:rsidP="002230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eGFR less or equal to 6</w:t>
            </w:r>
            <w:r w:rsidRPr="0019176F">
              <w:rPr>
                <w:rFonts w:ascii="Times New Roman" w:hAnsi="Times New Roman" w:cs="Times New Roman"/>
              </w:rPr>
              <w:t xml:space="preserve"> </w:t>
            </w: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mL/min/1.73m</w:t>
            </w: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933" w:type="pct"/>
          </w:tcPr>
          <w:p w14:paraId="5AA6E3FD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</w:tcPr>
          <w:p w14:paraId="4F853FD8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</w:tcPr>
          <w:p w14:paraId="45EF20A1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</w:tcPr>
          <w:p w14:paraId="01C38E31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</w:tcPr>
          <w:p w14:paraId="4632AF23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2175BA8B" w14:textId="77777777" w:rsidR="00736CC7" w:rsidRPr="0019176F" w:rsidRDefault="00736CC7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176F" w:rsidRPr="0019176F" w14:paraId="22C6818D" w14:textId="77777777" w:rsidTr="0022308A">
        <w:trPr>
          <w:trHeight w:val="510"/>
        </w:trPr>
        <w:tc>
          <w:tcPr>
            <w:tcW w:w="472" w:type="pct"/>
          </w:tcPr>
          <w:p w14:paraId="6A4747CB" w14:textId="3A19B414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38" w:type="pct"/>
          </w:tcPr>
          <w:p w14:paraId="4B9A2A5C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7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1</w:t>
            </w:r>
          </w:p>
        </w:tc>
        <w:tc>
          <w:tcPr>
            <w:tcW w:w="933" w:type="pct"/>
          </w:tcPr>
          <w:p w14:paraId="7457EFAC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C929B08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394" w:type="pct"/>
          </w:tcPr>
          <w:p w14:paraId="4F52845B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4" w:type="pct"/>
          </w:tcPr>
          <w:p w14:paraId="2BAC7A0A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12D2A974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315" w:type="pct"/>
          </w:tcPr>
          <w:p w14:paraId="36BB761F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3" w:type="pct"/>
          </w:tcPr>
          <w:p w14:paraId="50AF58D4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71EFA77C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361" w:type="pct"/>
          </w:tcPr>
          <w:p w14:paraId="11F94486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176F" w:rsidRPr="0019176F" w14:paraId="5400F2A4" w14:textId="77777777" w:rsidTr="0022308A">
        <w:trPr>
          <w:trHeight w:val="510"/>
        </w:trPr>
        <w:tc>
          <w:tcPr>
            <w:tcW w:w="472" w:type="pct"/>
          </w:tcPr>
          <w:p w14:paraId="3464D2E5" w14:textId="2F4BB8C6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38" w:type="pct"/>
          </w:tcPr>
          <w:p w14:paraId="1AFB5869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2</w:t>
            </w:r>
          </w:p>
        </w:tc>
        <w:tc>
          <w:tcPr>
            <w:tcW w:w="933" w:type="pct"/>
          </w:tcPr>
          <w:p w14:paraId="377B76FB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3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9055ED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8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</w:tcPr>
          <w:p w14:paraId="3A3D174D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44" w:type="pct"/>
          </w:tcPr>
          <w:p w14:paraId="54B3B346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6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CF15727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9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21A93B07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943" w:type="pct"/>
          </w:tcPr>
          <w:p w14:paraId="744A366F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E1737AF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3BC01C0D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8</w:t>
            </w:r>
          </w:p>
        </w:tc>
      </w:tr>
      <w:tr w:rsidR="0019176F" w:rsidRPr="0019176F" w14:paraId="18E2242B" w14:textId="77777777" w:rsidTr="0022308A">
        <w:trPr>
          <w:trHeight w:val="510"/>
        </w:trPr>
        <w:tc>
          <w:tcPr>
            <w:tcW w:w="472" w:type="pct"/>
          </w:tcPr>
          <w:p w14:paraId="43696834" w14:textId="185BBAA0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38" w:type="pct"/>
          </w:tcPr>
          <w:p w14:paraId="3DCF5893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2</w:t>
            </w:r>
          </w:p>
        </w:tc>
        <w:tc>
          <w:tcPr>
            <w:tcW w:w="933" w:type="pct"/>
          </w:tcPr>
          <w:p w14:paraId="5685D665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77EB61C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9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</w:tcPr>
          <w:p w14:paraId="031D2CB6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9</w:t>
            </w:r>
          </w:p>
        </w:tc>
        <w:tc>
          <w:tcPr>
            <w:tcW w:w="944" w:type="pct"/>
          </w:tcPr>
          <w:p w14:paraId="1149021C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E2A44C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6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69C5C3F6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7</w:t>
            </w:r>
          </w:p>
        </w:tc>
        <w:tc>
          <w:tcPr>
            <w:tcW w:w="943" w:type="pct"/>
          </w:tcPr>
          <w:p w14:paraId="62FB91BA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5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1272D8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3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26CCC65A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4</w:t>
            </w:r>
          </w:p>
        </w:tc>
      </w:tr>
      <w:tr w:rsidR="00592430" w:rsidRPr="0019176F" w14:paraId="29E252C2" w14:textId="77777777" w:rsidTr="0022308A">
        <w:trPr>
          <w:trHeight w:val="510"/>
        </w:trPr>
        <w:tc>
          <w:tcPr>
            <w:tcW w:w="472" w:type="pct"/>
          </w:tcPr>
          <w:p w14:paraId="36924550" w14:textId="06EC0F16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38" w:type="pct"/>
          </w:tcPr>
          <w:p w14:paraId="2479D0AD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/36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33" w:type="pct"/>
          </w:tcPr>
          <w:p w14:paraId="704742AE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0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8D5F223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, 2.1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</w:tcPr>
          <w:p w14:paraId="42B71C54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944" w:type="pct"/>
          </w:tcPr>
          <w:p w14:paraId="05C6A6D9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8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FB8EA0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3D9B6804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9</w:t>
            </w:r>
          </w:p>
        </w:tc>
        <w:tc>
          <w:tcPr>
            <w:tcW w:w="943" w:type="pct"/>
          </w:tcPr>
          <w:p w14:paraId="0DF23DC5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9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13859A7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1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4</w:t>
            </w: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" w:type="pct"/>
          </w:tcPr>
          <w:p w14:paraId="09D42028" w14:textId="77777777" w:rsidR="00592430" w:rsidRPr="0019176F" w:rsidRDefault="00592430" w:rsidP="005924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76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9</w:t>
            </w:r>
          </w:p>
        </w:tc>
      </w:tr>
    </w:tbl>
    <w:p w14:paraId="228E80A3" w14:textId="77777777" w:rsidR="00736CC7" w:rsidRPr="0019176F" w:rsidRDefault="00736CC7">
      <w:pPr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</w:p>
    <w:p w14:paraId="0066C19F" w14:textId="18EBA10F" w:rsidR="00B521C1" w:rsidRPr="0019176F" w:rsidRDefault="00B521C1">
      <w:pPr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br w:type="page"/>
      </w:r>
    </w:p>
    <w:p w14:paraId="127B5B11" w14:textId="07A2B6FB" w:rsidR="004F0738" w:rsidRPr="0019176F" w:rsidRDefault="000814A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lastRenderedPageBreak/>
        <w:t xml:space="preserve">Additional File Table </w:t>
      </w:r>
      <w:r w:rsidR="00B521C1" w:rsidRPr="0019176F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2</w:t>
      </w:r>
      <w:r w:rsidRPr="0019176F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.</w:t>
      </w:r>
      <w:r w:rsidRPr="0019176F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Relationships between baseline MCP-1 and risk of kidney outcomes stratified by participant characteristics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269"/>
        <w:gridCol w:w="1275"/>
        <w:gridCol w:w="1135"/>
        <w:gridCol w:w="2327"/>
        <w:gridCol w:w="933"/>
        <w:gridCol w:w="1081"/>
      </w:tblGrid>
      <w:tr w:rsidR="0019176F" w:rsidRPr="0019176F" w14:paraId="5B0E9729" w14:textId="77777777" w:rsidTr="004D6B9D"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</w:tcPr>
          <w:p w14:paraId="2161667B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30A54537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aseline </w:t>
            </w:r>
          </w:p>
          <w:p w14:paraId="4F5D223A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P-1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42F6DD57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of events/total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13963D62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ble HR</w:t>
            </w:r>
          </w:p>
          <w:p w14:paraId="05BD85DD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52C517AC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6E29F7A6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for interaction</w:t>
            </w:r>
          </w:p>
        </w:tc>
      </w:tr>
      <w:tr w:rsidR="0019176F" w:rsidRPr="0019176F" w14:paraId="60A79FAF" w14:textId="77777777" w:rsidTr="004D6B9D">
        <w:tc>
          <w:tcPr>
            <w:tcW w:w="1258" w:type="pct"/>
          </w:tcPr>
          <w:p w14:paraId="59C9E379" w14:textId="77777777" w:rsidR="004F0738" w:rsidRPr="0019176F" w:rsidRDefault="000814A8" w:rsidP="004F07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707" w:type="pct"/>
          </w:tcPr>
          <w:p w14:paraId="31288228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</w:tcPr>
          <w:p w14:paraId="7A161344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pct"/>
          </w:tcPr>
          <w:p w14:paraId="3BEE16A2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</w:tcPr>
          <w:p w14:paraId="37E71327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</w:tcPr>
          <w:p w14:paraId="36D691E4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19176F" w:rsidRPr="0019176F" w14:paraId="615367E3" w14:textId="77777777" w:rsidTr="004D6B9D">
        <w:tc>
          <w:tcPr>
            <w:tcW w:w="1258" w:type="pct"/>
          </w:tcPr>
          <w:p w14:paraId="19A5DDD5" w14:textId="77777777" w:rsidR="004F0738" w:rsidRPr="0019176F" w:rsidRDefault="000814A8" w:rsidP="004F073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60205003"/>
            <w:bookmarkStart w:id="1" w:name="_Hlk160204880"/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707" w:type="pct"/>
          </w:tcPr>
          <w:p w14:paraId="0B3C0561" w14:textId="085281D8" w:rsidR="004F0738" w:rsidRPr="0019176F" w:rsidRDefault="00957EF7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18A71B47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9/66</w:t>
            </w:r>
          </w:p>
        </w:tc>
        <w:tc>
          <w:tcPr>
            <w:tcW w:w="1290" w:type="pct"/>
          </w:tcPr>
          <w:p w14:paraId="5DCE3FBE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4C704AC4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0AF12CE1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20AEB23A" w14:textId="77777777" w:rsidTr="004D6B9D">
        <w:tc>
          <w:tcPr>
            <w:tcW w:w="1258" w:type="pct"/>
          </w:tcPr>
          <w:p w14:paraId="57C5597D" w14:textId="77777777" w:rsidR="004F0738" w:rsidRPr="0019176F" w:rsidRDefault="004F0738" w:rsidP="004F073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4906EB13" w14:textId="604BF9F5" w:rsidR="004F0738" w:rsidRPr="0019176F" w:rsidRDefault="00957EF7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29750980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9/54</w:t>
            </w:r>
          </w:p>
        </w:tc>
        <w:tc>
          <w:tcPr>
            <w:tcW w:w="1290" w:type="pct"/>
          </w:tcPr>
          <w:p w14:paraId="09FA45ED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0 (0.72, 2.02)</w:t>
            </w:r>
          </w:p>
        </w:tc>
        <w:tc>
          <w:tcPr>
            <w:tcW w:w="517" w:type="pct"/>
          </w:tcPr>
          <w:p w14:paraId="61594114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99" w:type="pct"/>
          </w:tcPr>
          <w:p w14:paraId="38228E02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DCC76AC" w14:textId="77777777" w:rsidTr="004D6B9D">
        <w:tc>
          <w:tcPr>
            <w:tcW w:w="1258" w:type="pct"/>
          </w:tcPr>
          <w:p w14:paraId="68F82A31" w14:textId="77777777" w:rsidR="004F0738" w:rsidRPr="0019176F" w:rsidRDefault="004F0738" w:rsidP="004F073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137792D0" w14:textId="5DC11893" w:rsidR="004F0738" w:rsidRPr="0019176F" w:rsidRDefault="00957EF7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6D47F673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4/54</w:t>
            </w:r>
          </w:p>
        </w:tc>
        <w:tc>
          <w:tcPr>
            <w:tcW w:w="1290" w:type="pct"/>
          </w:tcPr>
          <w:p w14:paraId="7CC67F27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35 (0.82, 2.22)</w:t>
            </w:r>
          </w:p>
        </w:tc>
        <w:tc>
          <w:tcPr>
            <w:tcW w:w="517" w:type="pct"/>
          </w:tcPr>
          <w:p w14:paraId="6608F23A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99" w:type="pct"/>
          </w:tcPr>
          <w:p w14:paraId="00418D0A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454642E2" w14:textId="77777777" w:rsidTr="004D6B9D">
        <w:tc>
          <w:tcPr>
            <w:tcW w:w="1258" w:type="pct"/>
          </w:tcPr>
          <w:p w14:paraId="57F18D9C" w14:textId="77777777" w:rsidR="004F0738" w:rsidRPr="0019176F" w:rsidRDefault="004F0738" w:rsidP="004F073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68D27BC0" w14:textId="53D8A0CF" w:rsidR="004F0738" w:rsidRPr="0019176F" w:rsidRDefault="00957EF7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6DE26C09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4/42</w:t>
            </w:r>
          </w:p>
        </w:tc>
        <w:tc>
          <w:tcPr>
            <w:tcW w:w="1290" w:type="pct"/>
          </w:tcPr>
          <w:p w14:paraId="225775B4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4 (0.72, 2.14)</w:t>
            </w:r>
          </w:p>
        </w:tc>
        <w:tc>
          <w:tcPr>
            <w:tcW w:w="517" w:type="pct"/>
          </w:tcPr>
          <w:p w14:paraId="104B4B8B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99" w:type="pct"/>
          </w:tcPr>
          <w:p w14:paraId="339DBC1C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0B19D66A" w14:textId="77777777" w:rsidTr="004D6B9D">
        <w:tc>
          <w:tcPr>
            <w:tcW w:w="1258" w:type="pct"/>
          </w:tcPr>
          <w:p w14:paraId="3380A13C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707" w:type="pct"/>
          </w:tcPr>
          <w:p w14:paraId="68B6390F" w14:textId="389E0422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31B7F27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71/237</w:t>
            </w:r>
          </w:p>
        </w:tc>
        <w:tc>
          <w:tcPr>
            <w:tcW w:w="1290" w:type="pct"/>
          </w:tcPr>
          <w:p w14:paraId="78DE201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7C81F02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1FE764F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49A71273" w14:textId="77777777" w:rsidTr="004D6B9D">
        <w:tc>
          <w:tcPr>
            <w:tcW w:w="1258" w:type="pct"/>
          </w:tcPr>
          <w:p w14:paraId="79436331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294141F8" w14:textId="21116B83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478C819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05/262</w:t>
            </w:r>
          </w:p>
        </w:tc>
        <w:tc>
          <w:tcPr>
            <w:tcW w:w="1290" w:type="pct"/>
          </w:tcPr>
          <w:p w14:paraId="7455388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30 (0.96, 1.77)</w:t>
            </w:r>
          </w:p>
        </w:tc>
        <w:tc>
          <w:tcPr>
            <w:tcW w:w="517" w:type="pct"/>
          </w:tcPr>
          <w:p w14:paraId="0467753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99" w:type="pct"/>
          </w:tcPr>
          <w:p w14:paraId="1009239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137761F2" w14:textId="77777777" w:rsidTr="004D6B9D">
        <w:tc>
          <w:tcPr>
            <w:tcW w:w="1258" w:type="pct"/>
          </w:tcPr>
          <w:p w14:paraId="297BA144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06E67F3B" w14:textId="34564E4B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53AB9F8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04/254</w:t>
            </w:r>
          </w:p>
        </w:tc>
        <w:tc>
          <w:tcPr>
            <w:tcW w:w="1290" w:type="pct"/>
          </w:tcPr>
          <w:p w14:paraId="7A13AE2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43 (1.05, 1.93)</w:t>
            </w:r>
          </w:p>
        </w:tc>
        <w:tc>
          <w:tcPr>
            <w:tcW w:w="517" w:type="pct"/>
          </w:tcPr>
          <w:p w14:paraId="600CB2C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99" w:type="pct"/>
          </w:tcPr>
          <w:p w14:paraId="6234824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4E8699E9" w14:textId="77777777" w:rsidTr="004D6B9D">
        <w:tc>
          <w:tcPr>
            <w:tcW w:w="1258" w:type="pct"/>
          </w:tcPr>
          <w:p w14:paraId="65F54D90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0EAD868D" w14:textId="6E065495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320F7EA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07/254</w:t>
            </w:r>
          </w:p>
        </w:tc>
        <w:tc>
          <w:tcPr>
            <w:tcW w:w="1290" w:type="pct"/>
          </w:tcPr>
          <w:p w14:paraId="177AA5B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46 (1.08, 1.98)</w:t>
            </w:r>
          </w:p>
        </w:tc>
        <w:tc>
          <w:tcPr>
            <w:tcW w:w="517" w:type="pct"/>
          </w:tcPr>
          <w:p w14:paraId="5732FC5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99" w:type="pct"/>
          </w:tcPr>
          <w:p w14:paraId="5A06B62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19176F" w:rsidRPr="0019176F" w14:paraId="744372D9" w14:textId="77777777" w:rsidTr="004D6B9D">
        <w:tc>
          <w:tcPr>
            <w:tcW w:w="1258" w:type="pct"/>
          </w:tcPr>
          <w:p w14:paraId="1CCB4BC6" w14:textId="77777777" w:rsidR="004F0738" w:rsidRPr="0019176F" w:rsidRDefault="000814A8" w:rsidP="004F07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07" w:type="pct"/>
          </w:tcPr>
          <w:p w14:paraId="3E26B363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</w:tcPr>
          <w:p w14:paraId="6DBCA93D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pct"/>
          </w:tcPr>
          <w:p w14:paraId="79B585EA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</w:tcPr>
          <w:p w14:paraId="43DF4C7B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</w:tcPr>
          <w:p w14:paraId="6885E8DE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19176F" w:rsidRPr="0019176F" w14:paraId="1D18DFE1" w14:textId="77777777" w:rsidTr="004D6B9D">
        <w:tc>
          <w:tcPr>
            <w:tcW w:w="1258" w:type="pct"/>
          </w:tcPr>
          <w:p w14:paraId="5A99E5BE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60204533"/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707" w:type="pct"/>
          </w:tcPr>
          <w:p w14:paraId="5D0F8E0D" w14:textId="03E7C0F5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38C9755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65/162</w:t>
            </w:r>
          </w:p>
        </w:tc>
        <w:tc>
          <w:tcPr>
            <w:tcW w:w="1290" w:type="pct"/>
          </w:tcPr>
          <w:p w14:paraId="23A87F8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1231127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7F9F4B4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09678D01" w14:textId="77777777" w:rsidTr="004D6B9D">
        <w:tc>
          <w:tcPr>
            <w:tcW w:w="1258" w:type="pct"/>
          </w:tcPr>
          <w:p w14:paraId="5E518DD5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79BB0F13" w14:textId="6CE22EF9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183E3EE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89/188</w:t>
            </w:r>
          </w:p>
        </w:tc>
        <w:tc>
          <w:tcPr>
            <w:tcW w:w="1290" w:type="pct"/>
          </w:tcPr>
          <w:p w14:paraId="2700905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4 (0.90, 1.71)</w:t>
            </w:r>
          </w:p>
        </w:tc>
        <w:tc>
          <w:tcPr>
            <w:tcW w:w="517" w:type="pct"/>
          </w:tcPr>
          <w:p w14:paraId="5BAD503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99" w:type="pct"/>
          </w:tcPr>
          <w:p w14:paraId="22EA165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705AC6C" w14:textId="77777777" w:rsidTr="004D6B9D">
        <w:tc>
          <w:tcPr>
            <w:tcW w:w="1258" w:type="pct"/>
          </w:tcPr>
          <w:p w14:paraId="649915D6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5FE78E9A" w14:textId="3C30FA99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51569E4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99/185</w:t>
            </w:r>
          </w:p>
        </w:tc>
        <w:tc>
          <w:tcPr>
            <w:tcW w:w="1290" w:type="pct"/>
          </w:tcPr>
          <w:p w14:paraId="030419E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50 (1.10, 2.06)</w:t>
            </w:r>
          </w:p>
        </w:tc>
        <w:tc>
          <w:tcPr>
            <w:tcW w:w="517" w:type="pct"/>
          </w:tcPr>
          <w:p w14:paraId="4F62D7F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99" w:type="pct"/>
          </w:tcPr>
          <w:p w14:paraId="1E04BE4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DC4DC62" w14:textId="77777777" w:rsidTr="004D6B9D">
        <w:tc>
          <w:tcPr>
            <w:tcW w:w="1258" w:type="pct"/>
          </w:tcPr>
          <w:p w14:paraId="6FB48F43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7CE8E9FC" w14:textId="3E0A880A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0E6550E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00/180</w:t>
            </w:r>
          </w:p>
        </w:tc>
        <w:tc>
          <w:tcPr>
            <w:tcW w:w="1290" w:type="pct"/>
          </w:tcPr>
          <w:p w14:paraId="5FDE489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57 (1.15, 2.15)</w:t>
            </w:r>
          </w:p>
        </w:tc>
        <w:tc>
          <w:tcPr>
            <w:tcW w:w="517" w:type="pct"/>
          </w:tcPr>
          <w:p w14:paraId="6D94E24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99" w:type="pct"/>
          </w:tcPr>
          <w:p w14:paraId="03B910C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0E5BA24" w14:textId="77777777" w:rsidTr="004D6B9D">
        <w:tc>
          <w:tcPr>
            <w:tcW w:w="1258" w:type="pct"/>
          </w:tcPr>
          <w:p w14:paraId="344789BF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707" w:type="pct"/>
          </w:tcPr>
          <w:p w14:paraId="377C3EAD" w14:textId="3511B3E9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347D47F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5/141</w:t>
            </w:r>
          </w:p>
        </w:tc>
        <w:tc>
          <w:tcPr>
            <w:tcW w:w="1290" w:type="pct"/>
          </w:tcPr>
          <w:p w14:paraId="453EB5C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11CFA3F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65D17E4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255635CD" w14:textId="77777777" w:rsidTr="004D6B9D">
        <w:tc>
          <w:tcPr>
            <w:tcW w:w="1258" w:type="pct"/>
          </w:tcPr>
          <w:p w14:paraId="7822BCD5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67B33BB3" w14:textId="032FC80A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620639B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5/128</w:t>
            </w:r>
          </w:p>
        </w:tc>
        <w:tc>
          <w:tcPr>
            <w:tcW w:w="1290" w:type="pct"/>
          </w:tcPr>
          <w:p w14:paraId="23DFF1D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32 (0.84, 2.06)</w:t>
            </w:r>
          </w:p>
        </w:tc>
        <w:tc>
          <w:tcPr>
            <w:tcW w:w="517" w:type="pct"/>
          </w:tcPr>
          <w:p w14:paraId="614DF4A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99" w:type="pct"/>
          </w:tcPr>
          <w:p w14:paraId="06AFE7A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9B7F22B" w14:textId="77777777" w:rsidTr="004D6B9D">
        <w:tc>
          <w:tcPr>
            <w:tcW w:w="1258" w:type="pct"/>
          </w:tcPr>
          <w:p w14:paraId="775ACE4A" w14:textId="77777777" w:rsidR="00957EF7" w:rsidRPr="00D55F60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71A8DE65" w14:textId="5B19EBAB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7668D015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39/123</w:t>
            </w:r>
          </w:p>
        </w:tc>
        <w:tc>
          <w:tcPr>
            <w:tcW w:w="1290" w:type="pct"/>
          </w:tcPr>
          <w:p w14:paraId="2E03BE86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1.27 (0.80, 2.01)</w:t>
            </w:r>
          </w:p>
        </w:tc>
        <w:tc>
          <w:tcPr>
            <w:tcW w:w="517" w:type="pct"/>
          </w:tcPr>
          <w:p w14:paraId="60B0EF1F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99" w:type="pct"/>
          </w:tcPr>
          <w:p w14:paraId="7ED26D4C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5D6EEF8A" w14:textId="77777777" w:rsidTr="004D6B9D">
        <w:tc>
          <w:tcPr>
            <w:tcW w:w="1258" w:type="pct"/>
          </w:tcPr>
          <w:p w14:paraId="50D25BAC" w14:textId="77777777" w:rsidR="00957EF7" w:rsidRPr="00D55F60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3113BF96" w14:textId="0C72D645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5DA998C2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31/116</w:t>
            </w:r>
          </w:p>
        </w:tc>
        <w:tc>
          <w:tcPr>
            <w:tcW w:w="1290" w:type="pct"/>
          </w:tcPr>
          <w:p w14:paraId="4E563E51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1.17 (0.72, 1.90)</w:t>
            </w:r>
          </w:p>
        </w:tc>
        <w:tc>
          <w:tcPr>
            <w:tcW w:w="517" w:type="pct"/>
          </w:tcPr>
          <w:p w14:paraId="5DA17C38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99" w:type="pct"/>
          </w:tcPr>
          <w:p w14:paraId="17276589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"/>
      <w:tr w:rsidR="0019176F" w:rsidRPr="0019176F" w14:paraId="5C22B830" w14:textId="77777777" w:rsidTr="004D6B9D">
        <w:tc>
          <w:tcPr>
            <w:tcW w:w="1258" w:type="pct"/>
          </w:tcPr>
          <w:p w14:paraId="03E878DF" w14:textId="17180A13" w:rsidR="004F0738" w:rsidRPr="00D55F60" w:rsidRDefault="0019176F" w:rsidP="004F07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ja-JP"/>
              </w:rPr>
              <w:t>S</w:t>
            </w:r>
            <w:r w:rsidR="000814A8" w:rsidRPr="00D55F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king</w:t>
            </w:r>
          </w:p>
        </w:tc>
        <w:tc>
          <w:tcPr>
            <w:tcW w:w="707" w:type="pct"/>
          </w:tcPr>
          <w:p w14:paraId="0871C088" w14:textId="77777777" w:rsidR="004F0738" w:rsidRPr="00D55F60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</w:tcPr>
          <w:p w14:paraId="0EF3D9C1" w14:textId="77777777" w:rsidR="004F0738" w:rsidRPr="00D55F60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pct"/>
          </w:tcPr>
          <w:p w14:paraId="3BF58B5E" w14:textId="77777777" w:rsidR="004F0738" w:rsidRPr="00D55F60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</w:tcPr>
          <w:p w14:paraId="55F06F36" w14:textId="77777777" w:rsidR="004F0738" w:rsidRPr="00D55F60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</w:tcPr>
          <w:p w14:paraId="03E75133" w14:textId="4650720A" w:rsidR="004F0738" w:rsidRPr="00D55F60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9176F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</w:t>
            </w:r>
          </w:p>
        </w:tc>
      </w:tr>
      <w:tr w:rsidR="0019176F" w:rsidRPr="0019176F" w14:paraId="299D23A4" w14:textId="77777777" w:rsidTr="004D6B9D">
        <w:tc>
          <w:tcPr>
            <w:tcW w:w="1258" w:type="pct"/>
          </w:tcPr>
          <w:p w14:paraId="3B00FF27" w14:textId="1F9BAAEE" w:rsidR="00957EF7" w:rsidRPr="00D55F60" w:rsidRDefault="007F615D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bookmarkStart w:id="3" w:name="_Hlk160204596"/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Never</w:t>
            </w:r>
          </w:p>
        </w:tc>
        <w:tc>
          <w:tcPr>
            <w:tcW w:w="707" w:type="pct"/>
          </w:tcPr>
          <w:p w14:paraId="30493C5B" w14:textId="2C92C2B3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049D49F3" w14:textId="2EC5D0A0" w:rsidR="00957EF7" w:rsidRPr="00D55F60" w:rsidRDefault="007F615D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54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73</w:t>
            </w:r>
          </w:p>
        </w:tc>
        <w:tc>
          <w:tcPr>
            <w:tcW w:w="1290" w:type="pct"/>
          </w:tcPr>
          <w:p w14:paraId="212AAF6B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7D9861ED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59F1BAEE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A1B0108" w14:textId="77777777" w:rsidTr="004D6B9D">
        <w:tc>
          <w:tcPr>
            <w:tcW w:w="1258" w:type="pct"/>
          </w:tcPr>
          <w:p w14:paraId="0C6D02A1" w14:textId="77777777" w:rsidR="00957EF7" w:rsidRPr="00D55F60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4D0A88DE" w14:textId="15441842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28319733" w14:textId="12A0DF42" w:rsidR="00957EF7" w:rsidRPr="00D55F60" w:rsidRDefault="007F615D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52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58</w:t>
            </w:r>
          </w:p>
        </w:tc>
        <w:tc>
          <w:tcPr>
            <w:tcW w:w="1290" w:type="pct"/>
          </w:tcPr>
          <w:p w14:paraId="11823E3F" w14:textId="79239391" w:rsidR="00957EF7" w:rsidRPr="00D55F60" w:rsidRDefault="007F615D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91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1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34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7" w:type="pct"/>
          </w:tcPr>
          <w:p w14:paraId="4C9AABA3" w14:textId="28E9886D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615D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9" w:type="pct"/>
          </w:tcPr>
          <w:p w14:paraId="64B76142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1922502C" w14:textId="77777777" w:rsidTr="004D6B9D">
        <w:tc>
          <w:tcPr>
            <w:tcW w:w="1258" w:type="pct"/>
          </w:tcPr>
          <w:p w14:paraId="29038ADE" w14:textId="77777777" w:rsidR="00957EF7" w:rsidRPr="00D55F60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07F31CE6" w14:textId="70635D89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14A86A84" w14:textId="10D1BCEF" w:rsidR="00957EF7" w:rsidRPr="00D55F60" w:rsidRDefault="007F615D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53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38</w:t>
            </w:r>
          </w:p>
        </w:tc>
        <w:tc>
          <w:tcPr>
            <w:tcW w:w="1290" w:type="pct"/>
          </w:tcPr>
          <w:p w14:paraId="1C0AFDF5" w14:textId="25E9F439" w:rsidR="00957EF7" w:rsidRPr="00D55F60" w:rsidRDefault="007F615D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0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1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76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7" w:type="pct"/>
          </w:tcPr>
          <w:p w14:paraId="6CBD55BA" w14:textId="06253C59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615D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599" w:type="pct"/>
          </w:tcPr>
          <w:p w14:paraId="368EA37A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796C1612" w14:textId="77777777" w:rsidTr="004D6B9D">
        <w:tc>
          <w:tcPr>
            <w:tcW w:w="1258" w:type="pct"/>
          </w:tcPr>
          <w:p w14:paraId="546A5B16" w14:textId="77777777" w:rsidR="00957EF7" w:rsidRPr="00D55F60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0F353030" w14:textId="2F084E80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06866913" w14:textId="75E57117" w:rsidR="00957EF7" w:rsidRPr="00D55F60" w:rsidRDefault="007F615D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50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41</w:t>
            </w:r>
          </w:p>
        </w:tc>
        <w:tc>
          <w:tcPr>
            <w:tcW w:w="1290" w:type="pct"/>
          </w:tcPr>
          <w:p w14:paraId="6D79A3E3" w14:textId="3404C4A5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F615D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4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7F615D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4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F615D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F615D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3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7" w:type="pct"/>
          </w:tcPr>
          <w:p w14:paraId="6E913F30" w14:textId="7641BD15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615D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599" w:type="pct"/>
          </w:tcPr>
          <w:p w14:paraId="5531FAB7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2A793671" w14:textId="77777777" w:rsidTr="004D6B9D">
        <w:tc>
          <w:tcPr>
            <w:tcW w:w="1258" w:type="pct"/>
          </w:tcPr>
          <w:p w14:paraId="42979757" w14:textId="5CDAD0C3" w:rsidR="00957EF7" w:rsidRPr="00D55F60" w:rsidRDefault="007F615D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Ever</w:t>
            </w:r>
          </w:p>
        </w:tc>
        <w:tc>
          <w:tcPr>
            <w:tcW w:w="707" w:type="pct"/>
          </w:tcPr>
          <w:p w14:paraId="4C95C689" w14:textId="6CB8568B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28EE5F1F" w14:textId="0D48C9FB" w:rsidR="00957EF7" w:rsidRPr="00D55F60" w:rsidRDefault="007F615D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36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1290" w:type="pct"/>
          </w:tcPr>
          <w:p w14:paraId="5BC3EA92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060AD9BB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694F839E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51C7F9C6" w14:textId="77777777" w:rsidTr="004D6B9D">
        <w:tc>
          <w:tcPr>
            <w:tcW w:w="1258" w:type="pct"/>
          </w:tcPr>
          <w:p w14:paraId="072A5210" w14:textId="77777777" w:rsidR="00957EF7" w:rsidRPr="00D55F60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7D9AEE73" w14:textId="76DD0EB9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3BBAAC49" w14:textId="6134E69B" w:rsidR="00957EF7" w:rsidRPr="00D55F60" w:rsidRDefault="007F615D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6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31</w:t>
            </w:r>
          </w:p>
        </w:tc>
        <w:tc>
          <w:tcPr>
            <w:tcW w:w="1290" w:type="pct"/>
          </w:tcPr>
          <w:p w14:paraId="037045C3" w14:textId="13F868F3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F615D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54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F615D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.03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814A8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814A8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32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7" w:type="pct"/>
          </w:tcPr>
          <w:p w14:paraId="05310A22" w14:textId="0F1130C4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615D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4</w:t>
            </w:r>
          </w:p>
        </w:tc>
        <w:tc>
          <w:tcPr>
            <w:tcW w:w="599" w:type="pct"/>
          </w:tcPr>
          <w:p w14:paraId="455E67FC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2CCB02BA" w14:textId="77777777" w:rsidTr="004D6B9D">
        <w:tc>
          <w:tcPr>
            <w:tcW w:w="1258" w:type="pct"/>
          </w:tcPr>
          <w:p w14:paraId="7FC608DA" w14:textId="77777777" w:rsidR="00957EF7" w:rsidRPr="00D55F60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6B4E90EC" w14:textId="198AD5B5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401AA5FF" w14:textId="07DACF42" w:rsidR="00957EF7" w:rsidRPr="00D55F60" w:rsidRDefault="007F615D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58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25</w:t>
            </w:r>
          </w:p>
        </w:tc>
        <w:tc>
          <w:tcPr>
            <w:tcW w:w="1290" w:type="pct"/>
          </w:tcPr>
          <w:p w14:paraId="595EEFA4" w14:textId="06A80DCB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814A8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49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814A8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814A8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98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814A8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814A8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6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7" w:type="pct"/>
          </w:tcPr>
          <w:p w14:paraId="2A1C55C6" w14:textId="0B8BD016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F615D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599" w:type="pct"/>
          </w:tcPr>
          <w:p w14:paraId="1C1355B0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0996F604" w14:textId="77777777" w:rsidTr="004D6B9D">
        <w:tc>
          <w:tcPr>
            <w:tcW w:w="1258" w:type="pct"/>
          </w:tcPr>
          <w:p w14:paraId="03345F7C" w14:textId="77777777" w:rsidR="00957EF7" w:rsidRPr="00D55F60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0B3FB738" w14:textId="7E353606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2664A867" w14:textId="7A7201EB" w:rsidR="00957EF7" w:rsidRPr="00D55F60" w:rsidRDefault="007F615D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56</w:t>
            </w:r>
            <w:r w:rsidR="00957EF7" w:rsidRPr="00D55F6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04</w:t>
            </w:r>
          </w:p>
        </w:tc>
        <w:tc>
          <w:tcPr>
            <w:tcW w:w="1290" w:type="pct"/>
          </w:tcPr>
          <w:p w14:paraId="7E9D45B5" w14:textId="2F666B0C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814A8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9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5 (1.</w:t>
            </w:r>
            <w:r w:rsidR="000814A8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7, 2.</w:t>
            </w:r>
            <w:r w:rsidR="000814A8"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97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7" w:type="pct"/>
          </w:tcPr>
          <w:p w14:paraId="72881A96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99" w:type="pct"/>
          </w:tcPr>
          <w:p w14:paraId="6A70EF3D" w14:textId="77777777" w:rsidR="00957EF7" w:rsidRPr="00D55F60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1593EAD4" w14:textId="77777777" w:rsidTr="004D6B9D">
        <w:tc>
          <w:tcPr>
            <w:tcW w:w="1258" w:type="pct"/>
          </w:tcPr>
          <w:p w14:paraId="691B20DE" w14:textId="49A2E418" w:rsidR="0019176F" w:rsidRPr="00D55F60" w:rsidRDefault="007F615D" w:rsidP="001917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Current</w:t>
            </w:r>
          </w:p>
        </w:tc>
        <w:tc>
          <w:tcPr>
            <w:tcW w:w="707" w:type="pct"/>
          </w:tcPr>
          <w:p w14:paraId="50C8E4DA" w14:textId="4FAA19BD" w:rsidR="0019176F" w:rsidRPr="00D55F60" w:rsidRDefault="0019176F" w:rsidP="0019176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460050DE" w14:textId="4472732A" w:rsidR="0019176F" w:rsidRPr="00D55F60" w:rsidRDefault="007F615D" w:rsidP="0019176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8/23</w:t>
            </w:r>
          </w:p>
        </w:tc>
        <w:tc>
          <w:tcPr>
            <w:tcW w:w="1290" w:type="pct"/>
          </w:tcPr>
          <w:p w14:paraId="152B2E0A" w14:textId="159ECE3C" w:rsidR="0019176F" w:rsidRPr="00D55F60" w:rsidRDefault="007F615D" w:rsidP="0019176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349203DC" w14:textId="6D0AB292" w:rsidR="0019176F" w:rsidRPr="00D55F60" w:rsidRDefault="000814A8" w:rsidP="0019176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60AADAAC" w14:textId="77777777" w:rsidR="0019176F" w:rsidRPr="00D55F60" w:rsidRDefault="0019176F" w:rsidP="0019176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4A8" w:rsidRPr="0019176F" w14:paraId="5B250B6F" w14:textId="77777777" w:rsidTr="004D6B9D">
        <w:tc>
          <w:tcPr>
            <w:tcW w:w="1258" w:type="pct"/>
          </w:tcPr>
          <w:p w14:paraId="37311505" w14:textId="77777777" w:rsidR="000814A8" w:rsidRPr="00D55F60" w:rsidRDefault="000814A8" w:rsidP="000814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71002E84" w14:textId="4BAA3523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2F0565A8" w14:textId="2A6CB849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4/19</w:t>
            </w:r>
          </w:p>
        </w:tc>
        <w:tc>
          <w:tcPr>
            <w:tcW w:w="1290" w:type="pct"/>
          </w:tcPr>
          <w:p w14:paraId="7D19A07D" w14:textId="6CB3AEFA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74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.15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6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56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7" w:type="pct"/>
          </w:tcPr>
          <w:p w14:paraId="5B2EE008" w14:textId="65DE565D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2</w:t>
            </w:r>
          </w:p>
        </w:tc>
        <w:tc>
          <w:tcPr>
            <w:tcW w:w="599" w:type="pct"/>
          </w:tcPr>
          <w:p w14:paraId="3055803A" w14:textId="77777777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4A8" w:rsidRPr="0019176F" w14:paraId="03366A06" w14:textId="77777777" w:rsidTr="004D6B9D">
        <w:tc>
          <w:tcPr>
            <w:tcW w:w="1258" w:type="pct"/>
          </w:tcPr>
          <w:p w14:paraId="06512182" w14:textId="77777777" w:rsidR="000814A8" w:rsidRPr="00D55F60" w:rsidRDefault="000814A8" w:rsidP="000814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717F1FB6" w14:textId="5BC55282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34F07EC1" w14:textId="716AA938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4/36</w:t>
            </w:r>
          </w:p>
        </w:tc>
        <w:tc>
          <w:tcPr>
            <w:tcW w:w="1290" w:type="pct"/>
          </w:tcPr>
          <w:p w14:paraId="093B92D9" w14:textId="46D027EA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43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.08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5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47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7" w:type="pct"/>
          </w:tcPr>
          <w:p w14:paraId="4D7D556A" w14:textId="1782778E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3</w:t>
            </w:r>
          </w:p>
        </w:tc>
        <w:tc>
          <w:tcPr>
            <w:tcW w:w="599" w:type="pct"/>
          </w:tcPr>
          <w:p w14:paraId="5C42A164" w14:textId="77777777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4A8" w:rsidRPr="0019176F" w14:paraId="69EEE266" w14:textId="77777777" w:rsidTr="004D6B9D">
        <w:tc>
          <w:tcPr>
            <w:tcW w:w="1258" w:type="pct"/>
          </w:tcPr>
          <w:p w14:paraId="7F522991" w14:textId="77777777" w:rsidR="000814A8" w:rsidRPr="00D55F60" w:rsidRDefault="000814A8" w:rsidP="000814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0E11AF51" w14:textId="3BFB3A6A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577F71D8" w14:textId="3884ED80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3/47</w:t>
            </w:r>
          </w:p>
        </w:tc>
        <w:tc>
          <w:tcPr>
            <w:tcW w:w="1290" w:type="pct"/>
          </w:tcPr>
          <w:p w14:paraId="4F3F46E1" w14:textId="632C98BC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46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65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3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30</w:t>
            </w: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7" w:type="pct"/>
          </w:tcPr>
          <w:p w14:paraId="498F16A8" w14:textId="615C19CE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D55F60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599" w:type="pct"/>
          </w:tcPr>
          <w:p w14:paraId="1164FA9C" w14:textId="77777777" w:rsidR="000814A8" w:rsidRPr="00D55F60" w:rsidRDefault="000814A8" w:rsidP="000814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3"/>
      <w:tr w:rsidR="0019176F" w:rsidRPr="0019176F" w14:paraId="7E4193E1" w14:textId="77777777" w:rsidTr="004D6B9D">
        <w:tc>
          <w:tcPr>
            <w:tcW w:w="1258" w:type="pct"/>
          </w:tcPr>
          <w:p w14:paraId="7F68BEC8" w14:textId="77777777" w:rsidR="004F0738" w:rsidRPr="00D55F60" w:rsidRDefault="000814A8" w:rsidP="004F07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707" w:type="pct"/>
          </w:tcPr>
          <w:p w14:paraId="706BFBDC" w14:textId="77777777" w:rsidR="004F0738" w:rsidRPr="00D55F60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</w:tcPr>
          <w:p w14:paraId="79AA14D7" w14:textId="77777777" w:rsidR="004F0738" w:rsidRPr="00D55F60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pct"/>
          </w:tcPr>
          <w:p w14:paraId="0CEE67EE" w14:textId="77777777" w:rsidR="004F0738" w:rsidRPr="00D55F60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</w:tcPr>
          <w:p w14:paraId="3115D7A0" w14:textId="77777777" w:rsidR="004F0738" w:rsidRPr="00D55F60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</w:tcPr>
          <w:p w14:paraId="2DFDD783" w14:textId="77777777" w:rsidR="004F0738" w:rsidRPr="00D55F60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19176F" w:rsidRPr="0019176F" w14:paraId="4FA87F1E" w14:textId="77777777" w:rsidTr="004D6B9D">
        <w:tc>
          <w:tcPr>
            <w:tcW w:w="1258" w:type="pct"/>
          </w:tcPr>
          <w:p w14:paraId="34D31008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60204650"/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7" w:type="pct"/>
          </w:tcPr>
          <w:p w14:paraId="201ACEF6" w14:textId="5A668A00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3F8274D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6/129</w:t>
            </w:r>
          </w:p>
        </w:tc>
        <w:tc>
          <w:tcPr>
            <w:tcW w:w="1290" w:type="pct"/>
          </w:tcPr>
          <w:p w14:paraId="0AC9C5F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79BC1E0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40D893B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7A10BD2" w14:textId="77777777" w:rsidTr="004D6B9D">
        <w:tc>
          <w:tcPr>
            <w:tcW w:w="1258" w:type="pct"/>
          </w:tcPr>
          <w:p w14:paraId="0E218A5A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37C55A1D" w14:textId="2AC90BBA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291EE5F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65/143</w:t>
            </w:r>
          </w:p>
        </w:tc>
        <w:tc>
          <w:tcPr>
            <w:tcW w:w="1290" w:type="pct"/>
          </w:tcPr>
          <w:p w14:paraId="216865D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7 (0.73, 1.58)</w:t>
            </w:r>
          </w:p>
        </w:tc>
        <w:tc>
          <w:tcPr>
            <w:tcW w:w="517" w:type="pct"/>
          </w:tcPr>
          <w:p w14:paraId="3D176BF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99" w:type="pct"/>
          </w:tcPr>
          <w:p w14:paraId="469545B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768BE0E3" w14:textId="77777777" w:rsidTr="004D6B9D">
        <w:tc>
          <w:tcPr>
            <w:tcW w:w="1258" w:type="pct"/>
          </w:tcPr>
          <w:p w14:paraId="284F5EEB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07F918DE" w14:textId="7DD39D5B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7A3BB8A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64/137</w:t>
            </w:r>
          </w:p>
        </w:tc>
        <w:tc>
          <w:tcPr>
            <w:tcW w:w="1290" w:type="pct"/>
          </w:tcPr>
          <w:p w14:paraId="60283E8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2 (0.83, 1.79)</w:t>
            </w:r>
          </w:p>
        </w:tc>
        <w:tc>
          <w:tcPr>
            <w:tcW w:w="517" w:type="pct"/>
          </w:tcPr>
          <w:p w14:paraId="02F49D8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99" w:type="pct"/>
          </w:tcPr>
          <w:p w14:paraId="7D4C635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5A4C4381" w14:textId="77777777" w:rsidTr="004D6B9D">
        <w:tc>
          <w:tcPr>
            <w:tcW w:w="1258" w:type="pct"/>
          </w:tcPr>
          <w:p w14:paraId="6F3F64F7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6E114559" w14:textId="3A48B481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279E5DA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55/117</w:t>
            </w:r>
          </w:p>
        </w:tc>
        <w:tc>
          <w:tcPr>
            <w:tcW w:w="1290" w:type="pct"/>
          </w:tcPr>
          <w:p w14:paraId="017B559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14 (0.76, 1.69)</w:t>
            </w:r>
          </w:p>
        </w:tc>
        <w:tc>
          <w:tcPr>
            <w:tcW w:w="517" w:type="pct"/>
          </w:tcPr>
          <w:p w14:paraId="738F42B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99" w:type="pct"/>
          </w:tcPr>
          <w:p w14:paraId="5A00586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7719368" w14:textId="77777777" w:rsidTr="004D6B9D">
        <w:tc>
          <w:tcPr>
            <w:tcW w:w="1258" w:type="pct"/>
          </w:tcPr>
          <w:p w14:paraId="3AC68EC5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7" w:type="pct"/>
          </w:tcPr>
          <w:p w14:paraId="6E5FEC69" w14:textId="124189DD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70FD77F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54/174</w:t>
            </w:r>
          </w:p>
        </w:tc>
        <w:tc>
          <w:tcPr>
            <w:tcW w:w="1290" w:type="pct"/>
          </w:tcPr>
          <w:p w14:paraId="46F060A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0EB8AE6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5E066C3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43F0391A" w14:textId="77777777" w:rsidTr="004D6B9D">
        <w:tc>
          <w:tcPr>
            <w:tcW w:w="1258" w:type="pct"/>
          </w:tcPr>
          <w:p w14:paraId="1B30BD13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37D22F89" w14:textId="7752A452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1576660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69/173</w:t>
            </w:r>
          </w:p>
        </w:tc>
        <w:tc>
          <w:tcPr>
            <w:tcW w:w="1290" w:type="pct"/>
          </w:tcPr>
          <w:p w14:paraId="7A33CF8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46 (1.02, 2.09)</w:t>
            </w:r>
          </w:p>
        </w:tc>
        <w:tc>
          <w:tcPr>
            <w:tcW w:w="517" w:type="pct"/>
          </w:tcPr>
          <w:p w14:paraId="30AE9EA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99" w:type="pct"/>
          </w:tcPr>
          <w:p w14:paraId="360A4B1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7CA9D107" w14:textId="77777777" w:rsidTr="004D6B9D">
        <w:tc>
          <w:tcPr>
            <w:tcW w:w="1258" w:type="pct"/>
          </w:tcPr>
          <w:p w14:paraId="71CB82AB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2760CD5D" w14:textId="3876D11B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47B32A3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74/171</w:t>
            </w:r>
          </w:p>
        </w:tc>
        <w:tc>
          <w:tcPr>
            <w:tcW w:w="1290" w:type="pct"/>
          </w:tcPr>
          <w:p w14:paraId="3F66AFF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63 (1.15, 2.32)</w:t>
            </w:r>
          </w:p>
        </w:tc>
        <w:tc>
          <w:tcPr>
            <w:tcW w:w="517" w:type="pct"/>
          </w:tcPr>
          <w:p w14:paraId="6179242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99" w:type="pct"/>
          </w:tcPr>
          <w:p w14:paraId="7F6C669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0ABF4A30" w14:textId="77777777" w:rsidTr="004D6B9D">
        <w:tc>
          <w:tcPr>
            <w:tcW w:w="1258" w:type="pct"/>
          </w:tcPr>
          <w:p w14:paraId="19C4EFB5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332CB777" w14:textId="4140C144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5587195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76/179</w:t>
            </w:r>
          </w:p>
        </w:tc>
        <w:tc>
          <w:tcPr>
            <w:tcW w:w="1290" w:type="pct"/>
          </w:tcPr>
          <w:p w14:paraId="3AE4C30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75 (1.23, 2.49)</w:t>
            </w:r>
          </w:p>
        </w:tc>
        <w:tc>
          <w:tcPr>
            <w:tcW w:w="517" w:type="pct"/>
          </w:tcPr>
          <w:p w14:paraId="751BA16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99" w:type="pct"/>
          </w:tcPr>
          <w:p w14:paraId="400B40B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4"/>
      <w:tr w:rsidR="0019176F" w:rsidRPr="0019176F" w14:paraId="44143520" w14:textId="77777777" w:rsidTr="004D6B9D">
        <w:tc>
          <w:tcPr>
            <w:tcW w:w="1258" w:type="pct"/>
          </w:tcPr>
          <w:p w14:paraId="678DB767" w14:textId="77777777" w:rsidR="004F0738" w:rsidRPr="0019176F" w:rsidRDefault="000814A8" w:rsidP="004F07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iology of CKD</w:t>
            </w:r>
          </w:p>
        </w:tc>
        <w:tc>
          <w:tcPr>
            <w:tcW w:w="707" w:type="pct"/>
          </w:tcPr>
          <w:p w14:paraId="42C1CB73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</w:tcPr>
          <w:p w14:paraId="1FA6DD3C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pct"/>
          </w:tcPr>
          <w:p w14:paraId="5F821432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</w:tcPr>
          <w:p w14:paraId="1C4DB45B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</w:tcPr>
          <w:p w14:paraId="6C0CDA00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19176F" w:rsidRPr="0019176F" w14:paraId="0BC5FFE1" w14:textId="77777777" w:rsidTr="004D6B9D">
        <w:tc>
          <w:tcPr>
            <w:tcW w:w="1258" w:type="pct"/>
          </w:tcPr>
          <w:p w14:paraId="5646E185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60204694"/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Diabetic nephropathy</w:t>
            </w:r>
          </w:p>
        </w:tc>
        <w:tc>
          <w:tcPr>
            <w:tcW w:w="707" w:type="pct"/>
          </w:tcPr>
          <w:p w14:paraId="78467D6F" w14:textId="6C4319FA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43470E8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4/82</w:t>
            </w:r>
          </w:p>
        </w:tc>
        <w:tc>
          <w:tcPr>
            <w:tcW w:w="1290" w:type="pct"/>
          </w:tcPr>
          <w:p w14:paraId="1805069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13DBB05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6E09DF3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05922090" w14:textId="77777777" w:rsidTr="004D6B9D">
        <w:tc>
          <w:tcPr>
            <w:tcW w:w="1258" w:type="pct"/>
          </w:tcPr>
          <w:p w14:paraId="45F6109D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0BE82184" w14:textId="65488893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635A8D8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5/92</w:t>
            </w:r>
          </w:p>
        </w:tc>
        <w:tc>
          <w:tcPr>
            <w:tcW w:w="1290" w:type="pct"/>
          </w:tcPr>
          <w:p w14:paraId="23F5812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3 (0.66, 1.61)</w:t>
            </w:r>
          </w:p>
        </w:tc>
        <w:tc>
          <w:tcPr>
            <w:tcW w:w="517" w:type="pct"/>
          </w:tcPr>
          <w:p w14:paraId="1C68F66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99" w:type="pct"/>
          </w:tcPr>
          <w:p w14:paraId="01C1DEE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466284E" w14:textId="77777777" w:rsidTr="004D6B9D">
        <w:tc>
          <w:tcPr>
            <w:tcW w:w="1258" w:type="pct"/>
          </w:tcPr>
          <w:p w14:paraId="51F7EE75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2F83ED8B" w14:textId="2AAC59E1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733CC70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8/88</w:t>
            </w:r>
          </w:p>
        </w:tc>
        <w:tc>
          <w:tcPr>
            <w:tcW w:w="1290" w:type="pct"/>
          </w:tcPr>
          <w:p w14:paraId="7DAC806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7 (0.82, 1.98)</w:t>
            </w:r>
          </w:p>
        </w:tc>
        <w:tc>
          <w:tcPr>
            <w:tcW w:w="517" w:type="pct"/>
          </w:tcPr>
          <w:p w14:paraId="5DC7E5D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99" w:type="pct"/>
          </w:tcPr>
          <w:p w14:paraId="58C90F8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3989583" w14:textId="77777777" w:rsidTr="004D6B9D">
        <w:tc>
          <w:tcPr>
            <w:tcW w:w="1258" w:type="pct"/>
          </w:tcPr>
          <w:p w14:paraId="4E2505E3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7D5FAF3A" w14:textId="3100C47C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5AD2352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9/78</w:t>
            </w:r>
          </w:p>
        </w:tc>
        <w:tc>
          <w:tcPr>
            <w:tcW w:w="1290" w:type="pct"/>
          </w:tcPr>
          <w:p w14:paraId="4D4D5D4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2 (0.64, 1.63)</w:t>
            </w:r>
          </w:p>
        </w:tc>
        <w:tc>
          <w:tcPr>
            <w:tcW w:w="517" w:type="pct"/>
          </w:tcPr>
          <w:p w14:paraId="2C0127C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99" w:type="pct"/>
          </w:tcPr>
          <w:p w14:paraId="436061E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53B63263" w14:textId="77777777" w:rsidTr="004D6B9D">
        <w:tc>
          <w:tcPr>
            <w:tcW w:w="1258" w:type="pct"/>
          </w:tcPr>
          <w:p w14:paraId="6FAC9E13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Chronic glomerulonephritis</w:t>
            </w:r>
          </w:p>
        </w:tc>
        <w:tc>
          <w:tcPr>
            <w:tcW w:w="707" w:type="pct"/>
          </w:tcPr>
          <w:p w14:paraId="4C3936CA" w14:textId="057EA849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49F7AED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3/68</w:t>
            </w:r>
          </w:p>
        </w:tc>
        <w:tc>
          <w:tcPr>
            <w:tcW w:w="1290" w:type="pct"/>
          </w:tcPr>
          <w:p w14:paraId="3DFB1E3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65C2C89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7C974EC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40A9AD4" w14:textId="77777777" w:rsidTr="004D6B9D">
        <w:tc>
          <w:tcPr>
            <w:tcW w:w="1258" w:type="pct"/>
          </w:tcPr>
          <w:p w14:paraId="0FB7D0D1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19D29508" w14:textId="670AA6D3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3EAC02B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7/83</w:t>
            </w:r>
          </w:p>
        </w:tc>
        <w:tc>
          <w:tcPr>
            <w:tcW w:w="1290" w:type="pct"/>
          </w:tcPr>
          <w:p w14:paraId="67F1D44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6 (0.75, 2.12)</w:t>
            </w:r>
          </w:p>
        </w:tc>
        <w:tc>
          <w:tcPr>
            <w:tcW w:w="517" w:type="pct"/>
          </w:tcPr>
          <w:p w14:paraId="436A0D9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99" w:type="pct"/>
          </w:tcPr>
          <w:p w14:paraId="569883F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42E8D8D8" w14:textId="77777777" w:rsidTr="004D6B9D">
        <w:tc>
          <w:tcPr>
            <w:tcW w:w="1258" w:type="pct"/>
          </w:tcPr>
          <w:p w14:paraId="15E28E89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2F82D73E" w14:textId="1EAED03C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4988253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2/69</w:t>
            </w:r>
          </w:p>
        </w:tc>
        <w:tc>
          <w:tcPr>
            <w:tcW w:w="1290" w:type="pct"/>
          </w:tcPr>
          <w:p w14:paraId="0708719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38 (0.80, 2.36)</w:t>
            </w:r>
          </w:p>
        </w:tc>
        <w:tc>
          <w:tcPr>
            <w:tcW w:w="517" w:type="pct"/>
          </w:tcPr>
          <w:p w14:paraId="69FA9A0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99" w:type="pct"/>
          </w:tcPr>
          <w:p w14:paraId="4DF4C9A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B84F711" w14:textId="77777777" w:rsidTr="004D6B9D">
        <w:tc>
          <w:tcPr>
            <w:tcW w:w="1258" w:type="pct"/>
          </w:tcPr>
          <w:p w14:paraId="79D3B3C0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49A3D26C" w14:textId="337750A2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2CCC54E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2/65</w:t>
            </w:r>
          </w:p>
        </w:tc>
        <w:tc>
          <w:tcPr>
            <w:tcW w:w="1290" w:type="pct"/>
          </w:tcPr>
          <w:p w14:paraId="35E0CE7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63 (0.95, 2.79)</w:t>
            </w:r>
          </w:p>
        </w:tc>
        <w:tc>
          <w:tcPr>
            <w:tcW w:w="517" w:type="pct"/>
          </w:tcPr>
          <w:p w14:paraId="0C5DBB2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99" w:type="pct"/>
          </w:tcPr>
          <w:p w14:paraId="02E237D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A99E9FD" w14:textId="77777777" w:rsidTr="004D6B9D">
        <w:tc>
          <w:tcPr>
            <w:tcW w:w="1258" w:type="pct"/>
          </w:tcPr>
          <w:p w14:paraId="77071759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Nephrosclerosis</w:t>
            </w:r>
          </w:p>
        </w:tc>
        <w:tc>
          <w:tcPr>
            <w:tcW w:w="707" w:type="pct"/>
          </w:tcPr>
          <w:p w14:paraId="6617AFCF" w14:textId="035D3198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35C0896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8/71</w:t>
            </w:r>
          </w:p>
        </w:tc>
        <w:tc>
          <w:tcPr>
            <w:tcW w:w="1290" w:type="pct"/>
          </w:tcPr>
          <w:p w14:paraId="366492F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4B66869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3747050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2B3D10E" w14:textId="77777777" w:rsidTr="004D6B9D">
        <w:tc>
          <w:tcPr>
            <w:tcW w:w="1258" w:type="pct"/>
          </w:tcPr>
          <w:p w14:paraId="3DB26B13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00C27B6B" w14:textId="2944466C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40055E3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4/62</w:t>
            </w:r>
          </w:p>
        </w:tc>
        <w:tc>
          <w:tcPr>
            <w:tcW w:w="1290" w:type="pct"/>
          </w:tcPr>
          <w:p w14:paraId="28FCFDA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69 (0.91, 3.12)</w:t>
            </w:r>
          </w:p>
        </w:tc>
        <w:tc>
          <w:tcPr>
            <w:tcW w:w="517" w:type="pct"/>
          </w:tcPr>
          <w:p w14:paraId="0C9B335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99" w:type="pct"/>
          </w:tcPr>
          <w:p w14:paraId="390DD51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5D4E4081" w14:textId="77777777" w:rsidTr="004D6B9D">
        <w:tc>
          <w:tcPr>
            <w:tcW w:w="1258" w:type="pct"/>
          </w:tcPr>
          <w:p w14:paraId="2767E4CC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57C1305D" w14:textId="3B4E6B89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296939D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8/80</w:t>
            </w:r>
          </w:p>
        </w:tc>
        <w:tc>
          <w:tcPr>
            <w:tcW w:w="1290" w:type="pct"/>
          </w:tcPr>
          <w:p w14:paraId="44DD206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62 (0.89, 2.93)</w:t>
            </w:r>
          </w:p>
        </w:tc>
        <w:tc>
          <w:tcPr>
            <w:tcW w:w="517" w:type="pct"/>
          </w:tcPr>
          <w:p w14:paraId="7231292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99" w:type="pct"/>
          </w:tcPr>
          <w:p w14:paraId="63054C5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A456859" w14:textId="77777777" w:rsidTr="004D6B9D">
        <w:tc>
          <w:tcPr>
            <w:tcW w:w="1258" w:type="pct"/>
          </w:tcPr>
          <w:p w14:paraId="1E0D76B9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0590533A" w14:textId="4A80397D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0CD59E8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7/75</w:t>
            </w:r>
          </w:p>
        </w:tc>
        <w:tc>
          <w:tcPr>
            <w:tcW w:w="1290" w:type="pct"/>
          </w:tcPr>
          <w:p w14:paraId="7A2E8AC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74 (0.96, 3.17)</w:t>
            </w:r>
          </w:p>
        </w:tc>
        <w:tc>
          <w:tcPr>
            <w:tcW w:w="517" w:type="pct"/>
          </w:tcPr>
          <w:p w14:paraId="6690202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99" w:type="pct"/>
          </w:tcPr>
          <w:p w14:paraId="422D98A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714B3FDA" w14:textId="77777777" w:rsidTr="004D6B9D">
        <w:tc>
          <w:tcPr>
            <w:tcW w:w="1258" w:type="pct"/>
          </w:tcPr>
          <w:p w14:paraId="03C114F3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Polycystic kidney disease</w:t>
            </w:r>
          </w:p>
        </w:tc>
        <w:tc>
          <w:tcPr>
            <w:tcW w:w="707" w:type="pct"/>
          </w:tcPr>
          <w:p w14:paraId="214D4FFF" w14:textId="342A5EA1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2E02B97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/12</w:t>
            </w:r>
          </w:p>
        </w:tc>
        <w:tc>
          <w:tcPr>
            <w:tcW w:w="1290" w:type="pct"/>
          </w:tcPr>
          <w:p w14:paraId="3990C25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017BAC5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008E61D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75C502AF" w14:textId="77777777" w:rsidTr="004D6B9D">
        <w:tc>
          <w:tcPr>
            <w:tcW w:w="1258" w:type="pct"/>
          </w:tcPr>
          <w:p w14:paraId="6EDD8AFC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4429CF92" w14:textId="587D27BE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130CEEC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5/15</w:t>
            </w:r>
          </w:p>
        </w:tc>
        <w:tc>
          <w:tcPr>
            <w:tcW w:w="1290" w:type="pct"/>
          </w:tcPr>
          <w:p w14:paraId="723120D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.31 (0.55, 9.72)</w:t>
            </w:r>
          </w:p>
        </w:tc>
        <w:tc>
          <w:tcPr>
            <w:tcW w:w="517" w:type="pct"/>
          </w:tcPr>
          <w:p w14:paraId="61C6663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99" w:type="pct"/>
          </w:tcPr>
          <w:p w14:paraId="134C6B8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1D013A46" w14:textId="77777777" w:rsidTr="004D6B9D">
        <w:tc>
          <w:tcPr>
            <w:tcW w:w="1258" w:type="pct"/>
          </w:tcPr>
          <w:p w14:paraId="2204F713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3387655A" w14:textId="546A9B62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</w:tcPr>
          <w:p w14:paraId="6C47F22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8/20</w:t>
            </w:r>
          </w:p>
        </w:tc>
        <w:tc>
          <w:tcPr>
            <w:tcW w:w="1290" w:type="pct"/>
          </w:tcPr>
          <w:p w14:paraId="1F22A94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.61 (0.69, 9.92)</w:t>
            </w:r>
          </w:p>
        </w:tc>
        <w:tc>
          <w:tcPr>
            <w:tcW w:w="517" w:type="pct"/>
          </w:tcPr>
          <w:p w14:paraId="0FC5B9A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99" w:type="pct"/>
          </w:tcPr>
          <w:p w14:paraId="2F70FF5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126D8A35" w14:textId="77777777" w:rsidTr="004D6B9D">
        <w:tc>
          <w:tcPr>
            <w:tcW w:w="1258" w:type="pct"/>
          </w:tcPr>
          <w:p w14:paraId="53255EB4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5BAEFFF9" w14:textId="18D7E601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</w:tcPr>
          <w:p w14:paraId="639ED27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0/19</w:t>
            </w:r>
          </w:p>
        </w:tc>
        <w:tc>
          <w:tcPr>
            <w:tcW w:w="1290" w:type="pct"/>
          </w:tcPr>
          <w:p w14:paraId="5EFD055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.32 (1.18, 15.80)</w:t>
            </w:r>
          </w:p>
        </w:tc>
        <w:tc>
          <w:tcPr>
            <w:tcW w:w="517" w:type="pct"/>
          </w:tcPr>
          <w:p w14:paraId="2BC3640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99" w:type="pct"/>
          </w:tcPr>
          <w:p w14:paraId="01E03C1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2308CA95" w14:textId="77777777" w:rsidTr="004D6B9D">
        <w:tc>
          <w:tcPr>
            <w:tcW w:w="1258" w:type="pct"/>
          </w:tcPr>
          <w:p w14:paraId="0F5BDCEA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707" w:type="pct"/>
          </w:tcPr>
          <w:p w14:paraId="5236B654" w14:textId="2D9F8151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29" w:type="pct"/>
          </w:tcPr>
          <w:p w14:paraId="17FD8CA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2/70</w:t>
            </w:r>
          </w:p>
        </w:tc>
        <w:tc>
          <w:tcPr>
            <w:tcW w:w="1290" w:type="pct"/>
          </w:tcPr>
          <w:p w14:paraId="7508EDB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7293FDD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9" w:type="pct"/>
          </w:tcPr>
          <w:p w14:paraId="327DE6B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20391622" w14:textId="77777777" w:rsidTr="004D6B9D">
        <w:tc>
          <w:tcPr>
            <w:tcW w:w="1258" w:type="pct"/>
          </w:tcPr>
          <w:p w14:paraId="23507046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5FF00578" w14:textId="5B30C8CE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29" w:type="pct"/>
          </w:tcPr>
          <w:p w14:paraId="160EB6D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3/64</w:t>
            </w:r>
          </w:p>
        </w:tc>
        <w:tc>
          <w:tcPr>
            <w:tcW w:w="1290" w:type="pct"/>
          </w:tcPr>
          <w:p w14:paraId="4D8945A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17 (0.65, 2.11)</w:t>
            </w:r>
          </w:p>
        </w:tc>
        <w:tc>
          <w:tcPr>
            <w:tcW w:w="517" w:type="pct"/>
          </w:tcPr>
          <w:p w14:paraId="2642C31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99" w:type="pct"/>
          </w:tcPr>
          <w:p w14:paraId="6A42D02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4391CF14" w14:textId="77777777" w:rsidTr="004D6B9D">
        <w:tc>
          <w:tcPr>
            <w:tcW w:w="1258" w:type="pct"/>
            <w:tcBorders>
              <w:bottom w:val="nil"/>
            </w:tcBorders>
          </w:tcPr>
          <w:p w14:paraId="4912CA47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nil"/>
            </w:tcBorders>
          </w:tcPr>
          <w:p w14:paraId="70E6DAE9" w14:textId="79947281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9" w:type="pct"/>
            <w:tcBorders>
              <w:bottom w:val="nil"/>
            </w:tcBorders>
          </w:tcPr>
          <w:p w14:paraId="636903A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2/51</w:t>
            </w:r>
          </w:p>
        </w:tc>
        <w:tc>
          <w:tcPr>
            <w:tcW w:w="1290" w:type="pct"/>
            <w:tcBorders>
              <w:bottom w:val="nil"/>
            </w:tcBorders>
          </w:tcPr>
          <w:p w14:paraId="4EBEAE0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39 (0.77, 2.51)</w:t>
            </w:r>
          </w:p>
        </w:tc>
        <w:tc>
          <w:tcPr>
            <w:tcW w:w="517" w:type="pct"/>
            <w:tcBorders>
              <w:bottom w:val="nil"/>
            </w:tcBorders>
          </w:tcPr>
          <w:p w14:paraId="04274CD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99" w:type="pct"/>
            <w:tcBorders>
              <w:bottom w:val="nil"/>
            </w:tcBorders>
          </w:tcPr>
          <w:p w14:paraId="72BC799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5957852" w14:textId="77777777" w:rsidTr="004D6B9D">
        <w:tc>
          <w:tcPr>
            <w:tcW w:w="1258" w:type="pct"/>
            <w:tcBorders>
              <w:top w:val="nil"/>
              <w:bottom w:val="single" w:sz="8" w:space="0" w:color="auto"/>
            </w:tcBorders>
          </w:tcPr>
          <w:p w14:paraId="4BC20CB4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bottom w:val="single" w:sz="8" w:space="0" w:color="auto"/>
            </w:tcBorders>
          </w:tcPr>
          <w:p w14:paraId="6E6E3871" w14:textId="4EF9BFBD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9" w:type="pct"/>
            <w:tcBorders>
              <w:top w:val="nil"/>
              <w:bottom w:val="single" w:sz="8" w:space="0" w:color="auto"/>
            </w:tcBorders>
          </w:tcPr>
          <w:p w14:paraId="15784C3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3/59</w:t>
            </w:r>
          </w:p>
        </w:tc>
        <w:tc>
          <w:tcPr>
            <w:tcW w:w="1290" w:type="pct"/>
            <w:tcBorders>
              <w:top w:val="nil"/>
              <w:bottom w:val="single" w:sz="8" w:space="0" w:color="auto"/>
            </w:tcBorders>
          </w:tcPr>
          <w:p w14:paraId="431011D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43 (0.79, 2.57)</w:t>
            </w:r>
          </w:p>
        </w:tc>
        <w:tc>
          <w:tcPr>
            <w:tcW w:w="517" w:type="pct"/>
            <w:tcBorders>
              <w:top w:val="nil"/>
              <w:bottom w:val="single" w:sz="8" w:space="0" w:color="auto"/>
            </w:tcBorders>
          </w:tcPr>
          <w:p w14:paraId="5A88A89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99" w:type="pct"/>
            <w:tcBorders>
              <w:top w:val="nil"/>
              <w:bottom w:val="single" w:sz="8" w:space="0" w:color="auto"/>
            </w:tcBorders>
          </w:tcPr>
          <w:p w14:paraId="47B77F2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  <w:bookmarkEnd w:id="5"/>
    </w:tbl>
    <w:p w14:paraId="3235BF60" w14:textId="77777777" w:rsidR="004F0738" w:rsidRPr="0019176F" w:rsidRDefault="000814A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52FB9AB1" w14:textId="77777777" w:rsidR="004F0738" w:rsidRPr="0019176F" w:rsidRDefault="000814A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>(Continued)</w:t>
      </w:r>
    </w:p>
    <w:tbl>
      <w:tblPr>
        <w:tblStyle w:val="PlainTable21"/>
        <w:tblW w:w="5003" w:type="pct"/>
        <w:tblLayout w:type="fixed"/>
        <w:tblLook w:val="0620" w:firstRow="1" w:lastRow="0" w:firstColumn="0" w:lastColumn="0" w:noHBand="1" w:noVBand="1"/>
      </w:tblPr>
      <w:tblGrid>
        <w:gridCol w:w="2273"/>
        <w:gridCol w:w="1137"/>
        <w:gridCol w:w="1276"/>
        <w:gridCol w:w="2328"/>
        <w:gridCol w:w="933"/>
        <w:gridCol w:w="1078"/>
      </w:tblGrid>
      <w:tr w:rsidR="0019176F" w:rsidRPr="0019176F" w14:paraId="1C66752E" w14:textId="77777777" w:rsidTr="002A0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9" w:type="pct"/>
          </w:tcPr>
          <w:p w14:paraId="196A69D2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630" w:type="pct"/>
          </w:tcPr>
          <w:p w14:paraId="226A57E3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  <w:p w14:paraId="64BA5496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MCP-1</w:t>
            </w:r>
          </w:p>
        </w:tc>
        <w:tc>
          <w:tcPr>
            <w:tcW w:w="707" w:type="pct"/>
          </w:tcPr>
          <w:p w14:paraId="5B4BF660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N of events/total</w:t>
            </w:r>
          </w:p>
        </w:tc>
        <w:tc>
          <w:tcPr>
            <w:tcW w:w="1290" w:type="pct"/>
          </w:tcPr>
          <w:p w14:paraId="0C37B2B2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Multivariable HR</w:t>
            </w:r>
          </w:p>
          <w:p w14:paraId="4FCF06C4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17" w:type="pct"/>
          </w:tcPr>
          <w:p w14:paraId="54437E92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97" w:type="pct"/>
          </w:tcPr>
          <w:p w14:paraId="3C5B7A0F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</w:tr>
      <w:tr w:rsidR="0019176F" w:rsidRPr="0019176F" w14:paraId="7E42A668" w14:textId="77777777" w:rsidTr="002A06A1">
        <w:tc>
          <w:tcPr>
            <w:tcW w:w="1259" w:type="pct"/>
          </w:tcPr>
          <w:p w14:paraId="21AA367C" w14:textId="77777777" w:rsidR="004F0738" w:rsidRPr="0019176F" w:rsidRDefault="000814A8" w:rsidP="004F07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ry of CVD</w:t>
            </w:r>
          </w:p>
        </w:tc>
        <w:tc>
          <w:tcPr>
            <w:tcW w:w="630" w:type="pct"/>
          </w:tcPr>
          <w:p w14:paraId="19F9058C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01567ED1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pct"/>
          </w:tcPr>
          <w:p w14:paraId="6E4BB8D1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</w:tcPr>
          <w:p w14:paraId="69FE2029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</w:tcPr>
          <w:p w14:paraId="5524C266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19176F" w:rsidRPr="0019176F" w14:paraId="687EC354" w14:textId="77777777" w:rsidTr="002A06A1">
        <w:tc>
          <w:tcPr>
            <w:tcW w:w="1259" w:type="pct"/>
          </w:tcPr>
          <w:p w14:paraId="5DF6DE70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60205470"/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pct"/>
          </w:tcPr>
          <w:p w14:paraId="62C055DD" w14:textId="4EBC7D4F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07" w:type="pct"/>
          </w:tcPr>
          <w:p w14:paraId="07AADDB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0/86</w:t>
            </w:r>
          </w:p>
        </w:tc>
        <w:tc>
          <w:tcPr>
            <w:tcW w:w="1290" w:type="pct"/>
          </w:tcPr>
          <w:p w14:paraId="4107CA6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62ECE25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14:paraId="34B3959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74C33553" w14:textId="77777777" w:rsidTr="002A06A1">
        <w:tc>
          <w:tcPr>
            <w:tcW w:w="1259" w:type="pct"/>
          </w:tcPr>
          <w:p w14:paraId="621868EC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5D7E05CA" w14:textId="302031AB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07" w:type="pct"/>
          </w:tcPr>
          <w:p w14:paraId="46B1115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1/101</w:t>
            </w:r>
          </w:p>
        </w:tc>
        <w:tc>
          <w:tcPr>
            <w:tcW w:w="1290" w:type="pct"/>
          </w:tcPr>
          <w:p w14:paraId="11F3133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77 (1.04, 3.03)</w:t>
            </w:r>
          </w:p>
        </w:tc>
        <w:tc>
          <w:tcPr>
            <w:tcW w:w="517" w:type="pct"/>
          </w:tcPr>
          <w:p w14:paraId="3535124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97" w:type="pct"/>
          </w:tcPr>
          <w:p w14:paraId="500BEE5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4ADF430" w14:textId="77777777" w:rsidTr="002A06A1">
        <w:tc>
          <w:tcPr>
            <w:tcW w:w="1259" w:type="pct"/>
          </w:tcPr>
          <w:p w14:paraId="7FE1BA6B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11B99216" w14:textId="5E1E2B29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07" w:type="pct"/>
          </w:tcPr>
          <w:p w14:paraId="1726092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5/84</w:t>
            </w:r>
          </w:p>
        </w:tc>
        <w:tc>
          <w:tcPr>
            <w:tcW w:w="1290" w:type="pct"/>
          </w:tcPr>
          <w:p w14:paraId="293A92C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80 (1.04, 3.14)</w:t>
            </w:r>
          </w:p>
        </w:tc>
        <w:tc>
          <w:tcPr>
            <w:tcW w:w="517" w:type="pct"/>
          </w:tcPr>
          <w:p w14:paraId="471DEC8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97" w:type="pct"/>
          </w:tcPr>
          <w:p w14:paraId="6207EA2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7F893A7" w14:textId="77777777" w:rsidTr="002A06A1">
        <w:tc>
          <w:tcPr>
            <w:tcW w:w="1259" w:type="pct"/>
          </w:tcPr>
          <w:p w14:paraId="007DCD7A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75407458" w14:textId="466AAD05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07" w:type="pct"/>
          </w:tcPr>
          <w:p w14:paraId="44BC488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0/94</w:t>
            </w:r>
          </w:p>
        </w:tc>
        <w:tc>
          <w:tcPr>
            <w:tcW w:w="1290" w:type="pct"/>
          </w:tcPr>
          <w:p w14:paraId="06386D3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.03 (1.19, 3.48)</w:t>
            </w:r>
          </w:p>
        </w:tc>
        <w:tc>
          <w:tcPr>
            <w:tcW w:w="517" w:type="pct"/>
          </w:tcPr>
          <w:p w14:paraId="3DC3AE7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97" w:type="pct"/>
          </w:tcPr>
          <w:p w14:paraId="1708643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0D04107C" w14:textId="77777777" w:rsidTr="002A06A1">
        <w:tc>
          <w:tcPr>
            <w:tcW w:w="1259" w:type="pct"/>
          </w:tcPr>
          <w:p w14:paraId="56453E11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pct"/>
          </w:tcPr>
          <w:p w14:paraId="396AE832" w14:textId="057C6C9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07" w:type="pct"/>
          </w:tcPr>
          <w:p w14:paraId="555A8DB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80/217</w:t>
            </w:r>
          </w:p>
        </w:tc>
        <w:tc>
          <w:tcPr>
            <w:tcW w:w="1290" w:type="pct"/>
          </w:tcPr>
          <w:p w14:paraId="0DFBB79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0CBEFD5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14:paraId="1609B22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0F984C74" w14:textId="77777777" w:rsidTr="002A06A1">
        <w:tc>
          <w:tcPr>
            <w:tcW w:w="1259" w:type="pct"/>
          </w:tcPr>
          <w:p w14:paraId="6FF90CC2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406B52A8" w14:textId="115E932F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07" w:type="pct"/>
          </w:tcPr>
          <w:p w14:paraId="704ECB5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93/215</w:t>
            </w:r>
          </w:p>
        </w:tc>
        <w:tc>
          <w:tcPr>
            <w:tcW w:w="1290" w:type="pct"/>
          </w:tcPr>
          <w:p w14:paraId="19DB164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13 (0.83, 1.53)</w:t>
            </w:r>
          </w:p>
        </w:tc>
        <w:tc>
          <w:tcPr>
            <w:tcW w:w="517" w:type="pct"/>
          </w:tcPr>
          <w:p w14:paraId="04F1930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97" w:type="pct"/>
          </w:tcPr>
          <w:p w14:paraId="42A358F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4539F1A" w14:textId="77777777" w:rsidTr="002A06A1">
        <w:tc>
          <w:tcPr>
            <w:tcW w:w="1259" w:type="pct"/>
          </w:tcPr>
          <w:p w14:paraId="60B9C060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51161298" w14:textId="744119A2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07" w:type="pct"/>
          </w:tcPr>
          <w:p w14:paraId="56D4246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03/224</w:t>
            </w:r>
          </w:p>
        </w:tc>
        <w:tc>
          <w:tcPr>
            <w:tcW w:w="1290" w:type="pct"/>
          </w:tcPr>
          <w:p w14:paraId="2384DBA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32 (0.98, 1.78)</w:t>
            </w:r>
          </w:p>
        </w:tc>
        <w:tc>
          <w:tcPr>
            <w:tcW w:w="517" w:type="pct"/>
          </w:tcPr>
          <w:p w14:paraId="3AEA9E6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97" w:type="pct"/>
          </w:tcPr>
          <w:p w14:paraId="55CAE8D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2A0CB449" w14:textId="77777777" w:rsidTr="002A06A1">
        <w:tc>
          <w:tcPr>
            <w:tcW w:w="1259" w:type="pct"/>
          </w:tcPr>
          <w:p w14:paraId="770B9337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121B9EF8" w14:textId="00815876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07" w:type="pct"/>
          </w:tcPr>
          <w:p w14:paraId="48AE387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91/202</w:t>
            </w:r>
          </w:p>
        </w:tc>
        <w:tc>
          <w:tcPr>
            <w:tcW w:w="1290" w:type="pct"/>
          </w:tcPr>
          <w:p w14:paraId="5EB99CD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9 (0.95, 1.75)</w:t>
            </w:r>
          </w:p>
        </w:tc>
        <w:tc>
          <w:tcPr>
            <w:tcW w:w="517" w:type="pct"/>
          </w:tcPr>
          <w:p w14:paraId="11C32CB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97" w:type="pct"/>
          </w:tcPr>
          <w:p w14:paraId="07963F7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02E14A93" w14:textId="77777777" w:rsidTr="002A06A1">
        <w:tc>
          <w:tcPr>
            <w:tcW w:w="1259" w:type="pct"/>
          </w:tcPr>
          <w:p w14:paraId="446D0D04" w14:textId="77777777" w:rsidR="004F0738" w:rsidRPr="0019176F" w:rsidRDefault="000814A8" w:rsidP="004F07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FR, mL/min/1.73 m</w:t>
            </w: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0" w:type="pct"/>
          </w:tcPr>
          <w:p w14:paraId="26992AA5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5D05CDC3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pct"/>
          </w:tcPr>
          <w:p w14:paraId="42B3992B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</w:tcPr>
          <w:p w14:paraId="7F07CC9A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</w:tcPr>
          <w:p w14:paraId="694122CF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19176F" w:rsidRPr="0019176F" w14:paraId="488697B7" w14:textId="77777777" w:rsidTr="002A06A1">
        <w:tc>
          <w:tcPr>
            <w:tcW w:w="1259" w:type="pct"/>
          </w:tcPr>
          <w:p w14:paraId="17F6A80C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630" w:type="pct"/>
          </w:tcPr>
          <w:p w14:paraId="6C998224" w14:textId="7D2B5D09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07" w:type="pct"/>
          </w:tcPr>
          <w:p w14:paraId="58228F3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54/84</w:t>
            </w:r>
          </w:p>
        </w:tc>
        <w:tc>
          <w:tcPr>
            <w:tcW w:w="1290" w:type="pct"/>
          </w:tcPr>
          <w:p w14:paraId="40DE3A9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287A1FA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14:paraId="701DF68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1DB1E013" w14:textId="77777777" w:rsidTr="002A06A1">
        <w:tc>
          <w:tcPr>
            <w:tcW w:w="1259" w:type="pct"/>
          </w:tcPr>
          <w:p w14:paraId="6E77340D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6E14B820" w14:textId="039D2EFD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07" w:type="pct"/>
          </w:tcPr>
          <w:p w14:paraId="2BE8A8E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82/123</w:t>
            </w:r>
          </w:p>
        </w:tc>
        <w:tc>
          <w:tcPr>
            <w:tcW w:w="1290" w:type="pct"/>
          </w:tcPr>
          <w:p w14:paraId="17A544F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1 (0.72, 1.44)</w:t>
            </w:r>
          </w:p>
        </w:tc>
        <w:tc>
          <w:tcPr>
            <w:tcW w:w="517" w:type="pct"/>
          </w:tcPr>
          <w:p w14:paraId="3A53B2C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97" w:type="pct"/>
          </w:tcPr>
          <w:p w14:paraId="37FDC66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76230AE4" w14:textId="77777777" w:rsidTr="002A06A1">
        <w:tc>
          <w:tcPr>
            <w:tcW w:w="1259" w:type="pct"/>
          </w:tcPr>
          <w:p w14:paraId="4BEDED47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01B4955D" w14:textId="40206392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07" w:type="pct"/>
          </w:tcPr>
          <w:p w14:paraId="07D2B8B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84/133</w:t>
            </w:r>
          </w:p>
        </w:tc>
        <w:tc>
          <w:tcPr>
            <w:tcW w:w="1290" w:type="pct"/>
          </w:tcPr>
          <w:p w14:paraId="3A0563E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5 (0.74, 1.48)</w:t>
            </w:r>
          </w:p>
        </w:tc>
        <w:tc>
          <w:tcPr>
            <w:tcW w:w="517" w:type="pct"/>
          </w:tcPr>
          <w:p w14:paraId="7BD7804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97" w:type="pct"/>
          </w:tcPr>
          <w:p w14:paraId="156245F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52922251" w14:textId="77777777" w:rsidTr="002A06A1">
        <w:tc>
          <w:tcPr>
            <w:tcW w:w="1259" w:type="pct"/>
          </w:tcPr>
          <w:p w14:paraId="3965B7D4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0E4A022E" w14:textId="3598B2B4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07" w:type="pct"/>
          </w:tcPr>
          <w:p w14:paraId="4842611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87/120</w:t>
            </w:r>
          </w:p>
        </w:tc>
        <w:tc>
          <w:tcPr>
            <w:tcW w:w="1290" w:type="pct"/>
          </w:tcPr>
          <w:p w14:paraId="3593D36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3 (0.87, 1.73)</w:t>
            </w:r>
          </w:p>
        </w:tc>
        <w:tc>
          <w:tcPr>
            <w:tcW w:w="517" w:type="pct"/>
          </w:tcPr>
          <w:p w14:paraId="0320D4C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97" w:type="pct"/>
          </w:tcPr>
          <w:p w14:paraId="1D90AEE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4785A9D8" w14:textId="77777777" w:rsidTr="002A06A1">
        <w:tc>
          <w:tcPr>
            <w:tcW w:w="1259" w:type="pct"/>
          </w:tcPr>
          <w:p w14:paraId="4B3B64D4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630" w:type="pct"/>
          </w:tcPr>
          <w:p w14:paraId="4097E5F8" w14:textId="3E0C74FD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07" w:type="pct"/>
          </w:tcPr>
          <w:p w14:paraId="1E5E237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6/219</w:t>
            </w:r>
          </w:p>
        </w:tc>
        <w:tc>
          <w:tcPr>
            <w:tcW w:w="1290" w:type="pct"/>
          </w:tcPr>
          <w:p w14:paraId="1C83C4A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061B2F0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14:paraId="5BE6FD0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003C03F9" w14:textId="77777777" w:rsidTr="002A06A1">
        <w:tc>
          <w:tcPr>
            <w:tcW w:w="1259" w:type="pct"/>
          </w:tcPr>
          <w:p w14:paraId="6DD19510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1C507F99" w14:textId="7EF0E054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07" w:type="pct"/>
          </w:tcPr>
          <w:p w14:paraId="573BE2E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52/193</w:t>
            </w:r>
          </w:p>
        </w:tc>
        <w:tc>
          <w:tcPr>
            <w:tcW w:w="1290" w:type="pct"/>
          </w:tcPr>
          <w:p w14:paraId="2F7D8FD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3 (0.83, 1.84)</w:t>
            </w:r>
          </w:p>
        </w:tc>
        <w:tc>
          <w:tcPr>
            <w:tcW w:w="517" w:type="pct"/>
          </w:tcPr>
          <w:p w14:paraId="7F03FA9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97" w:type="pct"/>
          </w:tcPr>
          <w:p w14:paraId="56B1DB6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73A9A49" w14:textId="77777777" w:rsidTr="002A06A1">
        <w:tc>
          <w:tcPr>
            <w:tcW w:w="1259" w:type="pct"/>
          </w:tcPr>
          <w:p w14:paraId="19712859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25259D5A" w14:textId="79DAEF39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07" w:type="pct"/>
          </w:tcPr>
          <w:p w14:paraId="2F123E5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54/175</w:t>
            </w:r>
          </w:p>
        </w:tc>
        <w:tc>
          <w:tcPr>
            <w:tcW w:w="1290" w:type="pct"/>
          </w:tcPr>
          <w:p w14:paraId="69EDBDC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43 (0.96, 2.12)</w:t>
            </w:r>
          </w:p>
        </w:tc>
        <w:tc>
          <w:tcPr>
            <w:tcW w:w="517" w:type="pct"/>
          </w:tcPr>
          <w:p w14:paraId="6096945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97" w:type="pct"/>
          </w:tcPr>
          <w:p w14:paraId="0BC6DDE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6AE3786" w14:textId="77777777" w:rsidTr="002A06A1">
        <w:tc>
          <w:tcPr>
            <w:tcW w:w="1259" w:type="pct"/>
          </w:tcPr>
          <w:p w14:paraId="4E3DE066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36D688E4" w14:textId="5F184F86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07" w:type="pct"/>
          </w:tcPr>
          <w:p w14:paraId="5F4E528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4/176</w:t>
            </w:r>
          </w:p>
        </w:tc>
        <w:tc>
          <w:tcPr>
            <w:tcW w:w="1290" w:type="pct"/>
          </w:tcPr>
          <w:p w14:paraId="5AC07AE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0 (0.79, 1.82)</w:t>
            </w:r>
          </w:p>
        </w:tc>
        <w:tc>
          <w:tcPr>
            <w:tcW w:w="517" w:type="pct"/>
          </w:tcPr>
          <w:p w14:paraId="2538C24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97" w:type="pct"/>
          </w:tcPr>
          <w:p w14:paraId="0D829C2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6"/>
      <w:tr w:rsidR="0019176F" w:rsidRPr="0019176F" w14:paraId="47ED6D57" w14:textId="77777777" w:rsidTr="002A06A1">
        <w:tc>
          <w:tcPr>
            <w:tcW w:w="1259" w:type="pct"/>
          </w:tcPr>
          <w:p w14:paraId="4494ECF7" w14:textId="77777777" w:rsidR="004F0738" w:rsidRPr="0019176F" w:rsidRDefault="000814A8" w:rsidP="004F07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CR, g/</w:t>
            </w:r>
            <w:proofErr w:type="spellStart"/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r</w:t>
            </w:r>
            <w:proofErr w:type="spellEnd"/>
          </w:p>
        </w:tc>
        <w:tc>
          <w:tcPr>
            <w:tcW w:w="630" w:type="pct"/>
          </w:tcPr>
          <w:p w14:paraId="20539F0B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43091E45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pct"/>
          </w:tcPr>
          <w:p w14:paraId="4FDB1C86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</w:tcPr>
          <w:p w14:paraId="23E22A41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</w:tcPr>
          <w:p w14:paraId="367BD6D5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19176F" w:rsidRPr="0019176F" w14:paraId="08A9D2D3" w14:textId="77777777" w:rsidTr="002A06A1">
        <w:tc>
          <w:tcPr>
            <w:tcW w:w="1259" w:type="pct"/>
          </w:tcPr>
          <w:p w14:paraId="7A8872C7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60205558"/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630" w:type="pct"/>
          </w:tcPr>
          <w:p w14:paraId="5FA823C4" w14:textId="24304FBD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07" w:type="pct"/>
          </w:tcPr>
          <w:p w14:paraId="5071108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8/148</w:t>
            </w:r>
          </w:p>
        </w:tc>
        <w:tc>
          <w:tcPr>
            <w:tcW w:w="1290" w:type="pct"/>
          </w:tcPr>
          <w:p w14:paraId="1C952F8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224DA90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14:paraId="185B7BD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5D12935" w14:textId="77777777" w:rsidTr="002A06A1">
        <w:tc>
          <w:tcPr>
            <w:tcW w:w="1259" w:type="pct"/>
          </w:tcPr>
          <w:p w14:paraId="7609B095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6CC82C5A" w14:textId="6C6FD322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07" w:type="pct"/>
          </w:tcPr>
          <w:p w14:paraId="565A6C0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8/132</w:t>
            </w:r>
          </w:p>
        </w:tc>
        <w:tc>
          <w:tcPr>
            <w:tcW w:w="1290" w:type="pct"/>
          </w:tcPr>
          <w:p w14:paraId="65EE778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94 (1.07, 3.52)</w:t>
            </w:r>
          </w:p>
        </w:tc>
        <w:tc>
          <w:tcPr>
            <w:tcW w:w="517" w:type="pct"/>
          </w:tcPr>
          <w:p w14:paraId="086D022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97" w:type="pct"/>
          </w:tcPr>
          <w:p w14:paraId="58F7CF1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003AB508" w14:textId="77777777" w:rsidTr="002A06A1">
        <w:tc>
          <w:tcPr>
            <w:tcW w:w="1259" w:type="pct"/>
          </w:tcPr>
          <w:p w14:paraId="3426AD66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4AD6DF0C" w14:textId="1903B883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07" w:type="pct"/>
          </w:tcPr>
          <w:p w14:paraId="3037A3A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7/122</w:t>
            </w:r>
          </w:p>
        </w:tc>
        <w:tc>
          <w:tcPr>
            <w:tcW w:w="1290" w:type="pct"/>
          </w:tcPr>
          <w:p w14:paraId="618E24C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96 (1.08, 3.56)</w:t>
            </w:r>
          </w:p>
        </w:tc>
        <w:tc>
          <w:tcPr>
            <w:tcW w:w="517" w:type="pct"/>
          </w:tcPr>
          <w:p w14:paraId="2525710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97" w:type="pct"/>
          </w:tcPr>
          <w:p w14:paraId="286D329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68D6618" w14:textId="77777777" w:rsidTr="002A06A1">
        <w:tc>
          <w:tcPr>
            <w:tcW w:w="1259" w:type="pct"/>
          </w:tcPr>
          <w:p w14:paraId="673FB624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123B72CD" w14:textId="3ECA487D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07" w:type="pct"/>
          </w:tcPr>
          <w:p w14:paraId="0DAFDDA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7/118</w:t>
            </w:r>
          </w:p>
        </w:tc>
        <w:tc>
          <w:tcPr>
            <w:tcW w:w="1290" w:type="pct"/>
          </w:tcPr>
          <w:p w14:paraId="2ED7AFA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.36 (1.29, 4.29)</w:t>
            </w:r>
          </w:p>
        </w:tc>
        <w:tc>
          <w:tcPr>
            <w:tcW w:w="517" w:type="pct"/>
          </w:tcPr>
          <w:p w14:paraId="23798A6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97" w:type="pct"/>
          </w:tcPr>
          <w:p w14:paraId="08BF863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7B822713" w14:textId="77777777" w:rsidTr="002A06A1">
        <w:tc>
          <w:tcPr>
            <w:tcW w:w="1259" w:type="pct"/>
          </w:tcPr>
          <w:p w14:paraId="69926655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630" w:type="pct"/>
          </w:tcPr>
          <w:p w14:paraId="306CACE3" w14:textId="714BC783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07" w:type="pct"/>
          </w:tcPr>
          <w:p w14:paraId="54314A6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82/155</w:t>
            </w:r>
          </w:p>
        </w:tc>
        <w:tc>
          <w:tcPr>
            <w:tcW w:w="1290" w:type="pct"/>
          </w:tcPr>
          <w:p w14:paraId="0200CF6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7422594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14:paraId="64C8842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6E2825D5" w14:textId="77777777" w:rsidTr="002A06A1">
        <w:tc>
          <w:tcPr>
            <w:tcW w:w="1259" w:type="pct"/>
          </w:tcPr>
          <w:p w14:paraId="4B22077A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7385ABA8" w14:textId="0331E035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07" w:type="pct"/>
          </w:tcPr>
          <w:p w14:paraId="6A17522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06/184</w:t>
            </w:r>
          </w:p>
        </w:tc>
        <w:tc>
          <w:tcPr>
            <w:tcW w:w="1290" w:type="pct"/>
          </w:tcPr>
          <w:p w14:paraId="1BB7814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9 (0.81, 1.45)</w:t>
            </w:r>
          </w:p>
        </w:tc>
        <w:tc>
          <w:tcPr>
            <w:tcW w:w="517" w:type="pct"/>
          </w:tcPr>
          <w:p w14:paraId="69E6615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597" w:type="pct"/>
          </w:tcPr>
          <w:p w14:paraId="463158C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753BA6FE" w14:textId="77777777" w:rsidTr="002A06A1">
        <w:tc>
          <w:tcPr>
            <w:tcW w:w="1259" w:type="pct"/>
          </w:tcPr>
          <w:p w14:paraId="15403E2A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5C9D8661" w14:textId="2B730F39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07" w:type="pct"/>
          </w:tcPr>
          <w:p w14:paraId="22392F2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11/186</w:t>
            </w:r>
          </w:p>
        </w:tc>
        <w:tc>
          <w:tcPr>
            <w:tcW w:w="1290" w:type="pct"/>
          </w:tcPr>
          <w:p w14:paraId="06D1AA1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33 (1.00, 1.77)</w:t>
            </w:r>
          </w:p>
        </w:tc>
        <w:tc>
          <w:tcPr>
            <w:tcW w:w="517" w:type="pct"/>
          </w:tcPr>
          <w:p w14:paraId="347697B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97" w:type="pct"/>
          </w:tcPr>
          <w:p w14:paraId="44A7D24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44C6A73" w14:textId="77777777" w:rsidTr="002A06A1">
        <w:tc>
          <w:tcPr>
            <w:tcW w:w="1259" w:type="pct"/>
          </w:tcPr>
          <w:p w14:paraId="0C824202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7C2AF135" w14:textId="781BB980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07" w:type="pct"/>
          </w:tcPr>
          <w:p w14:paraId="16747E1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04/178</w:t>
            </w:r>
          </w:p>
        </w:tc>
        <w:tc>
          <w:tcPr>
            <w:tcW w:w="1290" w:type="pct"/>
          </w:tcPr>
          <w:p w14:paraId="0E15C0D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3 (0.92, 1.65)</w:t>
            </w:r>
          </w:p>
        </w:tc>
        <w:tc>
          <w:tcPr>
            <w:tcW w:w="517" w:type="pct"/>
          </w:tcPr>
          <w:p w14:paraId="7393264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97" w:type="pct"/>
          </w:tcPr>
          <w:p w14:paraId="6F308AD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20435FF5" w14:textId="77777777" w:rsidTr="002A06A1">
        <w:tc>
          <w:tcPr>
            <w:tcW w:w="1259" w:type="pct"/>
          </w:tcPr>
          <w:p w14:paraId="729C84BB" w14:textId="77777777" w:rsidR="004F0738" w:rsidRPr="0019176F" w:rsidRDefault="000814A8" w:rsidP="004F07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i</w:t>
            </w:r>
            <w:proofErr w:type="spellEnd"/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ARB use</w:t>
            </w:r>
          </w:p>
        </w:tc>
        <w:tc>
          <w:tcPr>
            <w:tcW w:w="630" w:type="pct"/>
          </w:tcPr>
          <w:p w14:paraId="799CFAA8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1649017C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pct"/>
          </w:tcPr>
          <w:p w14:paraId="09CAAEAB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</w:tcPr>
          <w:p w14:paraId="3F9B8793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</w:tcPr>
          <w:p w14:paraId="4CACE7BF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19176F" w:rsidRPr="0019176F" w14:paraId="7BE7CB8B" w14:textId="77777777" w:rsidTr="002A06A1">
        <w:tc>
          <w:tcPr>
            <w:tcW w:w="1259" w:type="pct"/>
          </w:tcPr>
          <w:p w14:paraId="53C4FE1D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0" w:type="pct"/>
          </w:tcPr>
          <w:p w14:paraId="47557CA5" w14:textId="5AA85264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07" w:type="pct"/>
          </w:tcPr>
          <w:p w14:paraId="359BA52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66/193</w:t>
            </w:r>
          </w:p>
        </w:tc>
        <w:tc>
          <w:tcPr>
            <w:tcW w:w="1290" w:type="pct"/>
          </w:tcPr>
          <w:p w14:paraId="2F1C840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7401710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14:paraId="765A291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CB42529" w14:textId="77777777" w:rsidTr="002A06A1">
        <w:tc>
          <w:tcPr>
            <w:tcW w:w="1259" w:type="pct"/>
          </w:tcPr>
          <w:p w14:paraId="06789281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5A990DD8" w14:textId="066DBFF1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07" w:type="pct"/>
          </w:tcPr>
          <w:p w14:paraId="3CB4ED0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00/229</w:t>
            </w:r>
          </w:p>
        </w:tc>
        <w:tc>
          <w:tcPr>
            <w:tcW w:w="1290" w:type="pct"/>
          </w:tcPr>
          <w:p w14:paraId="03F65CB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0 (0.88, 1.65)</w:t>
            </w:r>
          </w:p>
        </w:tc>
        <w:tc>
          <w:tcPr>
            <w:tcW w:w="517" w:type="pct"/>
          </w:tcPr>
          <w:p w14:paraId="1D50C32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97" w:type="pct"/>
          </w:tcPr>
          <w:p w14:paraId="3E5ACE9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7A0E45AE" w14:textId="77777777" w:rsidTr="002A06A1">
        <w:tc>
          <w:tcPr>
            <w:tcW w:w="1259" w:type="pct"/>
          </w:tcPr>
          <w:p w14:paraId="66027979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07FB0029" w14:textId="3B692C76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07" w:type="pct"/>
          </w:tcPr>
          <w:p w14:paraId="4341D94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94/208</w:t>
            </w:r>
          </w:p>
        </w:tc>
        <w:tc>
          <w:tcPr>
            <w:tcW w:w="1290" w:type="pct"/>
          </w:tcPr>
          <w:p w14:paraId="503904A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38 (1.01, 1.90)</w:t>
            </w:r>
          </w:p>
        </w:tc>
        <w:tc>
          <w:tcPr>
            <w:tcW w:w="517" w:type="pct"/>
          </w:tcPr>
          <w:p w14:paraId="3673892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97" w:type="pct"/>
          </w:tcPr>
          <w:p w14:paraId="09616FE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23F905E4" w14:textId="77777777" w:rsidTr="002A06A1">
        <w:tc>
          <w:tcPr>
            <w:tcW w:w="1259" w:type="pct"/>
          </w:tcPr>
          <w:p w14:paraId="10942BD6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1F625B61" w14:textId="4CDB6F4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07" w:type="pct"/>
          </w:tcPr>
          <w:p w14:paraId="1B58594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95/208</w:t>
            </w:r>
          </w:p>
        </w:tc>
        <w:tc>
          <w:tcPr>
            <w:tcW w:w="1290" w:type="pct"/>
          </w:tcPr>
          <w:p w14:paraId="2765C5B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37 (1.00, 1.89)</w:t>
            </w:r>
          </w:p>
        </w:tc>
        <w:tc>
          <w:tcPr>
            <w:tcW w:w="517" w:type="pct"/>
          </w:tcPr>
          <w:p w14:paraId="065FF8C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97" w:type="pct"/>
          </w:tcPr>
          <w:p w14:paraId="2AD762E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406A83A" w14:textId="77777777" w:rsidTr="002A06A1">
        <w:tc>
          <w:tcPr>
            <w:tcW w:w="1259" w:type="pct"/>
          </w:tcPr>
          <w:p w14:paraId="2363BF7E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pct"/>
          </w:tcPr>
          <w:p w14:paraId="44B5F913" w14:textId="1948CA6A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07" w:type="pct"/>
          </w:tcPr>
          <w:p w14:paraId="14211F8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4/110</w:t>
            </w:r>
          </w:p>
        </w:tc>
        <w:tc>
          <w:tcPr>
            <w:tcW w:w="1290" w:type="pct"/>
          </w:tcPr>
          <w:p w14:paraId="55C243E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18B4871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14:paraId="60AEFC0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41481227" w14:textId="77777777" w:rsidTr="002A06A1">
        <w:tc>
          <w:tcPr>
            <w:tcW w:w="1259" w:type="pct"/>
          </w:tcPr>
          <w:p w14:paraId="7E708831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3E25B8CF" w14:textId="188A1343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07" w:type="pct"/>
          </w:tcPr>
          <w:p w14:paraId="482FC48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4/87</w:t>
            </w:r>
          </w:p>
        </w:tc>
        <w:tc>
          <w:tcPr>
            <w:tcW w:w="1290" w:type="pct"/>
          </w:tcPr>
          <w:p w14:paraId="6B93350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46 (0.90, 2.36)</w:t>
            </w:r>
          </w:p>
        </w:tc>
        <w:tc>
          <w:tcPr>
            <w:tcW w:w="517" w:type="pct"/>
          </w:tcPr>
          <w:p w14:paraId="09661A0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97" w:type="pct"/>
          </w:tcPr>
          <w:p w14:paraId="2D02035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22A078B4" w14:textId="77777777" w:rsidTr="002A06A1">
        <w:tc>
          <w:tcPr>
            <w:tcW w:w="1259" w:type="pct"/>
          </w:tcPr>
          <w:p w14:paraId="04ED3651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1B49743B" w14:textId="0411A126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07" w:type="pct"/>
          </w:tcPr>
          <w:p w14:paraId="6BFCB4C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4/100</w:t>
            </w:r>
          </w:p>
        </w:tc>
        <w:tc>
          <w:tcPr>
            <w:tcW w:w="1290" w:type="pct"/>
          </w:tcPr>
          <w:p w14:paraId="58AF283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50 (0.96, 2.36)</w:t>
            </w:r>
          </w:p>
        </w:tc>
        <w:tc>
          <w:tcPr>
            <w:tcW w:w="517" w:type="pct"/>
          </w:tcPr>
          <w:p w14:paraId="52A72A4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97" w:type="pct"/>
          </w:tcPr>
          <w:p w14:paraId="720E1DF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D0B348A" w14:textId="77777777" w:rsidTr="002A06A1">
        <w:tc>
          <w:tcPr>
            <w:tcW w:w="1259" w:type="pct"/>
          </w:tcPr>
          <w:p w14:paraId="0143617E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10FFD8EC" w14:textId="335FDDF0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07" w:type="pct"/>
          </w:tcPr>
          <w:p w14:paraId="4231876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6/88</w:t>
            </w:r>
          </w:p>
        </w:tc>
        <w:tc>
          <w:tcPr>
            <w:tcW w:w="1290" w:type="pct"/>
          </w:tcPr>
          <w:p w14:paraId="0124BCE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65 (1.03, 2.66)</w:t>
            </w:r>
          </w:p>
        </w:tc>
        <w:tc>
          <w:tcPr>
            <w:tcW w:w="517" w:type="pct"/>
          </w:tcPr>
          <w:p w14:paraId="796F751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97" w:type="pct"/>
          </w:tcPr>
          <w:p w14:paraId="43EB82F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7"/>
      <w:tr w:rsidR="0019176F" w:rsidRPr="0019176F" w14:paraId="60989CF3" w14:textId="77777777" w:rsidTr="002A06A1">
        <w:tc>
          <w:tcPr>
            <w:tcW w:w="1259" w:type="pct"/>
          </w:tcPr>
          <w:p w14:paraId="71EB5591" w14:textId="77777777" w:rsidR="004F0738" w:rsidRPr="0019176F" w:rsidRDefault="000814A8" w:rsidP="004F07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I-1B</w:t>
            </w:r>
          </w:p>
        </w:tc>
        <w:tc>
          <w:tcPr>
            <w:tcW w:w="630" w:type="pct"/>
          </w:tcPr>
          <w:p w14:paraId="6C3E87CC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35EC7B25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pct"/>
          </w:tcPr>
          <w:p w14:paraId="4C3D12C8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</w:tcPr>
          <w:p w14:paraId="5E06626A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</w:tcPr>
          <w:p w14:paraId="35FA5B98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19176F" w:rsidRPr="0019176F" w14:paraId="0EAE0040" w14:textId="77777777" w:rsidTr="002A06A1">
        <w:tc>
          <w:tcPr>
            <w:tcW w:w="1259" w:type="pct"/>
          </w:tcPr>
          <w:p w14:paraId="59CA0219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60205620"/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&lt;5.3</w:t>
            </w:r>
          </w:p>
        </w:tc>
        <w:tc>
          <w:tcPr>
            <w:tcW w:w="630" w:type="pct"/>
          </w:tcPr>
          <w:p w14:paraId="35BF6188" w14:textId="58B59F24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07" w:type="pct"/>
          </w:tcPr>
          <w:p w14:paraId="0A0D803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3/166</w:t>
            </w:r>
          </w:p>
        </w:tc>
        <w:tc>
          <w:tcPr>
            <w:tcW w:w="1290" w:type="pct"/>
          </w:tcPr>
          <w:p w14:paraId="42FB8CD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475751C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14:paraId="7BE8025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4076DD3E" w14:textId="77777777" w:rsidTr="002A06A1">
        <w:tc>
          <w:tcPr>
            <w:tcW w:w="1259" w:type="pct"/>
          </w:tcPr>
          <w:p w14:paraId="444C3F7D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3C2C66A4" w14:textId="4AA70656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07" w:type="pct"/>
          </w:tcPr>
          <w:p w14:paraId="0E6A7F5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69/179</w:t>
            </w:r>
          </w:p>
        </w:tc>
        <w:tc>
          <w:tcPr>
            <w:tcW w:w="1290" w:type="pct"/>
          </w:tcPr>
          <w:p w14:paraId="26A302D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42 (0.96, 2.08)</w:t>
            </w:r>
          </w:p>
        </w:tc>
        <w:tc>
          <w:tcPr>
            <w:tcW w:w="517" w:type="pct"/>
          </w:tcPr>
          <w:p w14:paraId="56AFF53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97" w:type="pct"/>
          </w:tcPr>
          <w:p w14:paraId="375E873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11FED935" w14:textId="77777777" w:rsidTr="002A06A1">
        <w:tc>
          <w:tcPr>
            <w:tcW w:w="1259" w:type="pct"/>
          </w:tcPr>
          <w:p w14:paraId="2B126233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7B4E0DB9" w14:textId="04AAFE6B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07" w:type="pct"/>
          </w:tcPr>
          <w:p w14:paraId="7C71722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69/170</w:t>
            </w:r>
          </w:p>
        </w:tc>
        <w:tc>
          <w:tcPr>
            <w:tcW w:w="1290" w:type="pct"/>
          </w:tcPr>
          <w:p w14:paraId="2736583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51 (1.02, 2.22)</w:t>
            </w:r>
          </w:p>
        </w:tc>
        <w:tc>
          <w:tcPr>
            <w:tcW w:w="517" w:type="pct"/>
          </w:tcPr>
          <w:p w14:paraId="6AE2A8B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97" w:type="pct"/>
          </w:tcPr>
          <w:p w14:paraId="146F6EE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471D876B" w14:textId="77777777" w:rsidTr="002A06A1">
        <w:tc>
          <w:tcPr>
            <w:tcW w:w="1259" w:type="pct"/>
          </w:tcPr>
          <w:p w14:paraId="78DF83B1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31CC1B68" w14:textId="2EEEF4F0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07" w:type="pct"/>
          </w:tcPr>
          <w:p w14:paraId="7E44333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66/159</w:t>
            </w:r>
          </w:p>
        </w:tc>
        <w:tc>
          <w:tcPr>
            <w:tcW w:w="1290" w:type="pct"/>
          </w:tcPr>
          <w:p w14:paraId="196E3F1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64 (1.11, 2.41)</w:t>
            </w:r>
          </w:p>
        </w:tc>
        <w:tc>
          <w:tcPr>
            <w:tcW w:w="517" w:type="pct"/>
          </w:tcPr>
          <w:p w14:paraId="35773B5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97" w:type="pct"/>
          </w:tcPr>
          <w:p w14:paraId="3A2C0DE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B5CBEDE" w14:textId="77777777" w:rsidTr="002A06A1">
        <w:tc>
          <w:tcPr>
            <w:tcW w:w="1259" w:type="pct"/>
          </w:tcPr>
          <w:p w14:paraId="52E0F86D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≥5.3</w:t>
            </w:r>
          </w:p>
        </w:tc>
        <w:tc>
          <w:tcPr>
            <w:tcW w:w="630" w:type="pct"/>
          </w:tcPr>
          <w:p w14:paraId="1BA73E4C" w14:textId="20375928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07" w:type="pct"/>
          </w:tcPr>
          <w:p w14:paraId="7A0DB52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7/106</w:t>
            </w:r>
          </w:p>
        </w:tc>
        <w:tc>
          <w:tcPr>
            <w:tcW w:w="1290" w:type="pct"/>
          </w:tcPr>
          <w:p w14:paraId="7AEADD2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1F32E82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14:paraId="7EFFEE0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77A1B2A5" w14:textId="77777777" w:rsidTr="002A06A1">
        <w:tc>
          <w:tcPr>
            <w:tcW w:w="1259" w:type="pct"/>
          </w:tcPr>
          <w:p w14:paraId="7013296E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2A29588C" w14:textId="06640F54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07" w:type="pct"/>
          </w:tcPr>
          <w:p w14:paraId="0F36C8C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53/100</w:t>
            </w:r>
          </w:p>
        </w:tc>
        <w:tc>
          <w:tcPr>
            <w:tcW w:w="1290" w:type="pct"/>
          </w:tcPr>
          <w:p w14:paraId="43C2476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6 (0.84, 1.87)</w:t>
            </w:r>
          </w:p>
        </w:tc>
        <w:tc>
          <w:tcPr>
            <w:tcW w:w="517" w:type="pct"/>
          </w:tcPr>
          <w:p w14:paraId="0F3AEA1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97" w:type="pct"/>
          </w:tcPr>
          <w:p w14:paraId="6233C88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2040FDBA" w14:textId="77777777" w:rsidTr="002A06A1">
        <w:tc>
          <w:tcPr>
            <w:tcW w:w="1259" w:type="pct"/>
          </w:tcPr>
          <w:p w14:paraId="114F5396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2B466DB2" w14:textId="47ACBB0B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07" w:type="pct"/>
          </w:tcPr>
          <w:p w14:paraId="47EB151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53/109</w:t>
            </w:r>
          </w:p>
        </w:tc>
        <w:tc>
          <w:tcPr>
            <w:tcW w:w="1290" w:type="pct"/>
          </w:tcPr>
          <w:p w14:paraId="2094DB8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8 (0.86, 1.90)</w:t>
            </w:r>
          </w:p>
        </w:tc>
        <w:tc>
          <w:tcPr>
            <w:tcW w:w="517" w:type="pct"/>
          </w:tcPr>
          <w:p w14:paraId="09B6075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97" w:type="pct"/>
          </w:tcPr>
          <w:p w14:paraId="274514F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0738FCE6" w14:textId="77777777" w:rsidTr="002A06A1">
        <w:tc>
          <w:tcPr>
            <w:tcW w:w="1259" w:type="pct"/>
          </w:tcPr>
          <w:p w14:paraId="7852876F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11229660" w14:textId="4890714F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07" w:type="pct"/>
          </w:tcPr>
          <w:p w14:paraId="76EFADA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53/104</w:t>
            </w:r>
          </w:p>
        </w:tc>
        <w:tc>
          <w:tcPr>
            <w:tcW w:w="1290" w:type="pct"/>
          </w:tcPr>
          <w:p w14:paraId="63E6A6A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30 (0.87, 1.93)</w:t>
            </w:r>
          </w:p>
        </w:tc>
        <w:tc>
          <w:tcPr>
            <w:tcW w:w="517" w:type="pct"/>
          </w:tcPr>
          <w:p w14:paraId="2294489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97" w:type="pct"/>
          </w:tcPr>
          <w:p w14:paraId="2DB155E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1DF62F99" w14:textId="77777777" w:rsidTr="002A06A1">
        <w:tc>
          <w:tcPr>
            <w:tcW w:w="1259" w:type="pct"/>
          </w:tcPr>
          <w:p w14:paraId="304ABAB4" w14:textId="77777777" w:rsidR="004F0738" w:rsidRPr="0019176F" w:rsidRDefault="000814A8" w:rsidP="004F07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umulative </w:t>
            </w:r>
            <w:proofErr w:type="spellStart"/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lbepoetin</w:t>
            </w:r>
            <w:proofErr w:type="spellEnd"/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lpha dose, </w:t>
            </w:r>
            <w:proofErr w:type="spellStart"/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g</w:t>
            </w:r>
            <w:proofErr w:type="spellEnd"/>
          </w:p>
        </w:tc>
        <w:tc>
          <w:tcPr>
            <w:tcW w:w="630" w:type="pct"/>
          </w:tcPr>
          <w:p w14:paraId="3DE9593E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3C116ECC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pct"/>
          </w:tcPr>
          <w:p w14:paraId="03D468B2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</w:tcPr>
          <w:p w14:paraId="06C12D50" w14:textId="77777777" w:rsidR="004F0738" w:rsidRPr="0019176F" w:rsidRDefault="004F073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</w:tcPr>
          <w:p w14:paraId="3BF415D4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19176F" w:rsidRPr="0019176F" w14:paraId="2D114AEE" w14:textId="77777777" w:rsidTr="002A06A1">
        <w:tc>
          <w:tcPr>
            <w:tcW w:w="1259" w:type="pct"/>
          </w:tcPr>
          <w:p w14:paraId="088CC24C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&lt;120</w:t>
            </w:r>
          </w:p>
        </w:tc>
        <w:tc>
          <w:tcPr>
            <w:tcW w:w="630" w:type="pct"/>
          </w:tcPr>
          <w:p w14:paraId="1B069C8D" w14:textId="6857B525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07" w:type="pct"/>
          </w:tcPr>
          <w:p w14:paraId="67B096E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26/108</w:t>
            </w:r>
          </w:p>
        </w:tc>
        <w:tc>
          <w:tcPr>
            <w:tcW w:w="1290" w:type="pct"/>
          </w:tcPr>
          <w:p w14:paraId="7C98FE6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1465300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14:paraId="08F1533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548551E0" w14:textId="77777777" w:rsidTr="002A06A1">
        <w:tc>
          <w:tcPr>
            <w:tcW w:w="1259" w:type="pct"/>
          </w:tcPr>
          <w:p w14:paraId="0B7454EC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08EA87A7" w14:textId="07CD374B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07" w:type="pct"/>
          </w:tcPr>
          <w:p w14:paraId="2862C1B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9/127</w:t>
            </w:r>
          </w:p>
        </w:tc>
        <w:tc>
          <w:tcPr>
            <w:tcW w:w="1290" w:type="pct"/>
          </w:tcPr>
          <w:p w14:paraId="6FADB40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51 (0.94, 2.44)</w:t>
            </w:r>
          </w:p>
        </w:tc>
        <w:tc>
          <w:tcPr>
            <w:tcW w:w="517" w:type="pct"/>
          </w:tcPr>
          <w:p w14:paraId="75E1A0F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97" w:type="pct"/>
          </w:tcPr>
          <w:p w14:paraId="6BE8941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7E7BF6FA" w14:textId="77777777" w:rsidTr="002A06A1">
        <w:tc>
          <w:tcPr>
            <w:tcW w:w="1259" w:type="pct"/>
          </w:tcPr>
          <w:p w14:paraId="19A2E867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19BA6BB8" w14:textId="66CEEC78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07" w:type="pct"/>
          </w:tcPr>
          <w:p w14:paraId="1FC3437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45/105</w:t>
            </w:r>
          </w:p>
        </w:tc>
        <w:tc>
          <w:tcPr>
            <w:tcW w:w="1290" w:type="pct"/>
          </w:tcPr>
          <w:p w14:paraId="20FF187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75 (1.08, 2.84)</w:t>
            </w:r>
          </w:p>
        </w:tc>
        <w:tc>
          <w:tcPr>
            <w:tcW w:w="517" w:type="pct"/>
          </w:tcPr>
          <w:p w14:paraId="755AAC4D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97" w:type="pct"/>
          </w:tcPr>
          <w:p w14:paraId="3290F7B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59B2371D" w14:textId="77777777" w:rsidTr="002A06A1">
        <w:tc>
          <w:tcPr>
            <w:tcW w:w="1259" w:type="pct"/>
          </w:tcPr>
          <w:p w14:paraId="74BECA4E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56640B58" w14:textId="2B52A896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07" w:type="pct"/>
          </w:tcPr>
          <w:p w14:paraId="5714164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33/97</w:t>
            </w:r>
          </w:p>
        </w:tc>
        <w:tc>
          <w:tcPr>
            <w:tcW w:w="1290" w:type="pct"/>
          </w:tcPr>
          <w:p w14:paraId="38A82798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44 (0.86, 2.42)</w:t>
            </w:r>
          </w:p>
        </w:tc>
        <w:tc>
          <w:tcPr>
            <w:tcW w:w="517" w:type="pct"/>
          </w:tcPr>
          <w:p w14:paraId="2603BEB9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97" w:type="pct"/>
          </w:tcPr>
          <w:p w14:paraId="78B88423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32477388" w14:textId="77777777" w:rsidTr="002A06A1">
        <w:tc>
          <w:tcPr>
            <w:tcW w:w="1259" w:type="pct"/>
          </w:tcPr>
          <w:p w14:paraId="24F92BE1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≥120</w:t>
            </w:r>
          </w:p>
        </w:tc>
        <w:tc>
          <w:tcPr>
            <w:tcW w:w="630" w:type="pct"/>
          </w:tcPr>
          <w:p w14:paraId="06151023" w14:textId="1D1A5909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07" w:type="pct"/>
          </w:tcPr>
          <w:p w14:paraId="7118C76F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74/195</w:t>
            </w:r>
          </w:p>
        </w:tc>
        <w:tc>
          <w:tcPr>
            <w:tcW w:w="1290" w:type="pct"/>
          </w:tcPr>
          <w:p w14:paraId="5EA7DA6B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517" w:type="pct"/>
          </w:tcPr>
          <w:p w14:paraId="687326B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</w:tcPr>
          <w:p w14:paraId="24A03CC1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1CEA5B37" w14:textId="77777777" w:rsidTr="002A06A1">
        <w:tc>
          <w:tcPr>
            <w:tcW w:w="1259" w:type="pct"/>
          </w:tcPr>
          <w:p w14:paraId="7A2803D1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6C2759D7" w14:textId="16D6803E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07" w:type="pct"/>
          </w:tcPr>
          <w:p w14:paraId="3CAE831E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85/189</w:t>
            </w:r>
          </w:p>
        </w:tc>
        <w:tc>
          <w:tcPr>
            <w:tcW w:w="1290" w:type="pct"/>
          </w:tcPr>
          <w:p w14:paraId="0DE8F30A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18 (0.86, 1.61)</w:t>
            </w:r>
          </w:p>
        </w:tc>
        <w:tc>
          <w:tcPr>
            <w:tcW w:w="517" w:type="pct"/>
          </w:tcPr>
          <w:p w14:paraId="3CC071A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97" w:type="pct"/>
          </w:tcPr>
          <w:p w14:paraId="3DD4847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5CC952A0" w14:textId="77777777" w:rsidTr="002A06A1">
        <w:tc>
          <w:tcPr>
            <w:tcW w:w="1259" w:type="pct"/>
          </w:tcPr>
          <w:p w14:paraId="65BA173C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2F1A32DD" w14:textId="3E02996C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07" w:type="pct"/>
          </w:tcPr>
          <w:p w14:paraId="1B1E0880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93/203</w:t>
            </w:r>
          </w:p>
        </w:tc>
        <w:tc>
          <w:tcPr>
            <w:tcW w:w="1290" w:type="pct"/>
          </w:tcPr>
          <w:p w14:paraId="6A38E386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28 (0.94, 1.74)</w:t>
            </w:r>
          </w:p>
        </w:tc>
        <w:tc>
          <w:tcPr>
            <w:tcW w:w="517" w:type="pct"/>
          </w:tcPr>
          <w:p w14:paraId="237D8165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97" w:type="pct"/>
          </w:tcPr>
          <w:p w14:paraId="20D9C0E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76F" w:rsidRPr="0019176F" w14:paraId="2F7BFF79" w14:textId="77777777" w:rsidTr="002A06A1">
        <w:tc>
          <w:tcPr>
            <w:tcW w:w="1259" w:type="pct"/>
          </w:tcPr>
          <w:p w14:paraId="3273AAA1" w14:textId="77777777" w:rsidR="00957EF7" w:rsidRPr="0019176F" w:rsidRDefault="00957EF7" w:rsidP="00957EF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1A65A88D" w14:textId="04C4A858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707" w:type="pct"/>
          </w:tcPr>
          <w:p w14:paraId="48FFD654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98/199</w:t>
            </w:r>
          </w:p>
        </w:tc>
        <w:tc>
          <w:tcPr>
            <w:tcW w:w="1290" w:type="pct"/>
          </w:tcPr>
          <w:p w14:paraId="19CE3BB2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.42 (1.04, 1.92)</w:t>
            </w:r>
          </w:p>
        </w:tc>
        <w:tc>
          <w:tcPr>
            <w:tcW w:w="517" w:type="pct"/>
          </w:tcPr>
          <w:p w14:paraId="17D4D3B7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97" w:type="pct"/>
          </w:tcPr>
          <w:p w14:paraId="5ACAC1DC" w14:textId="77777777" w:rsidR="00957EF7" w:rsidRPr="0019176F" w:rsidRDefault="00957EF7" w:rsidP="00957EF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8"/>
    <w:p w14:paraId="430483AC" w14:textId="77777777" w:rsidR="004F0738" w:rsidRPr="0019176F" w:rsidRDefault="000814A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kern w:val="0"/>
          <w:lang w:val="en-US"/>
          <w14:ligatures w14:val="none"/>
        </w:rPr>
        <w:t>Models were adjusted for age, sex, hemoglobin, systolic blood pressure, body mass index, history of cardiovascular disease, and protein-creatinine ratio.</w:t>
      </w:r>
    </w:p>
    <w:p w14:paraId="1F3C3899" w14:textId="77777777" w:rsidR="004F0738" w:rsidRPr="0019176F" w:rsidRDefault="004F073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</w:p>
    <w:p w14:paraId="64541AA0" w14:textId="77777777" w:rsidR="004F0738" w:rsidRPr="0019176F" w:rsidRDefault="000814A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Abbreviations: </w:t>
      </w:r>
      <w:proofErr w:type="spellStart"/>
      <w:r w:rsidRPr="0019176F">
        <w:rPr>
          <w:rFonts w:ascii="Times New Roman" w:eastAsia="MS Mincho" w:hAnsi="Times New Roman" w:cs="Times New Roman"/>
          <w:kern w:val="0"/>
          <w:lang w:val="en-US"/>
          <w14:ligatures w14:val="none"/>
        </w:rPr>
        <w:t>ACEi</w:t>
      </w:r>
      <w:proofErr w:type="spellEnd"/>
      <w:r w:rsidRPr="0019176F">
        <w:rPr>
          <w:rFonts w:ascii="Times New Roman" w:eastAsia="MS Mincho" w:hAnsi="Times New Roman" w:cs="Times New Roman"/>
          <w:kern w:val="0"/>
          <w:lang w:val="en-US"/>
          <w14:ligatures w14:val="none"/>
        </w:rPr>
        <w:t>, angiotensin-converting enzyme inhibitor ARBs, angiotensin II receptor blocker; CVD, cardiovascular disease; eGFR, estimated glomerular filtration rate; ERI-1B, ESA hyporesponsive index-1B; MCP-1, monocyte chemoattractant protein-1; UPCR, Urinary protein-creatinine ratio.</w:t>
      </w:r>
      <w:r w:rsidRPr="0019176F">
        <w:rPr>
          <w:rFonts w:ascii="Times New Roman" w:eastAsia="MS Mincho" w:hAnsi="Times New Roman" w:cs="Times New Roman"/>
          <w:b/>
          <w:kern w:val="0"/>
          <w:sz w:val="24"/>
          <w:szCs w:val="24"/>
          <w:lang w:val="en-US" w:eastAsia="ja-JP"/>
          <w14:ligatures w14:val="none"/>
        </w:rPr>
        <w:br w:type="page"/>
      </w:r>
    </w:p>
    <w:p w14:paraId="098E4C30" w14:textId="2ABC8C6E" w:rsidR="004F0738" w:rsidRPr="0019176F" w:rsidRDefault="000814A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lastRenderedPageBreak/>
        <w:t xml:space="preserve">Additional File Table </w:t>
      </w:r>
      <w:r w:rsidR="00B521C1" w:rsidRPr="0019176F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3</w:t>
      </w:r>
      <w:r w:rsidRPr="0019176F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.</w:t>
      </w:r>
      <w:r w:rsidRPr="0019176F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Model comparison for predicting risk of kidney outcomes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701"/>
        <w:gridCol w:w="1559"/>
        <w:gridCol w:w="1488"/>
        <w:gridCol w:w="1488"/>
        <w:gridCol w:w="1223"/>
      </w:tblGrid>
      <w:tr w:rsidR="0019176F" w:rsidRPr="0019176F" w14:paraId="3D739A17" w14:textId="77777777" w:rsidTr="0022308A">
        <w:trPr>
          <w:trHeight w:val="680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A57A3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0E7AC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ptimum</w:t>
            </w:r>
          </w:p>
          <w:p w14:paraId="66E49B0E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t-off value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65BD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19176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ja-JP"/>
              </w:rPr>
              <w:t>Youden</w:t>
            </w: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  <w:t>’</w:t>
            </w:r>
            <w:r w:rsidRPr="0019176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ja-JP"/>
              </w:rPr>
              <w:t>s</w:t>
            </w:r>
          </w:p>
          <w:p w14:paraId="61D4F4F3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19176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ja-JP"/>
              </w:rPr>
              <w:t>index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600B1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-statistic</w:t>
            </w:r>
          </w:p>
          <w:p w14:paraId="64156E26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F9E91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ce</w:t>
            </w:r>
          </w:p>
          <w:p w14:paraId="2EE2F6B2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ED238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19176F" w:rsidRPr="0019176F" w14:paraId="4FC3B2F3" w14:textId="77777777" w:rsidTr="0022308A">
        <w:trPr>
          <w:trHeight w:val="1242"/>
        </w:trPr>
        <w:tc>
          <w:tcPr>
            <w:tcW w:w="865" w:type="pct"/>
            <w:vAlign w:val="center"/>
          </w:tcPr>
          <w:p w14:paraId="16EB45D7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MCP-1</w:t>
            </w:r>
          </w:p>
        </w:tc>
        <w:tc>
          <w:tcPr>
            <w:tcW w:w="943" w:type="pct"/>
            <w:vAlign w:val="center"/>
          </w:tcPr>
          <w:p w14:paraId="5AE308A5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 xml:space="preserve">321.4 </w:t>
            </w:r>
          </w:p>
          <w:p w14:paraId="52CF7CFA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864" w:type="pct"/>
            <w:vAlign w:val="center"/>
          </w:tcPr>
          <w:p w14:paraId="7CFA7741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825" w:type="pct"/>
            <w:vAlign w:val="center"/>
          </w:tcPr>
          <w:p w14:paraId="2FBE0328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  <w:p w14:paraId="278BE9D4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(0.51, 0.58)</w:t>
            </w:r>
          </w:p>
        </w:tc>
        <w:tc>
          <w:tcPr>
            <w:tcW w:w="825" w:type="pct"/>
            <w:vAlign w:val="center"/>
          </w:tcPr>
          <w:p w14:paraId="3D962AC1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  <w:p w14:paraId="44F3058E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(-0.33, -0.26)</w:t>
            </w:r>
          </w:p>
        </w:tc>
        <w:tc>
          <w:tcPr>
            <w:tcW w:w="678" w:type="pct"/>
            <w:vAlign w:val="center"/>
          </w:tcPr>
          <w:p w14:paraId="3A28F174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 w:hint="eastAsia"/>
                <w:sz w:val="18"/>
                <w:szCs w:val="18"/>
              </w:rPr>
              <w:t>&lt;0.0</w:t>
            </w: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9176F" w:rsidRPr="0019176F" w14:paraId="712D05E2" w14:textId="77777777" w:rsidTr="0022308A">
        <w:trPr>
          <w:trHeight w:val="1242"/>
        </w:trPr>
        <w:tc>
          <w:tcPr>
            <w:tcW w:w="865" w:type="pct"/>
            <w:vAlign w:val="center"/>
          </w:tcPr>
          <w:p w14:paraId="21B4FCE1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UPCR</w:t>
            </w:r>
          </w:p>
        </w:tc>
        <w:tc>
          <w:tcPr>
            <w:tcW w:w="943" w:type="pct"/>
            <w:vAlign w:val="center"/>
          </w:tcPr>
          <w:p w14:paraId="37560D18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  <w:p w14:paraId="7B4124E3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(g/</w:t>
            </w:r>
            <w:proofErr w:type="spellStart"/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gCr</w:t>
            </w:r>
            <w:proofErr w:type="spellEnd"/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4" w:type="pct"/>
            <w:vAlign w:val="center"/>
          </w:tcPr>
          <w:p w14:paraId="0D310A22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19176F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825" w:type="pct"/>
            <w:vAlign w:val="center"/>
          </w:tcPr>
          <w:p w14:paraId="2D5E82F5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  <w:p w14:paraId="1DD2CB38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(0.75, 0.80)</w:t>
            </w:r>
          </w:p>
        </w:tc>
        <w:tc>
          <w:tcPr>
            <w:tcW w:w="825" w:type="pct"/>
            <w:vAlign w:val="center"/>
          </w:tcPr>
          <w:p w14:paraId="3ACAF17F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  <w:p w14:paraId="169F59EC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(-0.08, -0.04)</w:t>
            </w:r>
          </w:p>
        </w:tc>
        <w:tc>
          <w:tcPr>
            <w:tcW w:w="678" w:type="pct"/>
            <w:vAlign w:val="center"/>
          </w:tcPr>
          <w:p w14:paraId="7A4982D4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 w:hint="eastAsia"/>
                <w:sz w:val="18"/>
                <w:szCs w:val="18"/>
              </w:rPr>
              <w:t>&lt;0.0</w:t>
            </w: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9176F" w:rsidRPr="0019176F" w14:paraId="48D3D805" w14:textId="77777777" w:rsidTr="0022308A">
        <w:trPr>
          <w:trHeight w:val="1242"/>
        </w:trPr>
        <w:tc>
          <w:tcPr>
            <w:tcW w:w="865" w:type="pct"/>
            <w:vAlign w:val="center"/>
          </w:tcPr>
          <w:p w14:paraId="6747AD81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943" w:type="pct"/>
            <w:vAlign w:val="center"/>
          </w:tcPr>
          <w:p w14:paraId="43D81830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 xml:space="preserve">16.9 </w:t>
            </w:r>
          </w:p>
          <w:p w14:paraId="5424B99C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(mL/min/1.73 m</w:t>
            </w:r>
            <w:r w:rsidRPr="001917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4" w:type="pct"/>
            <w:vAlign w:val="center"/>
          </w:tcPr>
          <w:p w14:paraId="1FF17D26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19176F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825" w:type="pct"/>
            <w:vAlign w:val="center"/>
          </w:tcPr>
          <w:p w14:paraId="0E5AEEBA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  <w:p w14:paraId="518519D4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76, 0.81)</w:t>
            </w:r>
          </w:p>
        </w:tc>
        <w:tc>
          <w:tcPr>
            <w:tcW w:w="825" w:type="pct"/>
            <w:vAlign w:val="center"/>
          </w:tcPr>
          <w:p w14:paraId="7A3CC60F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  <w:p w14:paraId="08872ACF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(-0.07, -0.04)</w:t>
            </w:r>
          </w:p>
        </w:tc>
        <w:tc>
          <w:tcPr>
            <w:tcW w:w="678" w:type="pct"/>
            <w:vAlign w:val="center"/>
          </w:tcPr>
          <w:p w14:paraId="4481F654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 w:hint="eastAsia"/>
                <w:sz w:val="18"/>
                <w:szCs w:val="18"/>
              </w:rPr>
              <w:t>&lt;0.0</w:t>
            </w: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9176F" w:rsidRPr="0019176F" w14:paraId="362D985F" w14:textId="77777777" w:rsidTr="0022308A">
        <w:trPr>
          <w:trHeight w:val="1242"/>
        </w:trPr>
        <w:tc>
          <w:tcPr>
            <w:tcW w:w="865" w:type="pct"/>
            <w:vAlign w:val="center"/>
          </w:tcPr>
          <w:p w14:paraId="02131A0D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  <w:p w14:paraId="31DB1D38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19176F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UPCR</w:t>
            </w:r>
          </w:p>
        </w:tc>
        <w:tc>
          <w:tcPr>
            <w:tcW w:w="943" w:type="pct"/>
            <w:vAlign w:val="center"/>
          </w:tcPr>
          <w:p w14:paraId="3DFCC58A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64" w:type="pct"/>
            <w:vAlign w:val="center"/>
          </w:tcPr>
          <w:p w14:paraId="25330199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19176F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825" w:type="pct"/>
            <w:vAlign w:val="center"/>
          </w:tcPr>
          <w:p w14:paraId="30D1027B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14:paraId="5D58EF7D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(0.82, 0.86)</w:t>
            </w:r>
          </w:p>
        </w:tc>
        <w:tc>
          <w:tcPr>
            <w:tcW w:w="825" w:type="pct"/>
            <w:vAlign w:val="center"/>
          </w:tcPr>
          <w:p w14:paraId="37E88133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6DB165DB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(0.00, 0.00)</w:t>
            </w:r>
          </w:p>
        </w:tc>
        <w:tc>
          <w:tcPr>
            <w:tcW w:w="678" w:type="pct"/>
            <w:vAlign w:val="center"/>
          </w:tcPr>
          <w:p w14:paraId="499D64B7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</w:p>
        </w:tc>
      </w:tr>
      <w:tr w:rsidR="00FC7044" w:rsidRPr="0019176F" w14:paraId="224C6250" w14:textId="77777777" w:rsidTr="0022308A">
        <w:trPr>
          <w:trHeight w:val="1242"/>
        </w:trPr>
        <w:tc>
          <w:tcPr>
            <w:tcW w:w="865" w:type="pct"/>
            <w:vAlign w:val="center"/>
          </w:tcPr>
          <w:p w14:paraId="0E3B50D4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  <w:p w14:paraId="1498801A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 xml:space="preserve">+ UPCR </w:t>
            </w:r>
          </w:p>
          <w:p w14:paraId="397729EE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+ MCP-1</w:t>
            </w:r>
          </w:p>
        </w:tc>
        <w:tc>
          <w:tcPr>
            <w:tcW w:w="943" w:type="pct"/>
            <w:vAlign w:val="center"/>
          </w:tcPr>
          <w:p w14:paraId="2B906A0D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64" w:type="pct"/>
            <w:vAlign w:val="center"/>
          </w:tcPr>
          <w:p w14:paraId="5E413F5A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19176F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25" w:type="pct"/>
            <w:vAlign w:val="center"/>
          </w:tcPr>
          <w:p w14:paraId="0828363E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14:paraId="09B59423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(0.82, 0.86)</w:t>
            </w:r>
          </w:p>
        </w:tc>
        <w:tc>
          <w:tcPr>
            <w:tcW w:w="825" w:type="pct"/>
            <w:vAlign w:val="center"/>
          </w:tcPr>
          <w:p w14:paraId="1600AB41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19176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8" w:type="pct"/>
            <w:vAlign w:val="center"/>
          </w:tcPr>
          <w:p w14:paraId="32B69A5B" w14:textId="77777777" w:rsidR="00FC7044" w:rsidRPr="0019176F" w:rsidRDefault="00FC7044" w:rsidP="002230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9176F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19176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14:paraId="6D500AB1" w14:textId="77777777" w:rsidR="004F0738" w:rsidRPr="0019176F" w:rsidRDefault="004F073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</w:p>
    <w:p w14:paraId="32B7128D" w14:textId="77777777" w:rsidR="004F0738" w:rsidRPr="0019176F" w:rsidRDefault="000814A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kern w:val="0"/>
          <w:lang w:val="en-US"/>
          <w14:ligatures w14:val="none"/>
        </w:rPr>
        <w:t>Abbreviations: eGFR, estimated glomerular filtration rate; MCP-1, monocyte chemoattractant protein-1; UPCR, Urinary protein-creatinine ratio.</w:t>
      </w:r>
    </w:p>
    <w:p w14:paraId="344F746E" w14:textId="77777777" w:rsidR="004F0738" w:rsidRPr="0019176F" w:rsidRDefault="000814A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kern w:val="0"/>
          <w:lang w:val="en-US"/>
          <w14:ligatures w14:val="none"/>
        </w:rPr>
        <w:br w:type="page"/>
      </w:r>
    </w:p>
    <w:p w14:paraId="67326531" w14:textId="1E6430AE" w:rsidR="004F0738" w:rsidRPr="0019176F" w:rsidRDefault="000814A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lastRenderedPageBreak/>
        <w:t xml:space="preserve">Additional File Table </w:t>
      </w:r>
      <w:r w:rsidR="00B521C1" w:rsidRPr="0019176F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4</w:t>
      </w:r>
      <w:r w:rsidRPr="0019176F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.</w:t>
      </w:r>
      <w:r w:rsidRPr="0019176F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Discrimination statistics for predicting risk of kidney outcomes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80"/>
        <w:gridCol w:w="1330"/>
        <w:gridCol w:w="2069"/>
        <w:gridCol w:w="1331"/>
      </w:tblGrid>
      <w:tr w:rsidR="0019176F" w:rsidRPr="0019176F" w14:paraId="6B087BF2" w14:textId="77777777" w:rsidTr="004D6B9D">
        <w:trPr>
          <w:trHeight w:val="680"/>
        </w:trPr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102B6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1C7E7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RI</w:t>
            </w:r>
          </w:p>
          <w:p w14:paraId="3E4E9CD8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3DF96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56486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I</w:t>
            </w:r>
          </w:p>
          <w:p w14:paraId="2EEE12CA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3AC5E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19176F" w:rsidRPr="0019176F" w14:paraId="47C919A1" w14:textId="77777777" w:rsidTr="004D6B9D">
        <w:trPr>
          <w:trHeight w:val="680"/>
        </w:trPr>
        <w:tc>
          <w:tcPr>
            <w:tcW w:w="1336" w:type="pct"/>
            <w:vAlign w:val="center"/>
          </w:tcPr>
          <w:p w14:paraId="3F87DF09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_Hlk160204263"/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MCP-1</w:t>
            </w:r>
          </w:p>
        </w:tc>
        <w:tc>
          <w:tcPr>
            <w:tcW w:w="1042" w:type="pct"/>
            <w:vAlign w:val="center"/>
          </w:tcPr>
          <w:p w14:paraId="5A843A4E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-1.03</w:t>
            </w:r>
          </w:p>
          <w:p w14:paraId="1DBD9A9B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(-1.12, -0.94)</w:t>
            </w:r>
          </w:p>
        </w:tc>
        <w:tc>
          <w:tcPr>
            <w:tcW w:w="737" w:type="pct"/>
            <w:vAlign w:val="center"/>
          </w:tcPr>
          <w:p w14:paraId="0DE0DEBD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&lt;0.0</w:t>
            </w: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47" w:type="pct"/>
            <w:vAlign w:val="center"/>
          </w:tcPr>
          <w:p w14:paraId="06CDB581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-0.32</w:t>
            </w:r>
          </w:p>
          <w:p w14:paraId="1CB8DC39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(-0.35, -0.30)</w:t>
            </w:r>
          </w:p>
        </w:tc>
        <w:tc>
          <w:tcPr>
            <w:tcW w:w="738" w:type="pct"/>
            <w:vAlign w:val="center"/>
          </w:tcPr>
          <w:p w14:paraId="7AE53FAF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&lt;0.01</w:t>
            </w:r>
          </w:p>
        </w:tc>
      </w:tr>
      <w:tr w:rsidR="0019176F" w:rsidRPr="0019176F" w14:paraId="306F965C" w14:textId="77777777" w:rsidTr="004D6B9D">
        <w:trPr>
          <w:trHeight w:val="680"/>
        </w:trPr>
        <w:tc>
          <w:tcPr>
            <w:tcW w:w="1336" w:type="pct"/>
            <w:vAlign w:val="center"/>
          </w:tcPr>
          <w:p w14:paraId="08E9157A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UPCR</w:t>
            </w:r>
          </w:p>
        </w:tc>
        <w:tc>
          <w:tcPr>
            <w:tcW w:w="1042" w:type="pct"/>
            <w:vAlign w:val="center"/>
          </w:tcPr>
          <w:p w14:paraId="70E99095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-0.7</w:t>
            </w: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14:paraId="4B5C84DC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(-0.89, -0.69)</w:t>
            </w:r>
          </w:p>
        </w:tc>
        <w:tc>
          <w:tcPr>
            <w:tcW w:w="737" w:type="pct"/>
            <w:vAlign w:val="center"/>
          </w:tcPr>
          <w:p w14:paraId="3761D8F2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1147" w:type="pct"/>
            <w:vAlign w:val="center"/>
          </w:tcPr>
          <w:p w14:paraId="3FCC7A68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-0.17</w:t>
            </w:r>
          </w:p>
          <w:p w14:paraId="2280ADFE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(-0.19, -0.15)</w:t>
            </w:r>
          </w:p>
        </w:tc>
        <w:tc>
          <w:tcPr>
            <w:tcW w:w="738" w:type="pct"/>
            <w:vAlign w:val="center"/>
          </w:tcPr>
          <w:p w14:paraId="3D9FA451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&lt;0.01</w:t>
            </w:r>
          </w:p>
        </w:tc>
      </w:tr>
      <w:tr w:rsidR="0019176F" w:rsidRPr="0019176F" w14:paraId="3C178A71" w14:textId="77777777" w:rsidTr="004D6B9D">
        <w:trPr>
          <w:trHeight w:val="680"/>
        </w:trPr>
        <w:tc>
          <w:tcPr>
            <w:tcW w:w="1336" w:type="pct"/>
            <w:vAlign w:val="center"/>
          </w:tcPr>
          <w:p w14:paraId="43E82695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eGFR</w:t>
            </w:r>
          </w:p>
        </w:tc>
        <w:tc>
          <w:tcPr>
            <w:tcW w:w="1042" w:type="pct"/>
            <w:vAlign w:val="center"/>
          </w:tcPr>
          <w:p w14:paraId="3C1CEFD5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-0.71</w:t>
            </w:r>
          </w:p>
          <w:p w14:paraId="3D297FB8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-0.81, -0.</w:t>
            </w: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1)</w:t>
            </w:r>
          </w:p>
        </w:tc>
        <w:tc>
          <w:tcPr>
            <w:tcW w:w="737" w:type="pct"/>
            <w:vAlign w:val="center"/>
          </w:tcPr>
          <w:p w14:paraId="7C15784D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1147" w:type="pct"/>
            <w:vAlign w:val="center"/>
          </w:tcPr>
          <w:p w14:paraId="5EB52698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-0.09</w:t>
            </w:r>
          </w:p>
          <w:p w14:paraId="66968263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-0.11, -0.08)</w:t>
            </w:r>
          </w:p>
        </w:tc>
        <w:tc>
          <w:tcPr>
            <w:tcW w:w="738" w:type="pct"/>
            <w:vAlign w:val="center"/>
          </w:tcPr>
          <w:p w14:paraId="371502C1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&lt;0.01</w:t>
            </w:r>
          </w:p>
        </w:tc>
      </w:tr>
      <w:tr w:rsidR="0019176F" w:rsidRPr="0019176F" w14:paraId="2FD00B7B" w14:textId="77777777" w:rsidTr="004D6B9D">
        <w:trPr>
          <w:trHeight w:val="680"/>
        </w:trPr>
        <w:tc>
          <w:tcPr>
            <w:tcW w:w="1336" w:type="pct"/>
            <w:vAlign w:val="center"/>
          </w:tcPr>
          <w:p w14:paraId="6E26F334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eGFR+UPCR</w:t>
            </w:r>
            <w:proofErr w:type="spellEnd"/>
          </w:p>
        </w:tc>
        <w:tc>
          <w:tcPr>
            <w:tcW w:w="1042" w:type="pct"/>
            <w:vAlign w:val="center"/>
          </w:tcPr>
          <w:p w14:paraId="674D1025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-0.</w:t>
            </w: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 w14:paraId="127137D5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(-0.20, 0.01)</w:t>
            </w:r>
          </w:p>
        </w:tc>
        <w:tc>
          <w:tcPr>
            <w:tcW w:w="737" w:type="pct"/>
            <w:vAlign w:val="center"/>
          </w:tcPr>
          <w:p w14:paraId="1C77986F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47" w:type="pct"/>
            <w:vAlign w:val="center"/>
          </w:tcPr>
          <w:p w14:paraId="331F9AB0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</w:p>
          <w:p w14:paraId="5E7E2CE6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(0.00, 0.00)</w:t>
            </w:r>
          </w:p>
        </w:tc>
        <w:tc>
          <w:tcPr>
            <w:tcW w:w="738" w:type="pct"/>
            <w:vAlign w:val="center"/>
          </w:tcPr>
          <w:p w14:paraId="298D6107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</w:tr>
      <w:bookmarkEnd w:id="9"/>
      <w:tr w:rsidR="0019176F" w:rsidRPr="0019176F" w14:paraId="7D3B156E" w14:textId="77777777" w:rsidTr="004D6B9D">
        <w:trPr>
          <w:trHeight w:val="680"/>
        </w:trPr>
        <w:tc>
          <w:tcPr>
            <w:tcW w:w="1336" w:type="pct"/>
            <w:vAlign w:val="center"/>
          </w:tcPr>
          <w:p w14:paraId="5B554187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eGFR + UPCR + MCP-1</w:t>
            </w:r>
          </w:p>
        </w:tc>
        <w:tc>
          <w:tcPr>
            <w:tcW w:w="1042" w:type="pct"/>
            <w:vAlign w:val="center"/>
          </w:tcPr>
          <w:p w14:paraId="70BFBBB2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737" w:type="pct"/>
            <w:vAlign w:val="center"/>
          </w:tcPr>
          <w:p w14:paraId="06908BD6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47" w:type="pct"/>
            <w:vAlign w:val="center"/>
          </w:tcPr>
          <w:p w14:paraId="72514111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738" w:type="pct"/>
            <w:vAlign w:val="center"/>
          </w:tcPr>
          <w:p w14:paraId="323A2F73" w14:textId="77777777" w:rsidR="004F0738" w:rsidRPr="0019176F" w:rsidRDefault="000814A8" w:rsidP="004F0738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19176F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  <w:r w:rsidRPr="0019176F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</w:tbl>
    <w:p w14:paraId="5EB2282D" w14:textId="77777777" w:rsidR="004F0738" w:rsidRPr="0019176F" w:rsidRDefault="000814A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kern w:val="0"/>
          <w:lang w:val="en-US"/>
          <w14:ligatures w14:val="none"/>
        </w:rPr>
        <w:t>Abbreviations: eGFR, estimated glomerular filtration rate; IDI, integrated discrimination improvement; MCP-1, monocyte chemoattractant protein-1; NRI, net reclassification improvement; UPCR, Urinary protein-creatinine ratio.</w:t>
      </w:r>
    </w:p>
    <w:p w14:paraId="73BC32EA" w14:textId="77777777" w:rsidR="004F0738" w:rsidRPr="0019176F" w:rsidRDefault="004F073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</w:pPr>
    </w:p>
    <w:p w14:paraId="15FA42C8" w14:textId="77777777" w:rsidR="004F0738" w:rsidRPr="0019176F" w:rsidRDefault="000814A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kern w:val="0"/>
          <w:lang w:val="en-US"/>
          <w14:ligatures w14:val="none"/>
        </w:rPr>
        <w:br w:type="page"/>
      </w:r>
    </w:p>
    <w:p w14:paraId="3CE0AB3A" w14:textId="77777777" w:rsidR="004F0738" w:rsidRPr="0019176F" w:rsidRDefault="004F073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</w:p>
    <w:p w14:paraId="1215AF3B" w14:textId="77777777" w:rsidR="004F0738" w:rsidRPr="0019176F" w:rsidRDefault="000814A8" w:rsidP="004F0738">
      <w:pPr>
        <w:spacing w:after="0" w:line="480" w:lineRule="auto"/>
        <w:jc w:val="center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19176F">
        <w:rPr>
          <w:rFonts w:ascii="Arial" w:eastAsia="MS Mincho" w:hAnsi="Arial" w:cs="Arial"/>
          <w:b/>
          <w:bCs/>
          <w:noProof/>
          <w:kern w:val="0"/>
          <w:sz w:val="20"/>
          <w:szCs w:val="20"/>
          <w:lang w:val="en-US"/>
          <w14:ligatures w14:val="none"/>
        </w:rPr>
        <w:drawing>
          <wp:inline distT="0" distB="0" distL="0" distR="0" wp14:anchorId="40A0C3AE" wp14:editId="727FB044">
            <wp:extent cx="4846177" cy="3635654"/>
            <wp:effectExtent l="0" t="0" r="5715" b="0"/>
            <wp:docPr id="10" name="図 3" descr="Histogram for MC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" descr="Histogram for MCP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177" cy="3635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03822" w14:textId="77777777" w:rsidR="004F0738" w:rsidRPr="0019176F" w:rsidRDefault="004F073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</w:p>
    <w:p w14:paraId="6EA6580D" w14:textId="77777777" w:rsidR="004F0738" w:rsidRPr="0019176F" w:rsidRDefault="000814A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19176F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Additional File Figure 1.</w:t>
      </w:r>
      <w:r w:rsidRPr="0019176F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Distribution of baseline MCP-1 levels</w:t>
      </w:r>
    </w:p>
    <w:p w14:paraId="7E8CD38B" w14:textId="77777777" w:rsidR="004F0738" w:rsidRPr="0019176F" w:rsidRDefault="004F073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</w:p>
    <w:p w14:paraId="7B9C8031" w14:textId="4C655D14" w:rsidR="00DB036A" w:rsidRDefault="00DB036A">
      <w:pPr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  <w:r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  <w:br w:type="page"/>
      </w:r>
    </w:p>
    <w:p w14:paraId="3E83288F" w14:textId="77777777" w:rsidR="00DB036A" w:rsidRPr="004F0738" w:rsidRDefault="00DB036A" w:rsidP="00DB036A">
      <w:pPr>
        <w:spacing w:after="0" w:line="480" w:lineRule="auto"/>
        <w:jc w:val="center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  <w:r>
        <w:rPr>
          <w:rFonts w:ascii="Times New Roman" w:eastAsia="MS Mincho" w:hAnsi="Times New Roman" w:cs="Times New Roman" w:hint="eastAsia"/>
          <w:noProof/>
          <w:kern w:val="0"/>
          <w:lang w:val="en-US" w:eastAsia="ja-JP"/>
        </w:rPr>
        <w:lastRenderedPageBreak/>
        <w:drawing>
          <wp:inline distT="0" distB="0" distL="0" distR="0" wp14:anchorId="0E78239B" wp14:editId="31FA9C2B">
            <wp:extent cx="5621819" cy="4200525"/>
            <wp:effectExtent l="0" t="0" r="4445" b="3175"/>
            <wp:docPr id="2033950487" name="Picture 1" descr="A diagram of a scatter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950487" name="Picture 1" descr="A diagram of a scatter plot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9" t="1054" r="883" b="1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797" cy="42012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B7D063" w14:textId="77777777" w:rsidR="00DB036A" w:rsidRDefault="00DB036A" w:rsidP="00DB036A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Additional File</w:t>
      </w:r>
      <w:r w:rsidRPr="004F0738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 Figure </w:t>
      </w:r>
      <w:r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2</w:t>
      </w:r>
      <w:r w:rsidRPr="004F0738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.</w:t>
      </w:r>
      <w:r w:rsidRPr="004F0738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</w:t>
      </w:r>
      <w:r>
        <w:rPr>
          <w:rFonts w:ascii="Times New Roman" w:eastAsia="MS Mincho" w:hAnsi="Times New Roman" w:cs="Times New Roman"/>
          <w:kern w:val="0"/>
          <w:lang w:val="en-US"/>
          <w14:ligatures w14:val="none"/>
        </w:rPr>
        <w:t>Correlation between baseline eGFR and MCP-1</w:t>
      </w:r>
    </w:p>
    <w:p w14:paraId="4EC24905" w14:textId="77777777" w:rsidR="00DB036A" w:rsidRPr="004F0738" w:rsidRDefault="00DB036A" w:rsidP="00DB036A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F660A2">
        <w:rPr>
          <w:rFonts w:ascii="Times New Roman" w:eastAsia="MS Mincho" w:hAnsi="Times New Roman" w:cs="Times New Roman"/>
          <w:kern w:val="0"/>
          <w:lang w:val="en-US"/>
          <w14:ligatures w14:val="none"/>
        </w:rPr>
        <w:t>Correlation between baseline eGFR and MCP-1 levels. Spearman's correlation coefficient (</w:t>
      </w:r>
      <w:bookmarkStart w:id="10" w:name="OLE_LINK1"/>
      <w:r w:rsidRPr="00F660A2">
        <w:rPr>
          <w:rFonts w:ascii="Times New Roman" w:eastAsia="MS Mincho" w:hAnsi="Times New Roman" w:cs="Times New Roman"/>
          <w:kern w:val="0"/>
          <w:lang w:val="en-US"/>
          <w14:ligatures w14:val="none"/>
        </w:rPr>
        <w:t>r = -0.14</w:t>
      </w:r>
      <w:bookmarkEnd w:id="10"/>
      <w:r w:rsidRPr="00F660A2">
        <w:rPr>
          <w:rFonts w:ascii="Times New Roman" w:eastAsia="MS Mincho" w:hAnsi="Times New Roman" w:cs="Times New Roman"/>
          <w:kern w:val="0"/>
          <w:lang w:val="en-US"/>
          <w14:ligatures w14:val="none"/>
        </w:rPr>
        <w:t>, p &lt; 0.001). Each dot represents an individual participant (n = 1,447).</w:t>
      </w:r>
    </w:p>
    <w:p w14:paraId="67B09750" w14:textId="77777777" w:rsidR="004F0738" w:rsidRPr="0019176F" w:rsidRDefault="004F073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</w:p>
    <w:p w14:paraId="3DEECC04" w14:textId="77777777" w:rsidR="004F0738" w:rsidRPr="0019176F" w:rsidRDefault="004F073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</w:p>
    <w:p w14:paraId="0D1584CE" w14:textId="77777777" w:rsidR="004F0738" w:rsidRPr="0019176F" w:rsidRDefault="004F073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</w:p>
    <w:p w14:paraId="0D949407" w14:textId="77777777" w:rsidR="004F0738" w:rsidRPr="0019176F" w:rsidRDefault="004F0738" w:rsidP="004F0738">
      <w:pPr>
        <w:spacing w:after="0" w:line="480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</w:p>
    <w:p w14:paraId="17FF8512" w14:textId="77777777" w:rsidR="007F39A1" w:rsidRPr="0019176F" w:rsidRDefault="007F39A1"/>
    <w:sectPr w:rsidR="007F39A1" w:rsidRPr="0019176F" w:rsidSect="004F0738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B5944"/>
    <w:multiLevelType w:val="multilevel"/>
    <w:tmpl w:val="8188D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2D472F"/>
    <w:multiLevelType w:val="hybridMultilevel"/>
    <w:tmpl w:val="240C4788"/>
    <w:lvl w:ilvl="0" w:tplc="9A82F1E2">
      <w:start w:val="1"/>
      <w:numFmt w:val="decimal"/>
      <w:lvlText w:val="%1."/>
      <w:lvlJc w:val="left"/>
      <w:pPr>
        <w:ind w:left="1200" w:hanging="840"/>
      </w:pPr>
      <w:rPr>
        <w:rFonts w:hint="default"/>
      </w:rPr>
    </w:lvl>
    <w:lvl w:ilvl="1" w:tplc="33D28674" w:tentative="1">
      <w:start w:val="1"/>
      <w:numFmt w:val="lowerLetter"/>
      <w:lvlText w:val="%2."/>
      <w:lvlJc w:val="left"/>
      <w:pPr>
        <w:ind w:left="1440" w:hanging="360"/>
      </w:pPr>
    </w:lvl>
    <w:lvl w:ilvl="2" w:tplc="8280CB16" w:tentative="1">
      <w:start w:val="1"/>
      <w:numFmt w:val="lowerRoman"/>
      <w:lvlText w:val="%3."/>
      <w:lvlJc w:val="right"/>
      <w:pPr>
        <w:ind w:left="2160" w:hanging="180"/>
      </w:pPr>
    </w:lvl>
    <w:lvl w:ilvl="3" w:tplc="8500E85C" w:tentative="1">
      <w:start w:val="1"/>
      <w:numFmt w:val="decimal"/>
      <w:lvlText w:val="%4."/>
      <w:lvlJc w:val="left"/>
      <w:pPr>
        <w:ind w:left="2880" w:hanging="360"/>
      </w:pPr>
    </w:lvl>
    <w:lvl w:ilvl="4" w:tplc="C9D47468" w:tentative="1">
      <w:start w:val="1"/>
      <w:numFmt w:val="lowerLetter"/>
      <w:lvlText w:val="%5."/>
      <w:lvlJc w:val="left"/>
      <w:pPr>
        <w:ind w:left="3600" w:hanging="360"/>
      </w:pPr>
    </w:lvl>
    <w:lvl w:ilvl="5" w:tplc="15EEC034" w:tentative="1">
      <w:start w:val="1"/>
      <w:numFmt w:val="lowerRoman"/>
      <w:lvlText w:val="%6."/>
      <w:lvlJc w:val="right"/>
      <w:pPr>
        <w:ind w:left="4320" w:hanging="180"/>
      </w:pPr>
    </w:lvl>
    <w:lvl w:ilvl="6" w:tplc="45D2002A" w:tentative="1">
      <w:start w:val="1"/>
      <w:numFmt w:val="decimal"/>
      <w:lvlText w:val="%7."/>
      <w:lvlJc w:val="left"/>
      <w:pPr>
        <w:ind w:left="5040" w:hanging="360"/>
      </w:pPr>
    </w:lvl>
    <w:lvl w:ilvl="7" w:tplc="B3DC94E2" w:tentative="1">
      <w:start w:val="1"/>
      <w:numFmt w:val="lowerLetter"/>
      <w:lvlText w:val="%8."/>
      <w:lvlJc w:val="left"/>
      <w:pPr>
        <w:ind w:left="5760" w:hanging="360"/>
      </w:pPr>
    </w:lvl>
    <w:lvl w:ilvl="8" w:tplc="37ECA5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13222"/>
    <w:multiLevelType w:val="hybridMultilevel"/>
    <w:tmpl w:val="17C2DCC2"/>
    <w:lvl w:ilvl="0" w:tplc="0DB429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4E38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6BED9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7EAA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AEE5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D6D4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E2D7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5CE4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802B0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40206E"/>
    <w:multiLevelType w:val="multilevel"/>
    <w:tmpl w:val="AB2EB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BA547B"/>
    <w:multiLevelType w:val="hybridMultilevel"/>
    <w:tmpl w:val="97B45B82"/>
    <w:lvl w:ilvl="0" w:tplc="3084A4D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64DCAF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1E4A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CE02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726A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72AD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C854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8CCB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2A8B7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1F357E"/>
    <w:multiLevelType w:val="hybridMultilevel"/>
    <w:tmpl w:val="B32ADBEA"/>
    <w:lvl w:ilvl="0" w:tplc="E9E48C82">
      <w:start w:val="1"/>
      <w:numFmt w:val="decimal"/>
      <w:lvlText w:val="%1."/>
      <w:lvlJc w:val="left"/>
      <w:pPr>
        <w:ind w:left="720" w:hanging="360"/>
      </w:pPr>
    </w:lvl>
    <w:lvl w:ilvl="1" w:tplc="BED6C13A">
      <w:start w:val="1"/>
      <w:numFmt w:val="lowerLetter"/>
      <w:lvlText w:val="%2."/>
      <w:lvlJc w:val="left"/>
      <w:pPr>
        <w:ind w:left="1440" w:hanging="360"/>
      </w:pPr>
    </w:lvl>
    <w:lvl w:ilvl="2" w:tplc="480EC2D2" w:tentative="1">
      <w:start w:val="1"/>
      <w:numFmt w:val="lowerRoman"/>
      <w:lvlText w:val="%3."/>
      <w:lvlJc w:val="right"/>
      <w:pPr>
        <w:ind w:left="2160" w:hanging="180"/>
      </w:pPr>
    </w:lvl>
    <w:lvl w:ilvl="3" w:tplc="7430F8A0" w:tentative="1">
      <w:start w:val="1"/>
      <w:numFmt w:val="decimal"/>
      <w:lvlText w:val="%4."/>
      <w:lvlJc w:val="left"/>
      <w:pPr>
        <w:ind w:left="2880" w:hanging="360"/>
      </w:pPr>
    </w:lvl>
    <w:lvl w:ilvl="4" w:tplc="BF4EBB78" w:tentative="1">
      <w:start w:val="1"/>
      <w:numFmt w:val="lowerLetter"/>
      <w:lvlText w:val="%5."/>
      <w:lvlJc w:val="left"/>
      <w:pPr>
        <w:ind w:left="3600" w:hanging="360"/>
      </w:pPr>
    </w:lvl>
    <w:lvl w:ilvl="5" w:tplc="7B028E28" w:tentative="1">
      <w:start w:val="1"/>
      <w:numFmt w:val="lowerRoman"/>
      <w:lvlText w:val="%6."/>
      <w:lvlJc w:val="right"/>
      <w:pPr>
        <w:ind w:left="4320" w:hanging="180"/>
      </w:pPr>
    </w:lvl>
    <w:lvl w:ilvl="6" w:tplc="10107E32" w:tentative="1">
      <w:start w:val="1"/>
      <w:numFmt w:val="decimal"/>
      <w:lvlText w:val="%7."/>
      <w:lvlJc w:val="left"/>
      <w:pPr>
        <w:ind w:left="5040" w:hanging="360"/>
      </w:pPr>
    </w:lvl>
    <w:lvl w:ilvl="7" w:tplc="BFC8DC2A" w:tentative="1">
      <w:start w:val="1"/>
      <w:numFmt w:val="lowerLetter"/>
      <w:lvlText w:val="%8."/>
      <w:lvlJc w:val="left"/>
      <w:pPr>
        <w:ind w:left="5760" w:hanging="360"/>
      </w:pPr>
    </w:lvl>
    <w:lvl w:ilvl="8" w:tplc="D9589F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8734B3"/>
    <w:multiLevelType w:val="hybridMultilevel"/>
    <w:tmpl w:val="F960702C"/>
    <w:lvl w:ilvl="0" w:tplc="ADB239A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9F4004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AA7A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F24F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3AB5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26B8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249D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26DF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80A6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3D38BC"/>
    <w:multiLevelType w:val="hybridMultilevel"/>
    <w:tmpl w:val="77EC062C"/>
    <w:lvl w:ilvl="0" w:tplc="F9C472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9C1B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A016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0A22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6849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F08B5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22DF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AE43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D211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1B6B99"/>
    <w:multiLevelType w:val="hybridMultilevel"/>
    <w:tmpl w:val="0A3E52AE"/>
    <w:lvl w:ilvl="0" w:tplc="614AB0DE">
      <w:start w:val="1705"/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  <w:sz w:val="22"/>
      </w:rPr>
    </w:lvl>
    <w:lvl w:ilvl="1" w:tplc="C17C52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EC56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0259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7A2A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5283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463A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5E7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6FA3D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5043E0"/>
    <w:multiLevelType w:val="multilevel"/>
    <w:tmpl w:val="6736D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9C3885"/>
    <w:multiLevelType w:val="multilevel"/>
    <w:tmpl w:val="F996B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D05C10"/>
    <w:multiLevelType w:val="hybridMultilevel"/>
    <w:tmpl w:val="13E221CC"/>
    <w:lvl w:ilvl="0" w:tplc="9AAC49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5074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20BA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380D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AADB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7C209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BA5F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2809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8690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826F7E"/>
    <w:multiLevelType w:val="hybridMultilevel"/>
    <w:tmpl w:val="68A299E6"/>
    <w:lvl w:ilvl="0" w:tplc="5FBABE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AA0A806" w:tentative="1">
      <w:start w:val="1"/>
      <w:numFmt w:val="lowerLetter"/>
      <w:lvlText w:val="%2."/>
      <w:lvlJc w:val="left"/>
      <w:pPr>
        <w:ind w:left="1440" w:hanging="360"/>
      </w:pPr>
    </w:lvl>
    <w:lvl w:ilvl="2" w:tplc="8B1E89B2" w:tentative="1">
      <w:start w:val="1"/>
      <w:numFmt w:val="lowerRoman"/>
      <w:lvlText w:val="%3."/>
      <w:lvlJc w:val="right"/>
      <w:pPr>
        <w:ind w:left="2160" w:hanging="180"/>
      </w:pPr>
    </w:lvl>
    <w:lvl w:ilvl="3" w:tplc="ED78CF30" w:tentative="1">
      <w:start w:val="1"/>
      <w:numFmt w:val="decimal"/>
      <w:lvlText w:val="%4."/>
      <w:lvlJc w:val="left"/>
      <w:pPr>
        <w:ind w:left="2880" w:hanging="360"/>
      </w:pPr>
    </w:lvl>
    <w:lvl w:ilvl="4" w:tplc="119CF5FE" w:tentative="1">
      <w:start w:val="1"/>
      <w:numFmt w:val="lowerLetter"/>
      <w:lvlText w:val="%5."/>
      <w:lvlJc w:val="left"/>
      <w:pPr>
        <w:ind w:left="3600" w:hanging="360"/>
      </w:pPr>
    </w:lvl>
    <w:lvl w:ilvl="5" w:tplc="C13C8E2A" w:tentative="1">
      <w:start w:val="1"/>
      <w:numFmt w:val="lowerRoman"/>
      <w:lvlText w:val="%6."/>
      <w:lvlJc w:val="right"/>
      <w:pPr>
        <w:ind w:left="4320" w:hanging="180"/>
      </w:pPr>
    </w:lvl>
    <w:lvl w:ilvl="6" w:tplc="5D2A99EE" w:tentative="1">
      <w:start w:val="1"/>
      <w:numFmt w:val="decimal"/>
      <w:lvlText w:val="%7."/>
      <w:lvlJc w:val="left"/>
      <w:pPr>
        <w:ind w:left="5040" w:hanging="360"/>
      </w:pPr>
    </w:lvl>
    <w:lvl w:ilvl="7" w:tplc="BCE29970" w:tentative="1">
      <w:start w:val="1"/>
      <w:numFmt w:val="lowerLetter"/>
      <w:lvlText w:val="%8."/>
      <w:lvlJc w:val="left"/>
      <w:pPr>
        <w:ind w:left="5760" w:hanging="360"/>
      </w:pPr>
    </w:lvl>
    <w:lvl w:ilvl="8" w:tplc="FA82EF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1D0ED1"/>
    <w:multiLevelType w:val="multilevel"/>
    <w:tmpl w:val="1D801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5D32FD"/>
    <w:multiLevelType w:val="hybridMultilevel"/>
    <w:tmpl w:val="0EF42132"/>
    <w:lvl w:ilvl="0" w:tplc="40AEDF04"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4BDC9A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DE8C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E85A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446D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6C9A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E8D3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989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7AF4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9F3790"/>
    <w:multiLevelType w:val="hybridMultilevel"/>
    <w:tmpl w:val="C12C6882"/>
    <w:lvl w:ilvl="0" w:tplc="A1A020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6C59C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0C9B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4088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820C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4ECF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5EA2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6C71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409A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177DD0"/>
    <w:multiLevelType w:val="hybridMultilevel"/>
    <w:tmpl w:val="FB7EB8B0"/>
    <w:lvl w:ilvl="0" w:tplc="DB12F8C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3EABD4C" w:tentative="1">
      <w:start w:val="1"/>
      <w:numFmt w:val="aiueoFullWidth"/>
      <w:lvlText w:val="(%2)"/>
      <w:lvlJc w:val="left"/>
      <w:pPr>
        <w:ind w:left="840" w:hanging="420"/>
      </w:pPr>
    </w:lvl>
    <w:lvl w:ilvl="2" w:tplc="BC88451C" w:tentative="1">
      <w:start w:val="1"/>
      <w:numFmt w:val="decimalEnclosedCircle"/>
      <w:lvlText w:val="%3"/>
      <w:lvlJc w:val="left"/>
      <w:pPr>
        <w:ind w:left="1260" w:hanging="420"/>
      </w:pPr>
    </w:lvl>
    <w:lvl w:ilvl="3" w:tplc="BA445BDE" w:tentative="1">
      <w:start w:val="1"/>
      <w:numFmt w:val="decimal"/>
      <w:lvlText w:val="%4."/>
      <w:lvlJc w:val="left"/>
      <w:pPr>
        <w:ind w:left="1680" w:hanging="420"/>
      </w:pPr>
    </w:lvl>
    <w:lvl w:ilvl="4" w:tplc="AC9A0F8E" w:tentative="1">
      <w:start w:val="1"/>
      <w:numFmt w:val="aiueoFullWidth"/>
      <w:lvlText w:val="(%5)"/>
      <w:lvlJc w:val="left"/>
      <w:pPr>
        <w:ind w:left="2100" w:hanging="420"/>
      </w:pPr>
    </w:lvl>
    <w:lvl w:ilvl="5" w:tplc="24043580" w:tentative="1">
      <w:start w:val="1"/>
      <w:numFmt w:val="decimalEnclosedCircle"/>
      <w:lvlText w:val="%6"/>
      <w:lvlJc w:val="left"/>
      <w:pPr>
        <w:ind w:left="2520" w:hanging="420"/>
      </w:pPr>
    </w:lvl>
    <w:lvl w:ilvl="6" w:tplc="FA6203B6" w:tentative="1">
      <w:start w:val="1"/>
      <w:numFmt w:val="decimal"/>
      <w:lvlText w:val="%7."/>
      <w:lvlJc w:val="left"/>
      <w:pPr>
        <w:ind w:left="2940" w:hanging="420"/>
      </w:pPr>
    </w:lvl>
    <w:lvl w:ilvl="7" w:tplc="A874E75A" w:tentative="1">
      <w:start w:val="1"/>
      <w:numFmt w:val="aiueoFullWidth"/>
      <w:lvlText w:val="(%8)"/>
      <w:lvlJc w:val="left"/>
      <w:pPr>
        <w:ind w:left="3360" w:hanging="420"/>
      </w:pPr>
    </w:lvl>
    <w:lvl w:ilvl="8" w:tplc="FE4A116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7A83DB1"/>
    <w:multiLevelType w:val="multilevel"/>
    <w:tmpl w:val="FECEB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7C17487"/>
    <w:multiLevelType w:val="multilevel"/>
    <w:tmpl w:val="63705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4950526">
    <w:abstractNumId w:val="5"/>
  </w:num>
  <w:num w:numId="2" w16cid:durableId="138961158">
    <w:abstractNumId w:val="8"/>
  </w:num>
  <w:num w:numId="3" w16cid:durableId="1945383573">
    <w:abstractNumId w:val="14"/>
  </w:num>
  <w:num w:numId="4" w16cid:durableId="663900127">
    <w:abstractNumId w:val="16"/>
  </w:num>
  <w:num w:numId="5" w16cid:durableId="2018992972">
    <w:abstractNumId w:val="11"/>
  </w:num>
  <w:num w:numId="6" w16cid:durableId="1660694962">
    <w:abstractNumId w:val="7"/>
  </w:num>
  <w:num w:numId="7" w16cid:durableId="2041929736">
    <w:abstractNumId w:val="2"/>
  </w:num>
  <w:num w:numId="8" w16cid:durableId="1199660783">
    <w:abstractNumId w:val="0"/>
  </w:num>
  <w:num w:numId="9" w16cid:durableId="946158391">
    <w:abstractNumId w:val="10"/>
  </w:num>
  <w:num w:numId="10" w16cid:durableId="698893368">
    <w:abstractNumId w:val="6"/>
  </w:num>
  <w:num w:numId="11" w16cid:durableId="271858983">
    <w:abstractNumId w:val="13"/>
  </w:num>
  <w:num w:numId="12" w16cid:durableId="1784305296">
    <w:abstractNumId w:val="15"/>
  </w:num>
  <w:num w:numId="13" w16cid:durableId="442268854">
    <w:abstractNumId w:val="4"/>
  </w:num>
  <w:num w:numId="14" w16cid:durableId="1976566805">
    <w:abstractNumId w:val="17"/>
  </w:num>
  <w:num w:numId="15" w16cid:durableId="570117336">
    <w:abstractNumId w:val="3"/>
  </w:num>
  <w:num w:numId="16" w16cid:durableId="2139107005">
    <w:abstractNumId w:val="18"/>
  </w:num>
  <w:num w:numId="17" w16cid:durableId="939917730">
    <w:abstractNumId w:val="1"/>
  </w:num>
  <w:num w:numId="18" w16cid:durableId="901864491">
    <w:abstractNumId w:val="12"/>
  </w:num>
  <w:num w:numId="19" w16cid:durableId="43818394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1NzezMDcwNzQxNrVU0lEKTi0uzszPAykwrAUAEMU8GywAAAA="/>
  </w:docVars>
  <w:rsids>
    <w:rsidRoot w:val="004F0738"/>
    <w:rsid w:val="000814A8"/>
    <w:rsid w:val="0019176F"/>
    <w:rsid w:val="002A06A1"/>
    <w:rsid w:val="002A2AB8"/>
    <w:rsid w:val="002B53A7"/>
    <w:rsid w:val="003017EE"/>
    <w:rsid w:val="0036345C"/>
    <w:rsid w:val="00383E4F"/>
    <w:rsid w:val="00413AA0"/>
    <w:rsid w:val="004A3C05"/>
    <w:rsid w:val="004B50A0"/>
    <w:rsid w:val="004F0738"/>
    <w:rsid w:val="00510812"/>
    <w:rsid w:val="00592430"/>
    <w:rsid w:val="005D13BA"/>
    <w:rsid w:val="00633416"/>
    <w:rsid w:val="00736CC7"/>
    <w:rsid w:val="00793300"/>
    <w:rsid w:val="007A0C1C"/>
    <w:rsid w:val="007F39A1"/>
    <w:rsid w:val="007F615D"/>
    <w:rsid w:val="008350E6"/>
    <w:rsid w:val="00857AF7"/>
    <w:rsid w:val="008E556D"/>
    <w:rsid w:val="008E7644"/>
    <w:rsid w:val="00957EF7"/>
    <w:rsid w:val="00987E60"/>
    <w:rsid w:val="009B6C73"/>
    <w:rsid w:val="00B521C1"/>
    <w:rsid w:val="00BF7CC5"/>
    <w:rsid w:val="00C755A0"/>
    <w:rsid w:val="00D55F60"/>
    <w:rsid w:val="00DB036A"/>
    <w:rsid w:val="00DE4DF3"/>
    <w:rsid w:val="00E03C5A"/>
    <w:rsid w:val="00E63727"/>
    <w:rsid w:val="00EB16FD"/>
    <w:rsid w:val="00F01912"/>
    <w:rsid w:val="00FC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C67EE5"/>
  <w15:chartTrackingRefBased/>
  <w15:docId w15:val="{EF812E8E-D424-4382-BB48-04FFDC4CD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07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07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07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07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7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7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7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7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7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7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F07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F07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F07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7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7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7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7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7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7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7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7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7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73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F07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7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7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7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73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4F0738"/>
  </w:style>
  <w:style w:type="table" w:customStyle="1" w:styleId="TableGrid1">
    <w:name w:val="Table Grid1"/>
    <w:basedOn w:val="TableNormal"/>
    <w:next w:val="TableGrid"/>
    <w:uiPriority w:val="39"/>
    <w:rsid w:val="004F0738"/>
    <w:pPr>
      <w:spacing w:after="0" w:line="240" w:lineRule="auto"/>
    </w:pPr>
    <w:rPr>
      <w:rFonts w:eastAsia="MS Mincho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4F0738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1"/>
    <w:uiPriority w:val="99"/>
    <w:rsid w:val="004F0738"/>
  </w:style>
  <w:style w:type="character" w:styleId="FootnoteReference">
    <w:name w:val="footnote reference"/>
    <w:basedOn w:val="DefaultParagraphFont"/>
    <w:uiPriority w:val="99"/>
    <w:unhideWhenUsed/>
    <w:rsid w:val="004F0738"/>
    <w:rPr>
      <w:vertAlign w:val="superscript"/>
    </w:rPr>
  </w:style>
  <w:style w:type="paragraph" w:customStyle="1" w:styleId="NoSpacing1">
    <w:name w:val="No Spacing1"/>
    <w:next w:val="NoSpacing"/>
    <w:uiPriority w:val="1"/>
    <w:rsid w:val="004F0738"/>
    <w:pPr>
      <w:spacing w:after="0" w:line="240" w:lineRule="auto"/>
    </w:pPr>
    <w:rPr>
      <w:rFonts w:eastAsia="MS Mincho"/>
      <w:kern w:val="0"/>
      <w:sz w:val="24"/>
      <w:szCs w:val="24"/>
      <w:lang w:val="en-US"/>
      <w14:ligatures w14:val="none"/>
    </w:rPr>
  </w:style>
  <w:style w:type="table" w:customStyle="1" w:styleId="PlainTable21">
    <w:name w:val="Plain Table 21"/>
    <w:basedOn w:val="TableNormal"/>
    <w:uiPriority w:val="42"/>
    <w:rsid w:val="004F0738"/>
    <w:pPr>
      <w:spacing w:after="0" w:line="240" w:lineRule="auto"/>
    </w:pPr>
    <w:rPr>
      <w:rFonts w:eastAsia="MS Mincho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Legend">
    <w:name w:val="Legend"/>
    <w:basedOn w:val="Normal"/>
    <w:qFormat/>
    <w:rsid w:val="004F0738"/>
    <w:pPr>
      <w:spacing w:after="60" w:line="240" w:lineRule="auto"/>
    </w:pPr>
    <w:rPr>
      <w:rFonts w:eastAsia="MS Mincho"/>
      <w:kern w:val="0"/>
      <w:sz w:val="20"/>
      <w:szCs w:val="20"/>
      <w:lang w:val="en-US" w:eastAsia="ja-JP"/>
      <w14:ligatures w14:val="none"/>
    </w:rPr>
  </w:style>
  <w:style w:type="paragraph" w:customStyle="1" w:styleId="paragraph">
    <w:name w:val="paragraph"/>
    <w:basedOn w:val="Normal"/>
    <w:rsid w:val="004F073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zh-CN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F0738"/>
  </w:style>
  <w:style w:type="character" w:styleId="CommentReference">
    <w:name w:val="annotation reference"/>
    <w:uiPriority w:val="99"/>
    <w:semiHidden/>
    <w:unhideWhenUsed/>
    <w:rsid w:val="004F0738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4F0738"/>
    <w:pPr>
      <w:spacing w:after="200" w:line="240" w:lineRule="auto"/>
    </w:pPr>
    <w:rPr>
      <w:rFonts w:ascii="Calibri" w:eastAsia="SimSun" w:hAnsi="Calibri" w:cs="Times New Roman"/>
      <w:kern w:val="0"/>
      <w:sz w:val="24"/>
      <w:szCs w:val="24"/>
      <w:lang w:val="en-AU" w:eastAsia="zh-CN"/>
      <w14:ligatures w14:val="none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4F0738"/>
    <w:rPr>
      <w:rFonts w:ascii="Calibri" w:eastAsia="SimSun" w:hAnsi="Calibri" w:cs="Times New Roman"/>
      <w:kern w:val="0"/>
      <w:sz w:val="24"/>
      <w:szCs w:val="24"/>
      <w:lang w:val="en-AU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738"/>
    <w:pPr>
      <w:spacing w:after="0" w:line="240" w:lineRule="auto"/>
    </w:pPr>
    <w:rPr>
      <w:rFonts w:ascii="Times New Roman" w:eastAsia="MS Mincho" w:hAnsi="Times New Roman" w:cs="Times New Roman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738"/>
    <w:rPr>
      <w:rFonts w:ascii="Times New Roman" w:eastAsia="MS Mincho" w:hAnsi="Times New Roman" w:cs="Times New Roman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rsid w:val="004F0738"/>
    <w:pPr>
      <w:spacing w:after="0" w:line="240" w:lineRule="auto"/>
      <w:jc w:val="center"/>
    </w:pPr>
    <w:rPr>
      <w:rFonts w:ascii="Calibri" w:eastAsia="MS Mincho" w:hAnsi="Calibri" w:cs="Calibri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rsid w:val="004F0738"/>
    <w:pPr>
      <w:spacing w:after="120" w:line="240" w:lineRule="auto"/>
      <w:ind w:left="360" w:hanging="360"/>
    </w:pPr>
    <w:rPr>
      <w:rFonts w:ascii="Calibri" w:eastAsia="MS Mincho" w:hAnsi="Calibri" w:cs="Calibri"/>
      <w:noProof/>
      <w:kern w:val="0"/>
      <w:sz w:val="24"/>
      <w:szCs w:val="24"/>
      <w:lang w:val="en-US"/>
      <w14:ligatures w14:val="none"/>
    </w:rPr>
  </w:style>
  <w:style w:type="paragraph" w:customStyle="1" w:styleId="Ndouble">
    <w:name w:val="N double"/>
    <w:basedOn w:val="Normal"/>
    <w:qFormat/>
    <w:rsid w:val="004F0738"/>
    <w:pPr>
      <w:spacing w:before="240" w:after="240" w:line="480" w:lineRule="auto"/>
    </w:pPr>
    <w:rPr>
      <w:rFonts w:eastAsia="MS Mincho"/>
      <w:kern w:val="0"/>
      <w:sz w:val="24"/>
      <w:szCs w:val="24"/>
      <w:lang w:val="en-US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4F0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4F0738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4F0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4F0738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4F0738"/>
    <w:pPr>
      <w:spacing w:after="0"/>
    </w:pPr>
    <w:rPr>
      <w:rFonts w:ascii="Times New Roman" w:eastAsia="MS Mincho" w:hAnsi="Times New Roman"/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738"/>
    <w:rPr>
      <w:rFonts w:ascii="Calibri" w:eastAsia="SimSun" w:hAnsi="Calibri" w:cs="Times New Roman"/>
      <w:b/>
      <w:bCs/>
      <w:kern w:val="0"/>
      <w:sz w:val="24"/>
      <w:szCs w:val="24"/>
      <w:lang w:val="en-AU" w:eastAsia="zh-CN"/>
      <w14:ligatures w14:val="none"/>
    </w:rPr>
  </w:style>
  <w:style w:type="paragraph" w:customStyle="1" w:styleId="Normal105">
    <w:name w:val="Normal 10.5"/>
    <w:basedOn w:val="Normal"/>
    <w:rsid w:val="004F0738"/>
    <w:pPr>
      <w:spacing w:after="0" w:line="240" w:lineRule="auto"/>
    </w:pPr>
    <w:rPr>
      <w:rFonts w:eastAsia="MS Mincho"/>
      <w:bCs/>
      <w:kern w:val="0"/>
      <w:sz w:val="21"/>
      <w:szCs w:val="24"/>
      <w:lang w:val="en-US"/>
      <w14:ligatures w14:val="none"/>
    </w:rPr>
  </w:style>
  <w:style w:type="paragraph" w:customStyle="1" w:styleId="References">
    <w:name w:val="References"/>
    <w:basedOn w:val="Normal"/>
    <w:qFormat/>
    <w:rsid w:val="004F0738"/>
    <w:pPr>
      <w:spacing w:after="0" w:line="240" w:lineRule="auto"/>
      <w:ind w:left="364" w:hanging="364"/>
    </w:pPr>
    <w:rPr>
      <w:rFonts w:eastAsia="MS Mincho"/>
      <w:noProof/>
      <w:kern w:val="0"/>
      <w:sz w:val="24"/>
      <w:szCs w:val="24"/>
      <w:lang w:val="en-US"/>
      <w14:ligatures w14:val="none"/>
    </w:rPr>
  </w:style>
  <w:style w:type="paragraph" w:styleId="EndnoteText">
    <w:name w:val="endnote text"/>
    <w:basedOn w:val="Normal"/>
    <w:link w:val="EndnoteTextChar"/>
    <w:rsid w:val="004F073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EndnoteTextChar">
    <w:name w:val="Endnote Text Char"/>
    <w:basedOn w:val="DefaultParagraphFont"/>
    <w:link w:val="EndnoteText"/>
    <w:rsid w:val="004F073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rsid w:val="004F0738"/>
    <w:rPr>
      <w:vertAlign w:val="superscript"/>
    </w:rPr>
  </w:style>
  <w:style w:type="paragraph" w:customStyle="1" w:styleId="Revision1">
    <w:name w:val="Revision1"/>
    <w:next w:val="Revision"/>
    <w:hidden/>
    <w:uiPriority w:val="99"/>
    <w:semiHidden/>
    <w:rsid w:val="004F0738"/>
    <w:pPr>
      <w:spacing w:after="0" w:line="240" w:lineRule="auto"/>
    </w:pPr>
    <w:rPr>
      <w:rFonts w:eastAsia="MS Mincho"/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F0738"/>
  </w:style>
  <w:style w:type="character" w:styleId="LineNumber">
    <w:name w:val="line number"/>
    <w:basedOn w:val="DefaultParagraphFont"/>
    <w:uiPriority w:val="99"/>
    <w:semiHidden/>
    <w:unhideWhenUsed/>
    <w:rsid w:val="004F0738"/>
  </w:style>
  <w:style w:type="paragraph" w:customStyle="1" w:styleId="citefromdoc">
    <w:name w:val="cite from doc"/>
    <w:basedOn w:val="Normal"/>
    <w:qFormat/>
    <w:rsid w:val="004F0738"/>
    <w:pPr>
      <w:spacing w:after="120" w:line="240" w:lineRule="auto"/>
      <w:ind w:left="1440"/>
    </w:pPr>
    <w:rPr>
      <w:rFonts w:ascii="Calibri" w:eastAsia="Times New Roman" w:hAnsi="Calibri" w:cs="Calibri"/>
      <w:i/>
      <w:iCs/>
      <w:color w:val="7F7F7F"/>
      <w:kern w:val="0"/>
      <w:lang w:val="en-US" w:eastAsia="ja-JP"/>
      <w14:ligatures w14:val="none"/>
    </w:rPr>
  </w:style>
  <w:style w:type="table" w:customStyle="1" w:styleId="PlainTable22">
    <w:name w:val="Plain Table 22"/>
    <w:basedOn w:val="TableNormal"/>
    <w:uiPriority w:val="42"/>
    <w:rsid w:val="004F0738"/>
    <w:pPr>
      <w:spacing w:after="0" w:line="240" w:lineRule="auto"/>
    </w:pPr>
    <w:rPr>
      <w:rFonts w:eastAsia="MS Mincho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yperlink1">
    <w:name w:val="Hyperlink1"/>
    <w:basedOn w:val="DefaultParagraphFont"/>
    <w:uiPriority w:val="99"/>
    <w:unhideWhenUsed/>
    <w:rsid w:val="004F0738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0738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F0738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4F0738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F0738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073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F0738"/>
    <w:rPr>
      <w:b/>
      <w:bCs/>
    </w:rPr>
  </w:style>
  <w:style w:type="character" w:styleId="Emphasis">
    <w:name w:val="Emphasis"/>
    <w:basedOn w:val="DefaultParagraphFont"/>
    <w:uiPriority w:val="20"/>
    <w:qFormat/>
    <w:rsid w:val="004F0738"/>
    <w:rPr>
      <w:i/>
      <w:iCs/>
    </w:rPr>
  </w:style>
  <w:style w:type="character" w:customStyle="1" w:styleId="overflow-hidden">
    <w:name w:val="overflow-hidden"/>
    <w:basedOn w:val="DefaultParagraphFont"/>
    <w:rsid w:val="004F0738"/>
  </w:style>
  <w:style w:type="character" w:styleId="UnresolvedMention">
    <w:name w:val="Unresolved Mention"/>
    <w:basedOn w:val="DefaultParagraphFont"/>
    <w:uiPriority w:val="99"/>
    <w:semiHidden/>
    <w:unhideWhenUsed/>
    <w:rsid w:val="004F073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F0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rsid w:val="004F0738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4F0738"/>
    <w:rPr>
      <w:sz w:val="20"/>
      <w:szCs w:val="20"/>
    </w:rPr>
  </w:style>
  <w:style w:type="paragraph" w:styleId="NoSpacing">
    <w:name w:val="No Spacing"/>
    <w:uiPriority w:val="1"/>
    <w:qFormat/>
    <w:rsid w:val="004F0738"/>
    <w:pPr>
      <w:spacing w:after="0" w:line="240" w:lineRule="auto"/>
    </w:pPr>
  </w:style>
  <w:style w:type="paragraph" w:styleId="Header">
    <w:name w:val="header"/>
    <w:basedOn w:val="Normal"/>
    <w:link w:val="HeaderChar1"/>
    <w:uiPriority w:val="99"/>
    <w:semiHidden/>
    <w:unhideWhenUsed/>
    <w:rsid w:val="004F0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4F0738"/>
  </w:style>
  <w:style w:type="paragraph" w:styleId="Footer">
    <w:name w:val="footer"/>
    <w:basedOn w:val="Normal"/>
    <w:link w:val="FooterChar1"/>
    <w:uiPriority w:val="99"/>
    <w:semiHidden/>
    <w:unhideWhenUsed/>
    <w:rsid w:val="004F0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4F07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738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F0738"/>
    <w:rPr>
      <w:rFonts w:ascii="Calibri" w:eastAsia="SimSun" w:hAnsi="Calibri" w:cs="Times New Roman"/>
      <w:b/>
      <w:bCs/>
      <w:kern w:val="0"/>
      <w:sz w:val="24"/>
      <w:szCs w:val="24"/>
      <w:lang w:val="en-AU" w:eastAsia="zh-CN"/>
      <w14:ligatures w14:val="none"/>
    </w:rPr>
  </w:style>
  <w:style w:type="paragraph" w:styleId="Revision">
    <w:name w:val="Revision"/>
    <w:hidden/>
    <w:uiPriority w:val="99"/>
    <w:semiHidden/>
    <w:rsid w:val="004F0738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F0738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073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0</Pages>
  <Words>1209</Words>
  <Characters>6896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Tadashi Toyama</cp:lastModifiedBy>
  <cp:revision>5</cp:revision>
  <dcterms:created xsi:type="dcterms:W3CDTF">2025-11-06T13:03:00Z</dcterms:created>
  <dcterms:modified xsi:type="dcterms:W3CDTF">2025-11-11T22:04:00Z</dcterms:modified>
</cp:coreProperties>
</file>